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80877" w14:textId="77777777" w:rsidR="00345F22" w:rsidRDefault="00345F22" w:rsidP="00345F22">
      <w:r w:rsidRPr="00AF7677">
        <w:rPr>
          <w:b/>
          <w:bCs/>
        </w:rPr>
        <w:t>TABLE S4.</w:t>
      </w:r>
      <w:r>
        <w:t xml:space="preserve"> Symptoms by sex at 22-60 days. </w:t>
      </w:r>
    </w:p>
    <w:p w14:paraId="51099FC3" w14:textId="77777777" w:rsidR="00345F22" w:rsidRDefault="00345F22" w:rsidP="00345F22"/>
    <w:tbl>
      <w:tblPr>
        <w:tblStyle w:val="Tablaconcuadrcula"/>
        <w:tblW w:w="8494" w:type="dxa"/>
        <w:tblLook w:val="04A0" w:firstRow="1" w:lastRow="0" w:firstColumn="1" w:lastColumn="0" w:noHBand="0" w:noVBand="1"/>
      </w:tblPr>
      <w:tblGrid>
        <w:gridCol w:w="1669"/>
        <w:gridCol w:w="1449"/>
        <w:gridCol w:w="1449"/>
        <w:gridCol w:w="1235"/>
        <w:gridCol w:w="1449"/>
        <w:gridCol w:w="1243"/>
      </w:tblGrid>
      <w:tr w:rsidR="00345F22" w:rsidRPr="00327470" w14:paraId="47DB6327" w14:textId="77777777" w:rsidTr="00442F3F">
        <w:tc>
          <w:tcPr>
            <w:tcW w:w="1669" w:type="dxa"/>
            <w:shd w:val="clear" w:color="auto" w:fill="auto"/>
          </w:tcPr>
          <w:p w14:paraId="7942D035" w14:textId="77777777" w:rsidR="00345F22" w:rsidRPr="00A4708C" w:rsidRDefault="00345F22" w:rsidP="001A5E59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Symptoms at 22-60 days</w:t>
            </w:r>
          </w:p>
        </w:tc>
        <w:tc>
          <w:tcPr>
            <w:tcW w:w="1449" w:type="dxa"/>
            <w:shd w:val="clear" w:color="auto" w:fill="auto"/>
          </w:tcPr>
          <w:p w14:paraId="133A6F54" w14:textId="7F694408" w:rsidR="00345F22" w:rsidRPr="00327470" w:rsidRDefault="00345F22" w:rsidP="001A5E59">
            <w:pPr>
              <w:rPr>
                <w:b/>
                <w:bCs/>
              </w:rPr>
            </w:pPr>
            <w:r>
              <w:rPr>
                <w:b/>
                <w:bCs/>
              </w:rPr>
              <w:t>Women</w:t>
            </w:r>
            <w:r w:rsidRPr="00327470">
              <w:rPr>
                <w:b/>
                <w:bCs/>
              </w:rPr>
              <w:t xml:space="preserve"> N=7</w:t>
            </w:r>
            <w:r>
              <w:rPr>
                <w:b/>
                <w:bCs/>
              </w:rPr>
              <w:t>27</w:t>
            </w:r>
          </w:p>
        </w:tc>
        <w:tc>
          <w:tcPr>
            <w:tcW w:w="1449" w:type="dxa"/>
            <w:shd w:val="clear" w:color="auto" w:fill="auto"/>
          </w:tcPr>
          <w:p w14:paraId="43CD968C" w14:textId="77777777" w:rsidR="00345F22" w:rsidRDefault="00345F22" w:rsidP="001A5E59">
            <w:pPr>
              <w:rPr>
                <w:b/>
                <w:bCs/>
              </w:rPr>
            </w:pPr>
            <w:r>
              <w:rPr>
                <w:b/>
                <w:bCs/>
              </w:rPr>
              <w:t>Men</w:t>
            </w:r>
          </w:p>
          <w:p w14:paraId="41155911" w14:textId="15577F47" w:rsidR="00345F22" w:rsidRPr="00327470" w:rsidRDefault="00345F22" w:rsidP="001A5E59">
            <w:pPr>
              <w:rPr>
                <w:b/>
                <w:bCs/>
              </w:rPr>
            </w:pPr>
            <w:r w:rsidRPr="00327470">
              <w:rPr>
                <w:b/>
                <w:bCs/>
              </w:rPr>
              <w:t>N=1</w:t>
            </w:r>
            <w:r>
              <w:rPr>
                <w:b/>
                <w:bCs/>
              </w:rPr>
              <w:t>7</w:t>
            </w:r>
            <w:r w:rsidR="008C27AB">
              <w:rPr>
                <w:b/>
                <w:bCs/>
              </w:rPr>
              <w:t>1</w:t>
            </w:r>
          </w:p>
        </w:tc>
        <w:tc>
          <w:tcPr>
            <w:tcW w:w="1235" w:type="dxa"/>
            <w:shd w:val="clear" w:color="auto" w:fill="auto"/>
          </w:tcPr>
          <w:p w14:paraId="6B06C3B4" w14:textId="77777777" w:rsidR="00345F22" w:rsidRDefault="00345F22" w:rsidP="001A5E59">
            <w:pPr>
              <w:rPr>
                <w:b/>
                <w:bCs/>
              </w:rPr>
            </w:pPr>
            <w:r>
              <w:rPr>
                <w:b/>
                <w:bCs/>
              </w:rPr>
              <w:t>Other</w:t>
            </w:r>
          </w:p>
          <w:p w14:paraId="7D8ECB1F" w14:textId="1D86EDE5" w:rsidR="00345F22" w:rsidRPr="00327470" w:rsidRDefault="00345F22" w:rsidP="001A5E59">
            <w:pPr>
              <w:rPr>
                <w:b/>
                <w:bCs/>
              </w:rPr>
            </w:pPr>
            <w:r w:rsidRPr="00327470">
              <w:rPr>
                <w:b/>
                <w:bCs/>
              </w:rPr>
              <w:t>N=</w:t>
            </w:r>
            <w:r>
              <w:rPr>
                <w:b/>
                <w:bCs/>
              </w:rPr>
              <w:t>6</w:t>
            </w:r>
          </w:p>
        </w:tc>
        <w:tc>
          <w:tcPr>
            <w:tcW w:w="1449" w:type="dxa"/>
            <w:shd w:val="clear" w:color="auto" w:fill="auto"/>
          </w:tcPr>
          <w:p w14:paraId="6A13527B" w14:textId="77777777" w:rsidR="00345F22" w:rsidRDefault="00345F22" w:rsidP="001A5E59">
            <w:pPr>
              <w:rPr>
                <w:b/>
                <w:bCs/>
              </w:rPr>
            </w:pPr>
            <w:r w:rsidRPr="00327470">
              <w:rPr>
                <w:b/>
                <w:bCs/>
              </w:rPr>
              <w:t>Total</w:t>
            </w:r>
          </w:p>
          <w:p w14:paraId="02501A05" w14:textId="7531149E" w:rsidR="00345F22" w:rsidRPr="00327470" w:rsidRDefault="00345F22" w:rsidP="001A5E59">
            <w:pPr>
              <w:rPr>
                <w:b/>
                <w:bCs/>
              </w:rPr>
            </w:pPr>
            <w:r w:rsidRPr="00327470">
              <w:rPr>
                <w:b/>
                <w:bCs/>
              </w:rPr>
              <w:t>N=9</w:t>
            </w:r>
            <w:r>
              <w:rPr>
                <w:b/>
                <w:bCs/>
              </w:rPr>
              <w:t>0</w:t>
            </w:r>
            <w:r w:rsidR="008C27AB">
              <w:rPr>
                <w:b/>
                <w:bCs/>
              </w:rPr>
              <w:t>4</w:t>
            </w:r>
          </w:p>
        </w:tc>
        <w:tc>
          <w:tcPr>
            <w:tcW w:w="1243" w:type="dxa"/>
            <w:shd w:val="clear" w:color="auto" w:fill="auto"/>
          </w:tcPr>
          <w:p w14:paraId="5602E36B" w14:textId="77777777" w:rsidR="00345F22" w:rsidRPr="00327470" w:rsidRDefault="00345F22" w:rsidP="001A5E59">
            <w:pPr>
              <w:rPr>
                <w:b/>
                <w:bCs/>
              </w:rPr>
            </w:pPr>
            <w:r w:rsidRPr="00327470">
              <w:rPr>
                <w:b/>
                <w:bCs/>
              </w:rPr>
              <w:t>p-value</w:t>
            </w:r>
          </w:p>
        </w:tc>
      </w:tr>
      <w:tr w:rsidR="00345F22" w14:paraId="6DC9F928" w14:textId="77777777" w:rsidTr="00442F3F">
        <w:tc>
          <w:tcPr>
            <w:tcW w:w="1669" w:type="dxa"/>
            <w:shd w:val="clear" w:color="auto" w:fill="auto"/>
          </w:tcPr>
          <w:p w14:paraId="4677B37F" w14:textId="77777777" w:rsidR="00345F22" w:rsidRPr="00A4708C" w:rsidRDefault="00345F22" w:rsidP="001A5E59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Productive cough</w:t>
            </w:r>
          </w:p>
        </w:tc>
        <w:tc>
          <w:tcPr>
            <w:tcW w:w="1449" w:type="dxa"/>
            <w:shd w:val="clear" w:color="auto" w:fill="auto"/>
          </w:tcPr>
          <w:p w14:paraId="792DF14A" w14:textId="42CFDA57" w:rsidR="00345F22" w:rsidRDefault="008C52A7" w:rsidP="008C52A7">
            <w:pPr>
              <w:jc w:val="center"/>
            </w:pPr>
            <w:r>
              <w:t>71 (9.8)</w:t>
            </w:r>
          </w:p>
        </w:tc>
        <w:tc>
          <w:tcPr>
            <w:tcW w:w="1449" w:type="dxa"/>
            <w:shd w:val="clear" w:color="auto" w:fill="auto"/>
          </w:tcPr>
          <w:p w14:paraId="728EA222" w14:textId="4E26D2AB" w:rsidR="00345F22" w:rsidRDefault="008C52A7" w:rsidP="001A5E59">
            <w:r>
              <w:t>13 (7.6)</w:t>
            </w:r>
          </w:p>
        </w:tc>
        <w:tc>
          <w:tcPr>
            <w:tcW w:w="1235" w:type="dxa"/>
            <w:shd w:val="clear" w:color="auto" w:fill="auto"/>
          </w:tcPr>
          <w:p w14:paraId="64EEF519" w14:textId="14B7554F" w:rsidR="00345F22" w:rsidRDefault="008C52A7" w:rsidP="001A5E59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3E3DBEF0" w14:textId="4419A2F8" w:rsidR="00345F22" w:rsidRDefault="008C52A7" w:rsidP="001A5E59">
            <w:r>
              <w:t>84 (9.3)</w:t>
            </w:r>
          </w:p>
        </w:tc>
        <w:tc>
          <w:tcPr>
            <w:tcW w:w="1243" w:type="dxa"/>
            <w:shd w:val="clear" w:color="auto" w:fill="auto"/>
          </w:tcPr>
          <w:p w14:paraId="61D2C484" w14:textId="4CB33E9F" w:rsidR="00345F22" w:rsidRDefault="008C52A7" w:rsidP="001A5E59">
            <w:r>
              <w:t>0.500</w:t>
            </w:r>
          </w:p>
        </w:tc>
      </w:tr>
      <w:tr w:rsidR="00345F22" w14:paraId="65D960B9" w14:textId="77777777" w:rsidTr="00442F3F">
        <w:tc>
          <w:tcPr>
            <w:tcW w:w="1669" w:type="dxa"/>
            <w:shd w:val="clear" w:color="auto" w:fill="auto"/>
          </w:tcPr>
          <w:p w14:paraId="7868615F" w14:textId="77777777" w:rsidR="00345F22" w:rsidRPr="00A4708C" w:rsidRDefault="00345F22" w:rsidP="001A5E59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Dry cough</w:t>
            </w:r>
          </w:p>
        </w:tc>
        <w:tc>
          <w:tcPr>
            <w:tcW w:w="1449" w:type="dxa"/>
            <w:shd w:val="clear" w:color="auto" w:fill="auto"/>
          </w:tcPr>
          <w:p w14:paraId="576C84CD" w14:textId="773F27DC" w:rsidR="00345F22" w:rsidRDefault="008C52A7" w:rsidP="001A5E59">
            <w:r>
              <w:t>200 (27.5)</w:t>
            </w:r>
          </w:p>
        </w:tc>
        <w:tc>
          <w:tcPr>
            <w:tcW w:w="1449" w:type="dxa"/>
            <w:shd w:val="clear" w:color="auto" w:fill="auto"/>
          </w:tcPr>
          <w:p w14:paraId="792FA015" w14:textId="497DEA9C" w:rsidR="00345F22" w:rsidRDefault="008C52A7" w:rsidP="001A5E59">
            <w:r>
              <w:t>42 (24.6)</w:t>
            </w:r>
          </w:p>
        </w:tc>
        <w:tc>
          <w:tcPr>
            <w:tcW w:w="1235" w:type="dxa"/>
            <w:shd w:val="clear" w:color="auto" w:fill="auto"/>
          </w:tcPr>
          <w:p w14:paraId="331D503F" w14:textId="336E22C1" w:rsidR="00345F22" w:rsidRDefault="008C52A7" w:rsidP="001A5E59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069C5C3A" w14:textId="62620189" w:rsidR="00345F22" w:rsidRDefault="008C52A7" w:rsidP="001A5E59">
            <w:r>
              <w:t>242 (26.8)</w:t>
            </w:r>
          </w:p>
        </w:tc>
        <w:tc>
          <w:tcPr>
            <w:tcW w:w="1243" w:type="dxa"/>
            <w:shd w:val="clear" w:color="auto" w:fill="auto"/>
          </w:tcPr>
          <w:p w14:paraId="378AE0A8" w14:textId="25D82B30" w:rsidR="00345F22" w:rsidRDefault="008C52A7" w:rsidP="001A5E59">
            <w:r>
              <w:t>0.244</w:t>
            </w:r>
          </w:p>
        </w:tc>
      </w:tr>
      <w:tr w:rsidR="00345F22" w14:paraId="66FF0B01" w14:textId="77777777" w:rsidTr="00442F3F">
        <w:tc>
          <w:tcPr>
            <w:tcW w:w="1669" w:type="dxa"/>
            <w:shd w:val="clear" w:color="auto" w:fill="auto"/>
          </w:tcPr>
          <w:p w14:paraId="5F609549" w14:textId="77777777" w:rsidR="00345F22" w:rsidRPr="00A4708C" w:rsidRDefault="00345F22" w:rsidP="001A5E59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Shortness of breath</w:t>
            </w:r>
          </w:p>
        </w:tc>
        <w:tc>
          <w:tcPr>
            <w:tcW w:w="1449" w:type="dxa"/>
            <w:shd w:val="clear" w:color="auto" w:fill="auto"/>
          </w:tcPr>
          <w:p w14:paraId="174C09EF" w14:textId="3B7C64AA" w:rsidR="00345F22" w:rsidRDefault="008C52A7" w:rsidP="001A5E59">
            <w:pPr>
              <w:tabs>
                <w:tab w:val="left" w:pos="1202"/>
              </w:tabs>
            </w:pPr>
            <w:r>
              <w:t>347 (47.7)</w:t>
            </w:r>
          </w:p>
        </w:tc>
        <w:tc>
          <w:tcPr>
            <w:tcW w:w="1449" w:type="dxa"/>
            <w:shd w:val="clear" w:color="auto" w:fill="auto"/>
          </w:tcPr>
          <w:p w14:paraId="5B25C554" w14:textId="53D981FB" w:rsidR="00345F22" w:rsidRDefault="008C52A7" w:rsidP="001A5E59">
            <w:r>
              <w:t>84 (49.1)</w:t>
            </w:r>
          </w:p>
        </w:tc>
        <w:tc>
          <w:tcPr>
            <w:tcW w:w="1235" w:type="dxa"/>
            <w:shd w:val="clear" w:color="auto" w:fill="auto"/>
          </w:tcPr>
          <w:p w14:paraId="5310077F" w14:textId="039240A0" w:rsidR="00345F22" w:rsidRDefault="008C52A7" w:rsidP="001A5E59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28FC8721" w14:textId="565C2741" w:rsidR="00345F22" w:rsidRDefault="008C52A7" w:rsidP="001A5E59">
            <w:r>
              <w:t>432 (47.8)</w:t>
            </w:r>
          </w:p>
        </w:tc>
        <w:tc>
          <w:tcPr>
            <w:tcW w:w="1243" w:type="dxa"/>
            <w:shd w:val="clear" w:color="auto" w:fill="auto"/>
          </w:tcPr>
          <w:p w14:paraId="7AD8B75B" w14:textId="43F5B547" w:rsidR="00345F22" w:rsidRDefault="006D07E9" w:rsidP="001A5E59">
            <w:r>
              <w:t>0.293</w:t>
            </w:r>
          </w:p>
        </w:tc>
      </w:tr>
      <w:tr w:rsidR="00345F22" w14:paraId="7F241CD7" w14:textId="77777777" w:rsidTr="00442F3F">
        <w:tc>
          <w:tcPr>
            <w:tcW w:w="1669" w:type="dxa"/>
            <w:shd w:val="clear" w:color="auto" w:fill="auto"/>
          </w:tcPr>
          <w:p w14:paraId="61560366" w14:textId="77777777" w:rsidR="00345F22" w:rsidRPr="00A4708C" w:rsidRDefault="00345F22" w:rsidP="001A5E59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Shortness of breath at medium efforts</w:t>
            </w:r>
          </w:p>
        </w:tc>
        <w:tc>
          <w:tcPr>
            <w:tcW w:w="1449" w:type="dxa"/>
            <w:shd w:val="clear" w:color="auto" w:fill="auto"/>
          </w:tcPr>
          <w:p w14:paraId="3BCD3852" w14:textId="5607CE53" w:rsidR="00345F22" w:rsidRDefault="006D07E9" w:rsidP="001A5E59">
            <w:r>
              <w:t>361 (49.7)</w:t>
            </w:r>
          </w:p>
        </w:tc>
        <w:tc>
          <w:tcPr>
            <w:tcW w:w="1449" w:type="dxa"/>
            <w:shd w:val="clear" w:color="auto" w:fill="auto"/>
          </w:tcPr>
          <w:p w14:paraId="4AF67A94" w14:textId="4AC42082" w:rsidR="00345F22" w:rsidRDefault="006D07E9" w:rsidP="001A5E59">
            <w:r>
              <w:t>82 (48.0)</w:t>
            </w:r>
          </w:p>
        </w:tc>
        <w:tc>
          <w:tcPr>
            <w:tcW w:w="1235" w:type="dxa"/>
            <w:shd w:val="clear" w:color="auto" w:fill="auto"/>
          </w:tcPr>
          <w:p w14:paraId="6CC962F8" w14:textId="10224008" w:rsidR="00345F22" w:rsidRDefault="006D07E9" w:rsidP="001A5E59">
            <w:r>
              <w:t>2 (33.3)</w:t>
            </w:r>
          </w:p>
        </w:tc>
        <w:tc>
          <w:tcPr>
            <w:tcW w:w="1449" w:type="dxa"/>
            <w:shd w:val="clear" w:color="auto" w:fill="auto"/>
          </w:tcPr>
          <w:p w14:paraId="34D79F1C" w14:textId="77777777" w:rsidR="00345F22" w:rsidRDefault="00345F22" w:rsidP="001A5E59"/>
          <w:p w14:paraId="04E6B0D2" w14:textId="72255A0B" w:rsidR="006D07E9" w:rsidRPr="006D07E9" w:rsidRDefault="006D07E9" w:rsidP="006D07E9">
            <w:pPr>
              <w:jc w:val="center"/>
            </w:pPr>
            <w:r>
              <w:t>445 (49.2)</w:t>
            </w:r>
          </w:p>
        </w:tc>
        <w:tc>
          <w:tcPr>
            <w:tcW w:w="1243" w:type="dxa"/>
            <w:shd w:val="clear" w:color="auto" w:fill="auto"/>
          </w:tcPr>
          <w:p w14:paraId="211A0AFC" w14:textId="29FFC6A8" w:rsidR="00345F22" w:rsidRDefault="006D07E9" w:rsidP="001A5E59">
            <w:r>
              <w:t>0.680</w:t>
            </w:r>
          </w:p>
        </w:tc>
      </w:tr>
      <w:tr w:rsidR="00345F22" w14:paraId="2124CAE3" w14:textId="77777777" w:rsidTr="00442F3F">
        <w:tc>
          <w:tcPr>
            <w:tcW w:w="1669" w:type="dxa"/>
            <w:shd w:val="clear" w:color="auto" w:fill="auto"/>
          </w:tcPr>
          <w:p w14:paraId="27736642" w14:textId="77777777" w:rsidR="00345F22" w:rsidRPr="00A4708C" w:rsidRDefault="00345F22" w:rsidP="001A5E59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Shortness of breath at minimum efforts</w:t>
            </w:r>
          </w:p>
        </w:tc>
        <w:tc>
          <w:tcPr>
            <w:tcW w:w="1449" w:type="dxa"/>
            <w:shd w:val="clear" w:color="auto" w:fill="auto"/>
          </w:tcPr>
          <w:p w14:paraId="1126B916" w14:textId="104B9B6D" w:rsidR="00345F22" w:rsidRDefault="006D07E9" w:rsidP="001A5E59">
            <w:r>
              <w:t>275 (37.8)</w:t>
            </w:r>
          </w:p>
        </w:tc>
        <w:tc>
          <w:tcPr>
            <w:tcW w:w="1449" w:type="dxa"/>
            <w:shd w:val="clear" w:color="auto" w:fill="auto"/>
          </w:tcPr>
          <w:p w14:paraId="159742EF" w14:textId="7DC032CF" w:rsidR="00345F22" w:rsidRDefault="006D07E9" w:rsidP="001A5E59">
            <w:r>
              <w:t>57 (33.3)</w:t>
            </w:r>
          </w:p>
        </w:tc>
        <w:tc>
          <w:tcPr>
            <w:tcW w:w="1235" w:type="dxa"/>
            <w:shd w:val="clear" w:color="auto" w:fill="auto"/>
          </w:tcPr>
          <w:p w14:paraId="66EF784E" w14:textId="76D2E7EC" w:rsidR="00345F22" w:rsidRDefault="006D07E9" w:rsidP="001A5E59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0BE72BFE" w14:textId="2A1C990C" w:rsidR="00345F22" w:rsidRDefault="006D07E9" w:rsidP="001A5E59">
            <w:r>
              <w:t>333 (36.8)</w:t>
            </w:r>
          </w:p>
        </w:tc>
        <w:tc>
          <w:tcPr>
            <w:tcW w:w="1243" w:type="dxa"/>
            <w:shd w:val="clear" w:color="auto" w:fill="auto"/>
          </w:tcPr>
          <w:p w14:paraId="3E8F7914" w14:textId="18F38209" w:rsidR="00345F22" w:rsidRDefault="006D07E9" w:rsidP="001A5E59">
            <w:r>
              <w:t>0.323</w:t>
            </w:r>
          </w:p>
        </w:tc>
      </w:tr>
      <w:tr w:rsidR="00345F22" w14:paraId="326D5EEE" w14:textId="77777777" w:rsidTr="00442F3F">
        <w:tc>
          <w:tcPr>
            <w:tcW w:w="1669" w:type="dxa"/>
            <w:shd w:val="clear" w:color="auto" w:fill="auto"/>
          </w:tcPr>
          <w:p w14:paraId="1B88190B" w14:textId="77777777" w:rsidR="00345F22" w:rsidRPr="00A4708C" w:rsidRDefault="00345F22" w:rsidP="001A5E59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Shortness of breath at rest</w:t>
            </w:r>
          </w:p>
        </w:tc>
        <w:tc>
          <w:tcPr>
            <w:tcW w:w="1449" w:type="dxa"/>
            <w:shd w:val="clear" w:color="auto" w:fill="auto"/>
          </w:tcPr>
          <w:p w14:paraId="4F3585C6" w14:textId="17928E7C" w:rsidR="00345F22" w:rsidRDefault="006D07E9" w:rsidP="001A5E59">
            <w:pPr>
              <w:jc w:val="center"/>
            </w:pPr>
            <w:r>
              <w:t>183 (25.2)</w:t>
            </w:r>
          </w:p>
        </w:tc>
        <w:tc>
          <w:tcPr>
            <w:tcW w:w="1449" w:type="dxa"/>
            <w:shd w:val="clear" w:color="auto" w:fill="auto"/>
          </w:tcPr>
          <w:p w14:paraId="5359E168" w14:textId="34221D2E" w:rsidR="00345F22" w:rsidRDefault="006D07E9" w:rsidP="001A5E59">
            <w:r>
              <w:t>45 (26.3)</w:t>
            </w:r>
          </w:p>
        </w:tc>
        <w:tc>
          <w:tcPr>
            <w:tcW w:w="1235" w:type="dxa"/>
            <w:shd w:val="clear" w:color="auto" w:fill="auto"/>
          </w:tcPr>
          <w:p w14:paraId="3A2942E0" w14:textId="6CD5B812" w:rsidR="00345F22" w:rsidRDefault="006D07E9" w:rsidP="001A5E59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5BF75B06" w14:textId="4D07A1E7" w:rsidR="00345F22" w:rsidRDefault="006D07E9" w:rsidP="001A5E59">
            <w:r>
              <w:t>229 (25.3)</w:t>
            </w:r>
          </w:p>
        </w:tc>
        <w:tc>
          <w:tcPr>
            <w:tcW w:w="1243" w:type="dxa"/>
            <w:shd w:val="clear" w:color="auto" w:fill="auto"/>
          </w:tcPr>
          <w:p w14:paraId="3B6BD23E" w14:textId="1A4A4386" w:rsidR="00345F22" w:rsidRDefault="006D07E9" w:rsidP="001A5E59">
            <w:r>
              <w:t>0.846</w:t>
            </w:r>
          </w:p>
        </w:tc>
      </w:tr>
      <w:tr w:rsidR="00345F22" w14:paraId="5D2231C4" w14:textId="77777777" w:rsidTr="00442F3F">
        <w:tc>
          <w:tcPr>
            <w:tcW w:w="1669" w:type="dxa"/>
            <w:shd w:val="clear" w:color="auto" w:fill="auto"/>
          </w:tcPr>
          <w:p w14:paraId="28DF921A" w14:textId="77777777" w:rsidR="00345F22" w:rsidRPr="00A4708C" w:rsidRDefault="00345F22" w:rsidP="001A5E59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Fatigue</w:t>
            </w:r>
          </w:p>
        </w:tc>
        <w:tc>
          <w:tcPr>
            <w:tcW w:w="1449" w:type="dxa"/>
            <w:shd w:val="clear" w:color="auto" w:fill="auto"/>
          </w:tcPr>
          <w:p w14:paraId="23F4A76B" w14:textId="41386EBA" w:rsidR="00345F22" w:rsidRDefault="006D07E9" w:rsidP="001A5E59">
            <w:r>
              <w:t>540 (74.3)</w:t>
            </w:r>
          </w:p>
        </w:tc>
        <w:tc>
          <w:tcPr>
            <w:tcW w:w="1449" w:type="dxa"/>
            <w:shd w:val="clear" w:color="auto" w:fill="auto"/>
          </w:tcPr>
          <w:p w14:paraId="7BC781A5" w14:textId="254A634E" w:rsidR="00345F22" w:rsidRDefault="006D07E9" w:rsidP="001A5E59">
            <w:r>
              <w:t>113 (66.1)</w:t>
            </w:r>
          </w:p>
        </w:tc>
        <w:tc>
          <w:tcPr>
            <w:tcW w:w="1235" w:type="dxa"/>
            <w:shd w:val="clear" w:color="auto" w:fill="auto"/>
          </w:tcPr>
          <w:p w14:paraId="2FC5859D" w14:textId="7A4286A0" w:rsidR="00345F22" w:rsidRDefault="006D07E9" w:rsidP="001A5E59">
            <w:r>
              <w:t>4 (66.7)</w:t>
            </w:r>
          </w:p>
        </w:tc>
        <w:tc>
          <w:tcPr>
            <w:tcW w:w="1449" w:type="dxa"/>
            <w:shd w:val="clear" w:color="auto" w:fill="auto"/>
          </w:tcPr>
          <w:p w14:paraId="47A39673" w14:textId="6F865233" w:rsidR="00345F22" w:rsidRDefault="006D07E9" w:rsidP="001A5E59">
            <w:r>
              <w:t>657 (72.7)</w:t>
            </w:r>
          </w:p>
        </w:tc>
        <w:tc>
          <w:tcPr>
            <w:tcW w:w="1243" w:type="dxa"/>
            <w:shd w:val="clear" w:color="auto" w:fill="auto"/>
          </w:tcPr>
          <w:p w14:paraId="69CF9F61" w14:textId="4430BEA7" w:rsidR="00345F22" w:rsidRDefault="006D07E9" w:rsidP="001A5E59">
            <w:r>
              <w:t>0.091</w:t>
            </w:r>
          </w:p>
        </w:tc>
      </w:tr>
      <w:tr w:rsidR="00345F22" w14:paraId="030AD90E" w14:textId="77777777" w:rsidTr="00442F3F">
        <w:tc>
          <w:tcPr>
            <w:tcW w:w="1669" w:type="dxa"/>
            <w:shd w:val="clear" w:color="auto" w:fill="auto"/>
          </w:tcPr>
          <w:p w14:paraId="03DC0AC4" w14:textId="77777777" w:rsidR="00345F22" w:rsidRPr="00A4708C" w:rsidRDefault="00345F22" w:rsidP="001A5E59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General malaise</w:t>
            </w:r>
          </w:p>
        </w:tc>
        <w:tc>
          <w:tcPr>
            <w:tcW w:w="1449" w:type="dxa"/>
            <w:shd w:val="clear" w:color="auto" w:fill="auto"/>
          </w:tcPr>
          <w:p w14:paraId="2B95BD86" w14:textId="3745DBCB" w:rsidR="00345F22" w:rsidRDefault="006D07E9" w:rsidP="001A5E59">
            <w:r>
              <w:t>402 (55.3)</w:t>
            </w:r>
          </w:p>
        </w:tc>
        <w:tc>
          <w:tcPr>
            <w:tcW w:w="1449" w:type="dxa"/>
            <w:shd w:val="clear" w:color="auto" w:fill="auto"/>
          </w:tcPr>
          <w:p w14:paraId="2A9479A0" w14:textId="37583C92" w:rsidR="00345F22" w:rsidRDefault="006D07E9" w:rsidP="001A5E59">
            <w:r>
              <w:t>85 (49.7)</w:t>
            </w:r>
          </w:p>
        </w:tc>
        <w:tc>
          <w:tcPr>
            <w:tcW w:w="1235" w:type="dxa"/>
            <w:shd w:val="clear" w:color="auto" w:fill="auto"/>
          </w:tcPr>
          <w:p w14:paraId="1D0AAE97" w14:textId="52108FE9" w:rsidR="00345F22" w:rsidRDefault="006D07E9" w:rsidP="001A5E59">
            <w:r>
              <w:t>3 (50.0)</w:t>
            </w:r>
          </w:p>
        </w:tc>
        <w:tc>
          <w:tcPr>
            <w:tcW w:w="1449" w:type="dxa"/>
            <w:shd w:val="clear" w:color="auto" w:fill="auto"/>
          </w:tcPr>
          <w:p w14:paraId="3DD8AAED" w14:textId="2F21DA06" w:rsidR="00345F22" w:rsidRDefault="006D07E9" w:rsidP="001A5E59">
            <w:r>
              <w:t>490 (54.2)</w:t>
            </w:r>
          </w:p>
        </w:tc>
        <w:tc>
          <w:tcPr>
            <w:tcW w:w="1243" w:type="dxa"/>
            <w:shd w:val="clear" w:color="auto" w:fill="auto"/>
          </w:tcPr>
          <w:p w14:paraId="3C22184B" w14:textId="616D4CFC" w:rsidR="00345F22" w:rsidRDefault="006D07E9" w:rsidP="001A5E59">
            <w:r>
              <w:t>0.410</w:t>
            </w:r>
          </w:p>
        </w:tc>
      </w:tr>
      <w:tr w:rsidR="00345F22" w14:paraId="72C21143" w14:textId="77777777" w:rsidTr="00442F3F">
        <w:tc>
          <w:tcPr>
            <w:tcW w:w="1669" w:type="dxa"/>
            <w:shd w:val="clear" w:color="auto" w:fill="auto"/>
          </w:tcPr>
          <w:p w14:paraId="52359F77" w14:textId="77777777" w:rsidR="00345F22" w:rsidRPr="00A4708C" w:rsidRDefault="00345F22" w:rsidP="001A5E59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Dysthermia</w:t>
            </w:r>
          </w:p>
        </w:tc>
        <w:tc>
          <w:tcPr>
            <w:tcW w:w="1449" w:type="dxa"/>
            <w:shd w:val="clear" w:color="auto" w:fill="auto"/>
          </w:tcPr>
          <w:p w14:paraId="6E33669B" w14:textId="234D0DCC" w:rsidR="00345F22" w:rsidRDefault="006D07E9" w:rsidP="001A5E59">
            <w:r>
              <w:t>255 (35.1)</w:t>
            </w:r>
          </w:p>
        </w:tc>
        <w:tc>
          <w:tcPr>
            <w:tcW w:w="1449" w:type="dxa"/>
            <w:shd w:val="clear" w:color="auto" w:fill="auto"/>
          </w:tcPr>
          <w:p w14:paraId="44F43900" w14:textId="08757DC8" w:rsidR="00345F22" w:rsidRDefault="006D07E9" w:rsidP="001A5E59">
            <w:r>
              <w:t>41 (24.0)</w:t>
            </w:r>
          </w:p>
        </w:tc>
        <w:tc>
          <w:tcPr>
            <w:tcW w:w="1235" w:type="dxa"/>
            <w:shd w:val="clear" w:color="auto" w:fill="auto"/>
          </w:tcPr>
          <w:p w14:paraId="683B9608" w14:textId="29B4D3F3" w:rsidR="00345F22" w:rsidRDefault="006D07E9" w:rsidP="001A5E59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50F7935C" w14:textId="06F61918" w:rsidR="00345F22" w:rsidRDefault="006D07E9" w:rsidP="001A5E59">
            <w:r>
              <w:t>297 (32.9)</w:t>
            </w:r>
          </w:p>
        </w:tc>
        <w:tc>
          <w:tcPr>
            <w:tcW w:w="1243" w:type="dxa"/>
            <w:shd w:val="clear" w:color="auto" w:fill="auto"/>
          </w:tcPr>
          <w:p w14:paraId="44DD2430" w14:textId="22892C78" w:rsidR="00345F22" w:rsidRPr="006D07E9" w:rsidRDefault="006D07E9" w:rsidP="001A5E59">
            <w:pPr>
              <w:rPr>
                <w:b/>
                <w:bCs/>
              </w:rPr>
            </w:pPr>
            <w:r w:rsidRPr="006D07E9">
              <w:rPr>
                <w:b/>
                <w:bCs/>
              </w:rPr>
              <w:t>0.015</w:t>
            </w:r>
          </w:p>
        </w:tc>
      </w:tr>
      <w:tr w:rsidR="00345F22" w14:paraId="16D5A3D1" w14:textId="77777777" w:rsidTr="00442F3F">
        <w:tc>
          <w:tcPr>
            <w:tcW w:w="1669" w:type="dxa"/>
            <w:shd w:val="clear" w:color="auto" w:fill="auto"/>
          </w:tcPr>
          <w:p w14:paraId="1A1D30A7" w14:textId="77777777" w:rsidR="00345F22" w:rsidRPr="00A4708C" w:rsidRDefault="00345F22" w:rsidP="001A5E59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Temperature &lt;37</w:t>
            </w:r>
          </w:p>
        </w:tc>
        <w:tc>
          <w:tcPr>
            <w:tcW w:w="1449" w:type="dxa"/>
            <w:shd w:val="clear" w:color="auto" w:fill="auto"/>
          </w:tcPr>
          <w:p w14:paraId="6CE02D23" w14:textId="141672AE" w:rsidR="00345F22" w:rsidRDefault="006D07E9" w:rsidP="001A5E59">
            <w:pPr>
              <w:jc w:val="center"/>
            </w:pPr>
            <w:r>
              <w:t>112 (15.4)</w:t>
            </w:r>
          </w:p>
        </w:tc>
        <w:tc>
          <w:tcPr>
            <w:tcW w:w="1449" w:type="dxa"/>
            <w:shd w:val="clear" w:color="auto" w:fill="auto"/>
          </w:tcPr>
          <w:p w14:paraId="6F3099F0" w14:textId="066E20BD" w:rsidR="00345F22" w:rsidRDefault="006D07E9" w:rsidP="001A5E59">
            <w:r>
              <w:t>23 (13.5)</w:t>
            </w:r>
          </w:p>
        </w:tc>
        <w:tc>
          <w:tcPr>
            <w:tcW w:w="1235" w:type="dxa"/>
            <w:shd w:val="clear" w:color="auto" w:fill="auto"/>
          </w:tcPr>
          <w:p w14:paraId="368E80B4" w14:textId="63914E98" w:rsidR="00345F22" w:rsidRDefault="006D07E9" w:rsidP="001A5E59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13EC3E41" w14:textId="39B3859D" w:rsidR="00345F22" w:rsidRDefault="006D07E9" w:rsidP="001A5E59">
            <w:r>
              <w:t>136 (15.0)</w:t>
            </w:r>
          </w:p>
        </w:tc>
        <w:tc>
          <w:tcPr>
            <w:tcW w:w="1243" w:type="dxa"/>
            <w:shd w:val="clear" w:color="auto" w:fill="auto"/>
          </w:tcPr>
          <w:p w14:paraId="691CF451" w14:textId="4EE7A29D" w:rsidR="00345F22" w:rsidRDefault="006D07E9" w:rsidP="001A5E59">
            <w:r>
              <w:t>0.808</w:t>
            </w:r>
          </w:p>
        </w:tc>
      </w:tr>
      <w:tr w:rsidR="00345F22" w14:paraId="13711552" w14:textId="77777777" w:rsidTr="00442F3F">
        <w:tc>
          <w:tcPr>
            <w:tcW w:w="1669" w:type="dxa"/>
            <w:shd w:val="clear" w:color="auto" w:fill="auto"/>
          </w:tcPr>
          <w:p w14:paraId="1CFA3AFB" w14:textId="77777777" w:rsidR="00345F22" w:rsidRPr="00A4708C" w:rsidRDefault="00345F22" w:rsidP="001A5E59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Temperature</w:t>
            </w:r>
          </w:p>
          <w:p w14:paraId="46B56F8C" w14:textId="77777777" w:rsidR="00345F22" w:rsidRPr="00A4708C" w:rsidRDefault="00345F22" w:rsidP="001A5E59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37-37,5</w:t>
            </w:r>
          </w:p>
        </w:tc>
        <w:tc>
          <w:tcPr>
            <w:tcW w:w="1449" w:type="dxa"/>
            <w:shd w:val="clear" w:color="auto" w:fill="auto"/>
          </w:tcPr>
          <w:p w14:paraId="398528D3" w14:textId="37989099" w:rsidR="00345F22" w:rsidRDefault="006D07E9" w:rsidP="006D07E9">
            <w:pPr>
              <w:jc w:val="center"/>
            </w:pPr>
            <w:r>
              <w:t>183 (25.2)</w:t>
            </w:r>
          </w:p>
        </w:tc>
        <w:tc>
          <w:tcPr>
            <w:tcW w:w="1449" w:type="dxa"/>
            <w:shd w:val="clear" w:color="auto" w:fill="auto"/>
          </w:tcPr>
          <w:p w14:paraId="447BEDC2" w14:textId="10ACA05F" w:rsidR="00345F22" w:rsidRDefault="006D07E9" w:rsidP="001A5E59">
            <w:r>
              <w:t>26 (15.2)</w:t>
            </w:r>
          </w:p>
        </w:tc>
        <w:tc>
          <w:tcPr>
            <w:tcW w:w="1235" w:type="dxa"/>
            <w:shd w:val="clear" w:color="auto" w:fill="auto"/>
          </w:tcPr>
          <w:p w14:paraId="615D13C6" w14:textId="75D45D5E" w:rsidR="00345F22" w:rsidRDefault="006D07E9" w:rsidP="001A5E59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4ACC8D23" w14:textId="173616A9" w:rsidR="00345F22" w:rsidRDefault="006D07E9" w:rsidP="001A5E59">
            <w:r>
              <w:t>209 (23.1)</w:t>
            </w:r>
          </w:p>
        </w:tc>
        <w:tc>
          <w:tcPr>
            <w:tcW w:w="1243" w:type="dxa"/>
            <w:shd w:val="clear" w:color="auto" w:fill="auto"/>
          </w:tcPr>
          <w:p w14:paraId="244F5B5F" w14:textId="5BDF68B1" w:rsidR="00345F22" w:rsidRPr="006D07E9" w:rsidRDefault="006D07E9" w:rsidP="001A5E59">
            <w:pPr>
              <w:rPr>
                <w:b/>
                <w:bCs/>
              </w:rPr>
            </w:pPr>
            <w:r w:rsidRPr="006D07E9">
              <w:rPr>
                <w:b/>
                <w:bCs/>
              </w:rPr>
              <w:t>0.008</w:t>
            </w:r>
          </w:p>
        </w:tc>
      </w:tr>
      <w:tr w:rsidR="00345F22" w14:paraId="3B454D9D" w14:textId="77777777" w:rsidTr="00442F3F">
        <w:tc>
          <w:tcPr>
            <w:tcW w:w="1669" w:type="dxa"/>
            <w:shd w:val="clear" w:color="auto" w:fill="auto"/>
          </w:tcPr>
          <w:p w14:paraId="744B9B0A" w14:textId="77777777" w:rsidR="00345F22" w:rsidRPr="00A4708C" w:rsidRDefault="00345F22" w:rsidP="001A5E59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Temperature 37,6-38</w:t>
            </w:r>
          </w:p>
        </w:tc>
        <w:tc>
          <w:tcPr>
            <w:tcW w:w="1449" w:type="dxa"/>
            <w:shd w:val="clear" w:color="auto" w:fill="auto"/>
          </w:tcPr>
          <w:p w14:paraId="1387CDF0" w14:textId="711BAC5B" w:rsidR="00345F22" w:rsidRDefault="006D07E9" w:rsidP="001A5E59">
            <w:r>
              <w:t>55 (7.6)</w:t>
            </w:r>
          </w:p>
        </w:tc>
        <w:tc>
          <w:tcPr>
            <w:tcW w:w="1449" w:type="dxa"/>
            <w:shd w:val="clear" w:color="auto" w:fill="auto"/>
          </w:tcPr>
          <w:p w14:paraId="5BF43B0A" w14:textId="2B9B432F" w:rsidR="00345F22" w:rsidRDefault="006D07E9" w:rsidP="001A5E59">
            <w:r>
              <w:t>8 (4.7)</w:t>
            </w:r>
          </w:p>
        </w:tc>
        <w:tc>
          <w:tcPr>
            <w:tcW w:w="1235" w:type="dxa"/>
            <w:shd w:val="clear" w:color="auto" w:fill="auto"/>
          </w:tcPr>
          <w:p w14:paraId="4389DA15" w14:textId="285B0C44" w:rsidR="00345F22" w:rsidRDefault="006D07E9" w:rsidP="001A5E59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1A801D3D" w14:textId="3123CC5E" w:rsidR="00345F22" w:rsidRDefault="006D07E9" w:rsidP="001A5E59">
            <w:r>
              <w:t>64 (7.1)</w:t>
            </w:r>
          </w:p>
        </w:tc>
        <w:tc>
          <w:tcPr>
            <w:tcW w:w="1243" w:type="dxa"/>
            <w:shd w:val="clear" w:color="auto" w:fill="auto"/>
          </w:tcPr>
          <w:p w14:paraId="3FEE7D2F" w14:textId="0CEA3B42" w:rsidR="00345F22" w:rsidRDefault="006D07E9" w:rsidP="001A5E59">
            <w:r>
              <w:t>0.273</w:t>
            </w:r>
          </w:p>
        </w:tc>
      </w:tr>
      <w:tr w:rsidR="00345F22" w14:paraId="630FCB26" w14:textId="77777777" w:rsidTr="00442F3F">
        <w:tc>
          <w:tcPr>
            <w:tcW w:w="1669" w:type="dxa"/>
            <w:shd w:val="clear" w:color="auto" w:fill="auto"/>
          </w:tcPr>
          <w:p w14:paraId="6CBF5C32" w14:textId="77777777" w:rsidR="00345F22" w:rsidRPr="00A4708C" w:rsidRDefault="00345F22" w:rsidP="001A5E59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Temperature major 38</w:t>
            </w:r>
          </w:p>
        </w:tc>
        <w:tc>
          <w:tcPr>
            <w:tcW w:w="1449" w:type="dxa"/>
            <w:shd w:val="clear" w:color="auto" w:fill="auto"/>
          </w:tcPr>
          <w:p w14:paraId="0440D40B" w14:textId="0923D0CF" w:rsidR="00345F22" w:rsidRDefault="006D07E9" w:rsidP="001A5E59">
            <w:r>
              <w:t>19 (2.6)</w:t>
            </w:r>
          </w:p>
        </w:tc>
        <w:tc>
          <w:tcPr>
            <w:tcW w:w="1449" w:type="dxa"/>
            <w:shd w:val="clear" w:color="auto" w:fill="auto"/>
          </w:tcPr>
          <w:p w14:paraId="4613506F" w14:textId="600D8190" w:rsidR="00345F22" w:rsidRDefault="006D07E9" w:rsidP="001A5E59">
            <w:r>
              <w:t>2 (1.2)</w:t>
            </w:r>
          </w:p>
        </w:tc>
        <w:tc>
          <w:tcPr>
            <w:tcW w:w="1235" w:type="dxa"/>
            <w:shd w:val="clear" w:color="auto" w:fill="auto"/>
          </w:tcPr>
          <w:p w14:paraId="6E019321" w14:textId="112BB462" w:rsidR="00345F22" w:rsidRDefault="006D07E9" w:rsidP="001A5E59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4D764CE7" w14:textId="05FCB726" w:rsidR="00345F22" w:rsidRDefault="006D07E9" w:rsidP="001A5E59">
            <w:r>
              <w:t>22 (2.4)</w:t>
            </w:r>
          </w:p>
        </w:tc>
        <w:tc>
          <w:tcPr>
            <w:tcW w:w="1243" w:type="dxa"/>
            <w:shd w:val="clear" w:color="auto" w:fill="auto"/>
          </w:tcPr>
          <w:p w14:paraId="4E7113C2" w14:textId="2CE46DF9" w:rsidR="00345F22" w:rsidRPr="006D07E9" w:rsidRDefault="006D07E9" w:rsidP="001A5E59">
            <w:pPr>
              <w:rPr>
                <w:b/>
                <w:bCs/>
              </w:rPr>
            </w:pPr>
            <w:r w:rsidRPr="006D07E9">
              <w:rPr>
                <w:b/>
                <w:bCs/>
              </w:rPr>
              <w:t>0.041</w:t>
            </w:r>
          </w:p>
        </w:tc>
      </w:tr>
      <w:tr w:rsidR="00345F22" w14:paraId="0845E170" w14:textId="77777777" w:rsidTr="00442F3F">
        <w:tc>
          <w:tcPr>
            <w:tcW w:w="1669" w:type="dxa"/>
            <w:shd w:val="clear" w:color="auto" w:fill="auto"/>
          </w:tcPr>
          <w:p w14:paraId="6FF14A31" w14:textId="77777777" w:rsidR="00345F22" w:rsidRPr="00A4708C" w:rsidRDefault="00345F22" w:rsidP="001A5E59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Diarrhoea</w:t>
            </w:r>
          </w:p>
        </w:tc>
        <w:tc>
          <w:tcPr>
            <w:tcW w:w="1449" w:type="dxa"/>
            <w:shd w:val="clear" w:color="auto" w:fill="auto"/>
          </w:tcPr>
          <w:p w14:paraId="16B82E64" w14:textId="0EC0AFF0" w:rsidR="00345F22" w:rsidRDefault="006D07E9" w:rsidP="001A5E59">
            <w:pPr>
              <w:jc w:val="center"/>
            </w:pPr>
            <w:r>
              <w:t>166 (22.8)</w:t>
            </w:r>
          </w:p>
        </w:tc>
        <w:tc>
          <w:tcPr>
            <w:tcW w:w="1449" w:type="dxa"/>
            <w:shd w:val="clear" w:color="auto" w:fill="auto"/>
          </w:tcPr>
          <w:p w14:paraId="32D87E15" w14:textId="3D4FB0FA" w:rsidR="00345F22" w:rsidRDefault="006D07E9" w:rsidP="001A5E59">
            <w:r>
              <w:t>39 (22.8)</w:t>
            </w:r>
          </w:p>
        </w:tc>
        <w:tc>
          <w:tcPr>
            <w:tcW w:w="1235" w:type="dxa"/>
            <w:shd w:val="clear" w:color="auto" w:fill="auto"/>
          </w:tcPr>
          <w:p w14:paraId="3669B79B" w14:textId="6CD0A3FF" w:rsidR="00345F22" w:rsidRDefault="006D07E9" w:rsidP="001A5E59">
            <w:r>
              <w:t>2 (33.3)</w:t>
            </w:r>
          </w:p>
        </w:tc>
        <w:tc>
          <w:tcPr>
            <w:tcW w:w="1449" w:type="dxa"/>
            <w:shd w:val="clear" w:color="auto" w:fill="auto"/>
          </w:tcPr>
          <w:p w14:paraId="10B59632" w14:textId="17E13738" w:rsidR="00345F22" w:rsidRDefault="006D07E9" w:rsidP="001A5E59">
            <w:r>
              <w:t>207 (22.9)</w:t>
            </w:r>
          </w:p>
        </w:tc>
        <w:tc>
          <w:tcPr>
            <w:tcW w:w="1243" w:type="dxa"/>
            <w:shd w:val="clear" w:color="auto" w:fill="auto"/>
          </w:tcPr>
          <w:p w14:paraId="214FAA52" w14:textId="41B7E4D9" w:rsidR="00345F22" w:rsidRDefault="006D07E9" w:rsidP="001A5E59">
            <w:r>
              <w:t>0.830</w:t>
            </w:r>
          </w:p>
        </w:tc>
      </w:tr>
      <w:tr w:rsidR="00345F22" w14:paraId="4E3BB64A" w14:textId="77777777" w:rsidTr="00442F3F">
        <w:tc>
          <w:tcPr>
            <w:tcW w:w="1669" w:type="dxa"/>
            <w:shd w:val="clear" w:color="auto" w:fill="auto"/>
          </w:tcPr>
          <w:p w14:paraId="7BE62A66" w14:textId="77777777" w:rsidR="00345F22" w:rsidRPr="00A4708C" w:rsidRDefault="00345F22" w:rsidP="001A5E59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Palpitations</w:t>
            </w:r>
          </w:p>
        </w:tc>
        <w:tc>
          <w:tcPr>
            <w:tcW w:w="1449" w:type="dxa"/>
            <w:shd w:val="clear" w:color="auto" w:fill="auto"/>
          </w:tcPr>
          <w:p w14:paraId="47F58B68" w14:textId="06B5AE67" w:rsidR="00345F22" w:rsidRDefault="006D07E9" w:rsidP="001A5E59">
            <w:pPr>
              <w:jc w:val="center"/>
            </w:pPr>
            <w:r>
              <w:t>315 (43.3)</w:t>
            </w:r>
          </w:p>
        </w:tc>
        <w:tc>
          <w:tcPr>
            <w:tcW w:w="1449" w:type="dxa"/>
            <w:shd w:val="clear" w:color="auto" w:fill="auto"/>
          </w:tcPr>
          <w:p w14:paraId="31F1F477" w14:textId="4620B96F" w:rsidR="00345F22" w:rsidRDefault="006D07E9" w:rsidP="001A5E59">
            <w:r>
              <w:t>55 (32.2)</w:t>
            </w:r>
          </w:p>
        </w:tc>
        <w:tc>
          <w:tcPr>
            <w:tcW w:w="1235" w:type="dxa"/>
            <w:shd w:val="clear" w:color="auto" w:fill="auto"/>
          </w:tcPr>
          <w:p w14:paraId="2A3C5159" w14:textId="7E46396E" w:rsidR="00345F22" w:rsidRDefault="006D07E9" w:rsidP="001A5E59">
            <w:r>
              <w:t>4 (66.7)</w:t>
            </w:r>
          </w:p>
        </w:tc>
        <w:tc>
          <w:tcPr>
            <w:tcW w:w="1449" w:type="dxa"/>
            <w:shd w:val="clear" w:color="auto" w:fill="auto"/>
          </w:tcPr>
          <w:p w14:paraId="67098E2F" w14:textId="25AFCC1E" w:rsidR="00345F22" w:rsidRDefault="006D07E9" w:rsidP="001A5E59">
            <w:r>
              <w:t>374 (41.4)</w:t>
            </w:r>
          </w:p>
        </w:tc>
        <w:tc>
          <w:tcPr>
            <w:tcW w:w="1243" w:type="dxa"/>
            <w:shd w:val="clear" w:color="auto" w:fill="auto"/>
          </w:tcPr>
          <w:p w14:paraId="74A08C85" w14:textId="1C11047D" w:rsidR="00345F22" w:rsidRPr="006D07E9" w:rsidRDefault="006D07E9" w:rsidP="001A5E59">
            <w:pPr>
              <w:rPr>
                <w:b/>
                <w:bCs/>
              </w:rPr>
            </w:pPr>
            <w:r w:rsidRPr="006D07E9">
              <w:rPr>
                <w:b/>
                <w:bCs/>
              </w:rPr>
              <w:t>0.013</w:t>
            </w:r>
          </w:p>
        </w:tc>
      </w:tr>
      <w:tr w:rsidR="00345F22" w14:paraId="1863343C" w14:textId="77777777" w:rsidTr="00442F3F">
        <w:tc>
          <w:tcPr>
            <w:tcW w:w="1669" w:type="dxa"/>
            <w:shd w:val="clear" w:color="auto" w:fill="auto"/>
          </w:tcPr>
          <w:p w14:paraId="63CD04FB" w14:textId="77777777" w:rsidR="00345F22" w:rsidRPr="00A4708C" w:rsidRDefault="00345F22" w:rsidP="001A5E59">
            <w:pPr>
              <w:tabs>
                <w:tab w:val="left" w:pos="1270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Chest pain</w:t>
            </w:r>
          </w:p>
        </w:tc>
        <w:tc>
          <w:tcPr>
            <w:tcW w:w="1449" w:type="dxa"/>
            <w:shd w:val="clear" w:color="auto" w:fill="auto"/>
          </w:tcPr>
          <w:p w14:paraId="4B44F1B1" w14:textId="7823266A" w:rsidR="00345F22" w:rsidRDefault="006D07E9" w:rsidP="001A5E59">
            <w:pPr>
              <w:jc w:val="center"/>
            </w:pPr>
            <w:r>
              <w:t>267 (36.7)</w:t>
            </w:r>
          </w:p>
        </w:tc>
        <w:tc>
          <w:tcPr>
            <w:tcW w:w="1449" w:type="dxa"/>
            <w:shd w:val="clear" w:color="auto" w:fill="auto"/>
          </w:tcPr>
          <w:p w14:paraId="2EF8EB58" w14:textId="22105075" w:rsidR="00345F22" w:rsidRDefault="006D07E9" w:rsidP="001A5E59">
            <w:r>
              <w:t>51 (29.8)</w:t>
            </w:r>
          </w:p>
        </w:tc>
        <w:tc>
          <w:tcPr>
            <w:tcW w:w="1235" w:type="dxa"/>
            <w:shd w:val="clear" w:color="auto" w:fill="auto"/>
          </w:tcPr>
          <w:p w14:paraId="1E6952DB" w14:textId="39C69022" w:rsidR="00345F22" w:rsidRDefault="006D07E9" w:rsidP="001A5E59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499C64C3" w14:textId="35B656BD" w:rsidR="00345F22" w:rsidRDefault="00442F3F" w:rsidP="001A5E59">
            <w:r>
              <w:t>319 (35.3)</w:t>
            </w:r>
          </w:p>
        </w:tc>
        <w:tc>
          <w:tcPr>
            <w:tcW w:w="1243" w:type="dxa"/>
            <w:shd w:val="clear" w:color="auto" w:fill="auto"/>
          </w:tcPr>
          <w:p w14:paraId="0FD27871" w14:textId="329B77BE" w:rsidR="00345F22" w:rsidRDefault="00442F3F" w:rsidP="001A5E59">
            <w:r>
              <w:t>0.149</w:t>
            </w:r>
          </w:p>
        </w:tc>
      </w:tr>
      <w:tr w:rsidR="00442F3F" w14:paraId="3A7EE5F1" w14:textId="77777777" w:rsidTr="00442F3F">
        <w:tc>
          <w:tcPr>
            <w:tcW w:w="1669" w:type="dxa"/>
            <w:shd w:val="clear" w:color="auto" w:fill="auto"/>
          </w:tcPr>
          <w:p w14:paraId="30D7A994" w14:textId="77777777" w:rsidR="00442F3F" w:rsidRPr="00A4708C" w:rsidRDefault="00442F3F" w:rsidP="00442F3F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Oppressive chest pain</w:t>
            </w:r>
          </w:p>
        </w:tc>
        <w:tc>
          <w:tcPr>
            <w:tcW w:w="1449" w:type="dxa"/>
            <w:shd w:val="clear" w:color="auto" w:fill="auto"/>
          </w:tcPr>
          <w:p w14:paraId="5C916D0E" w14:textId="69679A68" w:rsidR="00442F3F" w:rsidRDefault="00442F3F" w:rsidP="00442F3F">
            <w:pPr>
              <w:jc w:val="center"/>
            </w:pPr>
            <w:r>
              <w:t>203 (27.9)</w:t>
            </w:r>
          </w:p>
        </w:tc>
        <w:tc>
          <w:tcPr>
            <w:tcW w:w="1449" w:type="dxa"/>
            <w:shd w:val="clear" w:color="auto" w:fill="auto"/>
          </w:tcPr>
          <w:p w14:paraId="52118734" w14:textId="5D1DF54D" w:rsidR="00442F3F" w:rsidRDefault="00442F3F" w:rsidP="00442F3F">
            <w:r>
              <w:t>171 (26.3)</w:t>
            </w:r>
          </w:p>
        </w:tc>
        <w:tc>
          <w:tcPr>
            <w:tcW w:w="1235" w:type="dxa"/>
            <w:shd w:val="clear" w:color="auto" w:fill="auto"/>
          </w:tcPr>
          <w:p w14:paraId="057CBCEC" w14:textId="2C04E4AF" w:rsidR="00442F3F" w:rsidRDefault="00442F3F" w:rsidP="00442F3F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1D6853D9" w14:textId="60174A23" w:rsidR="00442F3F" w:rsidRDefault="00442F3F" w:rsidP="00442F3F">
            <w:r>
              <w:t>249 (27.5)</w:t>
            </w:r>
          </w:p>
        </w:tc>
        <w:tc>
          <w:tcPr>
            <w:tcW w:w="1243" w:type="dxa"/>
            <w:shd w:val="clear" w:color="auto" w:fill="auto"/>
          </w:tcPr>
          <w:p w14:paraId="46656274" w14:textId="4049FA11" w:rsidR="00442F3F" w:rsidRDefault="00442F3F" w:rsidP="00442F3F">
            <w:r>
              <w:t>0.764</w:t>
            </w:r>
          </w:p>
        </w:tc>
      </w:tr>
      <w:tr w:rsidR="00442F3F" w14:paraId="6EEB109D" w14:textId="77777777" w:rsidTr="00442F3F">
        <w:tc>
          <w:tcPr>
            <w:tcW w:w="1669" w:type="dxa"/>
            <w:shd w:val="clear" w:color="auto" w:fill="auto"/>
          </w:tcPr>
          <w:p w14:paraId="3148144F" w14:textId="77777777" w:rsidR="00442F3F" w:rsidRPr="00A4708C" w:rsidRDefault="00442F3F" w:rsidP="00442F3F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Burning chest pain</w:t>
            </w:r>
          </w:p>
        </w:tc>
        <w:tc>
          <w:tcPr>
            <w:tcW w:w="1449" w:type="dxa"/>
            <w:shd w:val="clear" w:color="auto" w:fill="auto"/>
          </w:tcPr>
          <w:p w14:paraId="353FF8A9" w14:textId="1363F739" w:rsidR="00442F3F" w:rsidRDefault="00442F3F" w:rsidP="00442F3F">
            <w:pPr>
              <w:jc w:val="center"/>
            </w:pPr>
            <w:r>
              <w:t>95 (13.1)</w:t>
            </w:r>
          </w:p>
        </w:tc>
        <w:tc>
          <w:tcPr>
            <w:tcW w:w="1449" w:type="dxa"/>
            <w:shd w:val="clear" w:color="auto" w:fill="auto"/>
          </w:tcPr>
          <w:p w14:paraId="72333CB0" w14:textId="08FFC1CB" w:rsidR="00442F3F" w:rsidRDefault="00442F3F" w:rsidP="00442F3F">
            <w:r>
              <w:t>19 (11.1)</w:t>
            </w:r>
          </w:p>
        </w:tc>
        <w:tc>
          <w:tcPr>
            <w:tcW w:w="1235" w:type="dxa"/>
            <w:shd w:val="clear" w:color="auto" w:fill="auto"/>
          </w:tcPr>
          <w:p w14:paraId="32AC2F37" w14:textId="46866A02" w:rsidR="00442F3F" w:rsidRDefault="00442F3F" w:rsidP="00442F3F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129C0D73" w14:textId="3C732287" w:rsidR="00442F3F" w:rsidRDefault="00442F3F" w:rsidP="00442F3F">
            <w:r>
              <w:t>115 (12.7)</w:t>
            </w:r>
          </w:p>
        </w:tc>
        <w:tc>
          <w:tcPr>
            <w:tcW w:w="1243" w:type="dxa"/>
            <w:shd w:val="clear" w:color="auto" w:fill="auto"/>
          </w:tcPr>
          <w:p w14:paraId="07BCBEA9" w14:textId="0FDCC675" w:rsidR="00442F3F" w:rsidRDefault="00442F3F" w:rsidP="00442F3F">
            <w:r>
              <w:t>0.755</w:t>
            </w:r>
          </w:p>
        </w:tc>
      </w:tr>
      <w:tr w:rsidR="00442F3F" w14:paraId="525F3300" w14:textId="77777777" w:rsidTr="00442F3F">
        <w:tc>
          <w:tcPr>
            <w:tcW w:w="1669" w:type="dxa"/>
            <w:shd w:val="clear" w:color="auto" w:fill="auto"/>
          </w:tcPr>
          <w:p w14:paraId="4AE95238" w14:textId="77777777" w:rsidR="00442F3F" w:rsidRPr="00A4708C" w:rsidRDefault="00442F3F" w:rsidP="00442F3F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Other kind of chest pain</w:t>
            </w:r>
          </w:p>
        </w:tc>
        <w:tc>
          <w:tcPr>
            <w:tcW w:w="1449" w:type="dxa"/>
            <w:shd w:val="clear" w:color="auto" w:fill="auto"/>
          </w:tcPr>
          <w:p w14:paraId="7403F97E" w14:textId="1628E71C" w:rsidR="00442F3F" w:rsidRDefault="00442F3F" w:rsidP="00442F3F">
            <w:r>
              <w:t>65 (8.9)</w:t>
            </w:r>
          </w:p>
        </w:tc>
        <w:tc>
          <w:tcPr>
            <w:tcW w:w="1449" w:type="dxa"/>
            <w:shd w:val="clear" w:color="auto" w:fill="auto"/>
          </w:tcPr>
          <w:p w14:paraId="57875E18" w14:textId="659E33CA" w:rsidR="00442F3F" w:rsidRDefault="00442F3F" w:rsidP="00442F3F">
            <w:r>
              <w:t>13 (7.6)</w:t>
            </w:r>
          </w:p>
        </w:tc>
        <w:tc>
          <w:tcPr>
            <w:tcW w:w="1235" w:type="dxa"/>
            <w:shd w:val="clear" w:color="auto" w:fill="auto"/>
          </w:tcPr>
          <w:p w14:paraId="7F319A5A" w14:textId="76AC977E" w:rsidR="00442F3F" w:rsidRDefault="00442F3F" w:rsidP="00442F3F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2CFB7485" w14:textId="3F444311" w:rsidR="00442F3F" w:rsidRDefault="00442F3F" w:rsidP="00442F3F">
            <w:r>
              <w:t>78 (8.6)</w:t>
            </w:r>
          </w:p>
        </w:tc>
        <w:tc>
          <w:tcPr>
            <w:tcW w:w="1243" w:type="dxa"/>
            <w:shd w:val="clear" w:color="auto" w:fill="auto"/>
          </w:tcPr>
          <w:p w14:paraId="45B1D5AD" w14:textId="4A95DCBF" w:rsidR="00442F3F" w:rsidRDefault="00442F3F" w:rsidP="00442F3F">
            <w:r>
              <w:t>0.642</w:t>
            </w:r>
          </w:p>
        </w:tc>
      </w:tr>
      <w:tr w:rsidR="00442F3F" w14:paraId="473CBE3B" w14:textId="77777777" w:rsidTr="00442F3F">
        <w:tc>
          <w:tcPr>
            <w:tcW w:w="1669" w:type="dxa"/>
            <w:shd w:val="clear" w:color="auto" w:fill="auto"/>
          </w:tcPr>
          <w:p w14:paraId="29346915" w14:textId="77777777" w:rsidR="00442F3F" w:rsidRPr="00A4708C" w:rsidRDefault="00442F3F" w:rsidP="00442F3F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Muscle pain</w:t>
            </w:r>
          </w:p>
        </w:tc>
        <w:tc>
          <w:tcPr>
            <w:tcW w:w="1449" w:type="dxa"/>
            <w:shd w:val="clear" w:color="auto" w:fill="auto"/>
          </w:tcPr>
          <w:p w14:paraId="5AB01B8D" w14:textId="20EFF35E" w:rsidR="00442F3F" w:rsidRDefault="00442F3F" w:rsidP="00442F3F">
            <w:pPr>
              <w:jc w:val="center"/>
            </w:pPr>
            <w:r>
              <w:t>401 (55.2)</w:t>
            </w:r>
          </w:p>
        </w:tc>
        <w:tc>
          <w:tcPr>
            <w:tcW w:w="1449" w:type="dxa"/>
            <w:shd w:val="clear" w:color="auto" w:fill="auto"/>
          </w:tcPr>
          <w:p w14:paraId="311DD0A8" w14:textId="130777B6" w:rsidR="00442F3F" w:rsidRDefault="00442F3F" w:rsidP="00442F3F">
            <w:r>
              <w:t>83 (48.5)</w:t>
            </w:r>
          </w:p>
        </w:tc>
        <w:tc>
          <w:tcPr>
            <w:tcW w:w="1235" w:type="dxa"/>
            <w:shd w:val="clear" w:color="auto" w:fill="auto"/>
          </w:tcPr>
          <w:p w14:paraId="5FDA8E1A" w14:textId="6FD4988E" w:rsidR="00442F3F" w:rsidRDefault="00442F3F" w:rsidP="00442F3F">
            <w:r>
              <w:t>2 (33.3)</w:t>
            </w:r>
          </w:p>
        </w:tc>
        <w:tc>
          <w:tcPr>
            <w:tcW w:w="1449" w:type="dxa"/>
            <w:shd w:val="clear" w:color="auto" w:fill="auto"/>
          </w:tcPr>
          <w:p w14:paraId="5E8A69D0" w14:textId="790EB526" w:rsidR="00442F3F" w:rsidRDefault="00442F3F" w:rsidP="00442F3F">
            <w:r>
              <w:t>486 (53.8)</w:t>
            </w:r>
          </w:p>
        </w:tc>
        <w:tc>
          <w:tcPr>
            <w:tcW w:w="1243" w:type="dxa"/>
            <w:shd w:val="clear" w:color="auto" w:fill="auto"/>
          </w:tcPr>
          <w:p w14:paraId="7F0A3FC1" w14:textId="241DBB0D" w:rsidR="00442F3F" w:rsidRDefault="00442F3F" w:rsidP="00442F3F">
            <w:r>
              <w:t>0.178</w:t>
            </w:r>
          </w:p>
        </w:tc>
      </w:tr>
      <w:tr w:rsidR="00442F3F" w14:paraId="31C212AC" w14:textId="77777777" w:rsidTr="00442F3F">
        <w:tc>
          <w:tcPr>
            <w:tcW w:w="1669" w:type="dxa"/>
            <w:shd w:val="clear" w:color="auto" w:fill="auto"/>
          </w:tcPr>
          <w:p w14:paraId="005AC5AA" w14:textId="77777777" w:rsidR="00442F3F" w:rsidRPr="00A4708C" w:rsidRDefault="00442F3F" w:rsidP="00442F3F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Joint pain</w:t>
            </w:r>
          </w:p>
        </w:tc>
        <w:tc>
          <w:tcPr>
            <w:tcW w:w="1449" w:type="dxa"/>
            <w:shd w:val="clear" w:color="auto" w:fill="auto"/>
          </w:tcPr>
          <w:p w14:paraId="355DB146" w14:textId="5639A65E" w:rsidR="00442F3F" w:rsidRDefault="00442F3F" w:rsidP="00442F3F">
            <w:pPr>
              <w:jc w:val="center"/>
            </w:pPr>
            <w:r>
              <w:t>337 (46.4)</w:t>
            </w:r>
          </w:p>
        </w:tc>
        <w:tc>
          <w:tcPr>
            <w:tcW w:w="1449" w:type="dxa"/>
            <w:shd w:val="clear" w:color="auto" w:fill="auto"/>
          </w:tcPr>
          <w:p w14:paraId="66668BD7" w14:textId="1CD2E0EF" w:rsidR="00442F3F" w:rsidRDefault="00442F3F" w:rsidP="00442F3F">
            <w:r>
              <w:t>68 (39.8)</w:t>
            </w:r>
          </w:p>
        </w:tc>
        <w:tc>
          <w:tcPr>
            <w:tcW w:w="1235" w:type="dxa"/>
            <w:shd w:val="clear" w:color="auto" w:fill="auto"/>
          </w:tcPr>
          <w:p w14:paraId="070FB54A" w14:textId="1D99AC92" w:rsidR="00442F3F" w:rsidRDefault="00442F3F" w:rsidP="00442F3F">
            <w:r>
              <w:t>2 (33.3)</w:t>
            </w:r>
          </w:p>
        </w:tc>
        <w:tc>
          <w:tcPr>
            <w:tcW w:w="1449" w:type="dxa"/>
            <w:shd w:val="clear" w:color="auto" w:fill="auto"/>
          </w:tcPr>
          <w:p w14:paraId="00AA86DE" w14:textId="4514D45D" w:rsidR="00442F3F" w:rsidRDefault="00442F3F" w:rsidP="00442F3F">
            <w:r>
              <w:t>407 (45.0)</w:t>
            </w:r>
          </w:p>
        </w:tc>
        <w:tc>
          <w:tcPr>
            <w:tcW w:w="1243" w:type="dxa"/>
            <w:shd w:val="clear" w:color="auto" w:fill="auto"/>
          </w:tcPr>
          <w:p w14:paraId="2904A1DB" w14:textId="5989AEF9" w:rsidR="00442F3F" w:rsidRDefault="00442F3F" w:rsidP="00442F3F">
            <w:r>
              <w:t>0.251</w:t>
            </w:r>
          </w:p>
        </w:tc>
      </w:tr>
      <w:tr w:rsidR="00442F3F" w14:paraId="230848EE" w14:textId="77777777" w:rsidTr="00442F3F">
        <w:tc>
          <w:tcPr>
            <w:tcW w:w="1669" w:type="dxa"/>
            <w:shd w:val="clear" w:color="auto" w:fill="auto"/>
          </w:tcPr>
          <w:p w14:paraId="7D5313BB" w14:textId="77777777" w:rsidR="00442F3F" w:rsidRPr="00A4708C" w:rsidRDefault="00442F3F" w:rsidP="00442F3F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Back pain</w:t>
            </w:r>
          </w:p>
        </w:tc>
        <w:tc>
          <w:tcPr>
            <w:tcW w:w="1449" w:type="dxa"/>
            <w:shd w:val="clear" w:color="auto" w:fill="auto"/>
          </w:tcPr>
          <w:p w14:paraId="7728DAD0" w14:textId="5DCFF44B" w:rsidR="00442F3F" w:rsidRDefault="00442F3F" w:rsidP="00442F3F">
            <w:pPr>
              <w:jc w:val="center"/>
            </w:pPr>
            <w:r>
              <w:t>353 (48.6)</w:t>
            </w:r>
          </w:p>
        </w:tc>
        <w:tc>
          <w:tcPr>
            <w:tcW w:w="1449" w:type="dxa"/>
            <w:shd w:val="clear" w:color="auto" w:fill="auto"/>
          </w:tcPr>
          <w:p w14:paraId="755F591E" w14:textId="124E81DF" w:rsidR="00442F3F" w:rsidRDefault="00442F3F" w:rsidP="00442F3F">
            <w:r>
              <w:t>63 (36.8)</w:t>
            </w:r>
          </w:p>
        </w:tc>
        <w:tc>
          <w:tcPr>
            <w:tcW w:w="1235" w:type="dxa"/>
            <w:shd w:val="clear" w:color="auto" w:fill="auto"/>
          </w:tcPr>
          <w:p w14:paraId="65EAC1F7" w14:textId="73F28A46" w:rsidR="00442F3F" w:rsidRDefault="00442F3F" w:rsidP="00442F3F">
            <w:r>
              <w:t>3 (50.0)</w:t>
            </w:r>
          </w:p>
        </w:tc>
        <w:tc>
          <w:tcPr>
            <w:tcW w:w="1449" w:type="dxa"/>
            <w:shd w:val="clear" w:color="auto" w:fill="auto"/>
          </w:tcPr>
          <w:p w14:paraId="7A201A7C" w14:textId="14BC9149" w:rsidR="00442F3F" w:rsidRDefault="00442F3F" w:rsidP="00442F3F">
            <w:r>
              <w:t>419 (46.3)</w:t>
            </w:r>
          </w:p>
        </w:tc>
        <w:tc>
          <w:tcPr>
            <w:tcW w:w="1243" w:type="dxa"/>
            <w:shd w:val="clear" w:color="auto" w:fill="auto"/>
          </w:tcPr>
          <w:p w14:paraId="3CA50D9E" w14:textId="27F2AA29" w:rsidR="00442F3F" w:rsidRPr="00442F3F" w:rsidRDefault="00442F3F" w:rsidP="00442F3F">
            <w:pPr>
              <w:rPr>
                <w:b/>
                <w:bCs/>
              </w:rPr>
            </w:pPr>
            <w:r w:rsidRPr="00442F3F">
              <w:rPr>
                <w:b/>
                <w:bCs/>
              </w:rPr>
              <w:t>0.022</w:t>
            </w:r>
          </w:p>
        </w:tc>
      </w:tr>
      <w:tr w:rsidR="00442F3F" w14:paraId="2C10603C" w14:textId="77777777" w:rsidTr="00442F3F">
        <w:tc>
          <w:tcPr>
            <w:tcW w:w="1669" w:type="dxa"/>
            <w:shd w:val="clear" w:color="auto" w:fill="auto"/>
          </w:tcPr>
          <w:p w14:paraId="0FE2A6D5" w14:textId="77777777" w:rsidR="00442F3F" w:rsidRPr="00A4708C" w:rsidRDefault="00442F3F" w:rsidP="00442F3F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Headache</w:t>
            </w:r>
          </w:p>
        </w:tc>
        <w:tc>
          <w:tcPr>
            <w:tcW w:w="1449" w:type="dxa"/>
            <w:shd w:val="clear" w:color="auto" w:fill="auto"/>
          </w:tcPr>
          <w:p w14:paraId="05270117" w14:textId="57B1DCC4" w:rsidR="00442F3F" w:rsidRDefault="00442F3F" w:rsidP="00442F3F">
            <w:r>
              <w:t>399 (54.9)</w:t>
            </w:r>
          </w:p>
        </w:tc>
        <w:tc>
          <w:tcPr>
            <w:tcW w:w="1449" w:type="dxa"/>
            <w:shd w:val="clear" w:color="auto" w:fill="auto"/>
          </w:tcPr>
          <w:p w14:paraId="44617C50" w14:textId="2E083837" w:rsidR="00442F3F" w:rsidRDefault="00442F3F" w:rsidP="00442F3F">
            <w:r>
              <w:t>72 (42.1)</w:t>
            </w:r>
          </w:p>
        </w:tc>
        <w:tc>
          <w:tcPr>
            <w:tcW w:w="1235" w:type="dxa"/>
            <w:shd w:val="clear" w:color="auto" w:fill="auto"/>
          </w:tcPr>
          <w:p w14:paraId="6AEAE24D" w14:textId="054B38DA" w:rsidR="00442F3F" w:rsidRDefault="00442F3F" w:rsidP="00442F3F">
            <w:r>
              <w:t>5 (83.3)</w:t>
            </w:r>
          </w:p>
        </w:tc>
        <w:tc>
          <w:tcPr>
            <w:tcW w:w="1449" w:type="dxa"/>
            <w:shd w:val="clear" w:color="auto" w:fill="auto"/>
          </w:tcPr>
          <w:p w14:paraId="4FF88AA0" w14:textId="63413987" w:rsidR="00442F3F" w:rsidRDefault="00442F3F" w:rsidP="00442F3F">
            <w:r>
              <w:t>476 (52.7)</w:t>
            </w:r>
          </w:p>
        </w:tc>
        <w:tc>
          <w:tcPr>
            <w:tcW w:w="1243" w:type="dxa"/>
            <w:shd w:val="clear" w:color="auto" w:fill="auto"/>
          </w:tcPr>
          <w:p w14:paraId="0CEAF046" w14:textId="4390A224" w:rsidR="00442F3F" w:rsidRPr="00442F3F" w:rsidRDefault="00442F3F" w:rsidP="00442F3F">
            <w:pPr>
              <w:rPr>
                <w:b/>
                <w:bCs/>
              </w:rPr>
            </w:pPr>
            <w:r w:rsidRPr="00442F3F">
              <w:rPr>
                <w:b/>
                <w:bCs/>
              </w:rPr>
              <w:t>0.003</w:t>
            </w:r>
          </w:p>
        </w:tc>
      </w:tr>
      <w:tr w:rsidR="00442F3F" w14:paraId="00EEF456" w14:textId="77777777" w:rsidTr="00442F3F">
        <w:tc>
          <w:tcPr>
            <w:tcW w:w="1669" w:type="dxa"/>
            <w:shd w:val="clear" w:color="auto" w:fill="auto"/>
          </w:tcPr>
          <w:p w14:paraId="0B48971F" w14:textId="77777777" w:rsidR="00442F3F" w:rsidRPr="00A4708C" w:rsidRDefault="00442F3F" w:rsidP="00442F3F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Dizziness</w:t>
            </w:r>
          </w:p>
        </w:tc>
        <w:tc>
          <w:tcPr>
            <w:tcW w:w="1449" w:type="dxa"/>
            <w:shd w:val="clear" w:color="auto" w:fill="auto"/>
          </w:tcPr>
          <w:p w14:paraId="7ADA3203" w14:textId="38D050B9" w:rsidR="00442F3F" w:rsidRDefault="00442F3F" w:rsidP="00442F3F">
            <w:pPr>
              <w:jc w:val="center"/>
            </w:pPr>
            <w:r>
              <w:t>239 (32.9)</w:t>
            </w:r>
          </w:p>
        </w:tc>
        <w:tc>
          <w:tcPr>
            <w:tcW w:w="1449" w:type="dxa"/>
            <w:shd w:val="clear" w:color="auto" w:fill="auto"/>
          </w:tcPr>
          <w:p w14:paraId="1FBD8E4F" w14:textId="463DE208" w:rsidR="00442F3F" w:rsidRDefault="00442F3F" w:rsidP="00442F3F">
            <w:r>
              <w:t>52 (30.4)</w:t>
            </w:r>
          </w:p>
        </w:tc>
        <w:tc>
          <w:tcPr>
            <w:tcW w:w="1235" w:type="dxa"/>
            <w:shd w:val="clear" w:color="auto" w:fill="auto"/>
          </w:tcPr>
          <w:p w14:paraId="460931DC" w14:textId="64A9789E" w:rsidR="00442F3F" w:rsidRDefault="00442F3F" w:rsidP="00442F3F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69CA917F" w14:textId="27FF9648" w:rsidR="00442F3F" w:rsidRDefault="00442F3F" w:rsidP="00442F3F">
            <w:r>
              <w:t>292 (32.3)</w:t>
            </w:r>
          </w:p>
        </w:tc>
        <w:tc>
          <w:tcPr>
            <w:tcW w:w="1243" w:type="dxa"/>
            <w:shd w:val="clear" w:color="auto" w:fill="auto"/>
          </w:tcPr>
          <w:p w14:paraId="1B3CA768" w14:textId="140C53AA" w:rsidR="00442F3F" w:rsidRDefault="00442F3F" w:rsidP="00442F3F">
            <w:r>
              <w:t>0.589</w:t>
            </w:r>
          </w:p>
        </w:tc>
      </w:tr>
      <w:tr w:rsidR="00442F3F" w14:paraId="13FA0380" w14:textId="77777777" w:rsidTr="00442F3F">
        <w:tc>
          <w:tcPr>
            <w:tcW w:w="1669" w:type="dxa"/>
            <w:shd w:val="clear" w:color="auto" w:fill="auto"/>
          </w:tcPr>
          <w:p w14:paraId="6A203984" w14:textId="77777777" w:rsidR="00442F3F" w:rsidRPr="00A4708C" w:rsidRDefault="00442F3F" w:rsidP="00442F3F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Tingling</w:t>
            </w:r>
          </w:p>
        </w:tc>
        <w:tc>
          <w:tcPr>
            <w:tcW w:w="1449" w:type="dxa"/>
            <w:shd w:val="clear" w:color="auto" w:fill="auto"/>
          </w:tcPr>
          <w:p w14:paraId="714B7895" w14:textId="75137348" w:rsidR="00442F3F" w:rsidRDefault="00442F3F" w:rsidP="00442F3F">
            <w:pPr>
              <w:jc w:val="center"/>
            </w:pPr>
            <w:r>
              <w:t>245 (33.7)</w:t>
            </w:r>
          </w:p>
        </w:tc>
        <w:tc>
          <w:tcPr>
            <w:tcW w:w="1449" w:type="dxa"/>
            <w:shd w:val="clear" w:color="auto" w:fill="auto"/>
          </w:tcPr>
          <w:p w14:paraId="775DEC8E" w14:textId="5C64CA90" w:rsidR="00442F3F" w:rsidRDefault="00442F3F" w:rsidP="00442F3F">
            <w:r>
              <w:t>45 (26.3)</w:t>
            </w:r>
          </w:p>
        </w:tc>
        <w:tc>
          <w:tcPr>
            <w:tcW w:w="1235" w:type="dxa"/>
            <w:shd w:val="clear" w:color="auto" w:fill="auto"/>
          </w:tcPr>
          <w:p w14:paraId="6948EA4F" w14:textId="66C92DDD" w:rsidR="00442F3F" w:rsidRDefault="00442F3F" w:rsidP="00442F3F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2D51DA1A" w14:textId="48A7537B" w:rsidR="00442F3F" w:rsidRDefault="00442F3F" w:rsidP="00442F3F">
            <w:r>
              <w:t>291 (32.2)</w:t>
            </w:r>
          </w:p>
        </w:tc>
        <w:tc>
          <w:tcPr>
            <w:tcW w:w="1243" w:type="dxa"/>
            <w:shd w:val="clear" w:color="auto" w:fill="auto"/>
          </w:tcPr>
          <w:p w14:paraId="3828E585" w14:textId="05ED653A" w:rsidR="00442F3F" w:rsidRDefault="00442F3F" w:rsidP="00442F3F">
            <w:r>
              <w:t>0.127</w:t>
            </w:r>
          </w:p>
        </w:tc>
      </w:tr>
      <w:tr w:rsidR="00442F3F" w14:paraId="1A690472" w14:textId="77777777" w:rsidTr="00442F3F">
        <w:tc>
          <w:tcPr>
            <w:tcW w:w="1669" w:type="dxa"/>
            <w:shd w:val="clear" w:color="auto" w:fill="auto"/>
          </w:tcPr>
          <w:p w14:paraId="7964F35A" w14:textId="77777777" w:rsidR="00442F3F" w:rsidRPr="00A4708C" w:rsidRDefault="00442F3F" w:rsidP="00442F3F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Lack of Concentration</w:t>
            </w:r>
          </w:p>
        </w:tc>
        <w:tc>
          <w:tcPr>
            <w:tcW w:w="1449" w:type="dxa"/>
            <w:shd w:val="clear" w:color="auto" w:fill="auto"/>
          </w:tcPr>
          <w:p w14:paraId="30D8CA31" w14:textId="55359473" w:rsidR="00442F3F" w:rsidRDefault="00442F3F" w:rsidP="00442F3F">
            <w:pPr>
              <w:jc w:val="center"/>
            </w:pPr>
            <w:r>
              <w:t>405 (55.7)</w:t>
            </w:r>
          </w:p>
        </w:tc>
        <w:tc>
          <w:tcPr>
            <w:tcW w:w="1449" w:type="dxa"/>
            <w:shd w:val="clear" w:color="auto" w:fill="auto"/>
          </w:tcPr>
          <w:p w14:paraId="07D19571" w14:textId="5EFA0BA4" w:rsidR="00442F3F" w:rsidRDefault="00442F3F" w:rsidP="00442F3F">
            <w:r>
              <w:t>75 (43.9)</w:t>
            </w:r>
          </w:p>
        </w:tc>
        <w:tc>
          <w:tcPr>
            <w:tcW w:w="1235" w:type="dxa"/>
            <w:shd w:val="clear" w:color="auto" w:fill="auto"/>
          </w:tcPr>
          <w:p w14:paraId="0E5EC926" w14:textId="78CF7C1C" w:rsidR="00442F3F" w:rsidRDefault="00442F3F" w:rsidP="00442F3F">
            <w:r>
              <w:t>3 (50.0)</w:t>
            </w:r>
          </w:p>
        </w:tc>
        <w:tc>
          <w:tcPr>
            <w:tcW w:w="1449" w:type="dxa"/>
            <w:shd w:val="clear" w:color="auto" w:fill="auto"/>
          </w:tcPr>
          <w:p w14:paraId="65577A03" w14:textId="54C59F21" w:rsidR="00442F3F" w:rsidRDefault="00442F3F" w:rsidP="00442F3F">
            <w:r>
              <w:t>483 (53.4)</w:t>
            </w:r>
          </w:p>
        </w:tc>
        <w:tc>
          <w:tcPr>
            <w:tcW w:w="1243" w:type="dxa"/>
            <w:shd w:val="clear" w:color="auto" w:fill="auto"/>
          </w:tcPr>
          <w:p w14:paraId="67F0C2AB" w14:textId="3A5976E9" w:rsidR="00442F3F" w:rsidRPr="00442F3F" w:rsidRDefault="00442F3F" w:rsidP="00442F3F">
            <w:pPr>
              <w:rPr>
                <w:b/>
                <w:bCs/>
              </w:rPr>
            </w:pPr>
            <w:r w:rsidRPr="00442F3F">
              <w:rPr>
                <w:b/>
                <w:bCs/>
              </w:rPr>
              <w:t>0.020</w:t>
            </w:r>
          </w:p>
        </w:tc>
      </w:tr>
      <w:tr w:rsidR="00442F3F" w14:paraId="4A4DB5AB" w14:textId="77777777" w:rsidTr="00442F3F">
        <w:tc>
          <w:tcPr>
            <w:tcW w:w="1669" w:type="dxa"/>
            <w:shd w:val="clear" w:color="auto" w:fill="auto"/>
          </w:tcPr>
          <w:p w14:paraId="49DC5996" w14:textId="77777777" w:rsidR="00442F3F" w:rsidRPr="00A4708C" w:rsidRDefault="00442F3F" w:rsidP="00442F3F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Oversights</w:t>
            </w:r>
          </w:p>
        </w:tc>
        <w:tc>
          <w:tcPr>
            <w:tcW w:w="1449" w:type="dxa"/>
            <w:shd w:val="clear" w:color="auto" w:fill="auto"/>
          </w:tcPr>
          <w:p w14:paraId="2565B6F8" w14:textId="3EA34B41" w:rsidR="00442F3F" w:rsidRDefault="00442F3F" w:rsidP="00442F3F">
            <w:pPr>
              <w:tabs>
                <w:tab w:val="left" w:pos="1077"/>
              </w:tabs>
              <w:jc w:val="center"/>
            </w:pPr>
            <w:r>
              <w:t>321 (44.2)</w:t>
            </w:r>
          </w:p>
        </w:tc>
        <w:tc>
          <w:tcPr>
            <w:tcW w:w="1449" w:type="dxa"/>
            <w:shd w:val="clear" w:color="auto" w:fill="auto"/>
          </w:tcPr>
          <w:p w14:paraId="4A291C03" w14:textId="6566A129" w:rsidR="00442F3F" w:rsidRDefault="00442F3F" w:rsidP="00442F3F">
            <w:r>
              <w:t>61 (35.7)</w:t>
            </w:r>
          </w:p>
        </w:tc>
        <w:tc>
          <w:tcPr>
            <w:tcW w:w="1235" w:type="dxa"/>
            <w:shd w:val="clear" w:color="auto" w:fill="auto"/>
          </w:tcPr>
          <w:p w14:paraId="262489B7" w14:textId="2CB41E78" w:rsidR="00442F3F" w:rsidRDefault="00442F3F" w:rsidP="00442F3F">
            <w:r>
              <w:t>2 (33.3)</w:t>
            </w:r>
          </w:p>
        </w:tc>
        <w:tc>
          <w:tcPr>
            <w:tcW w:w="1449" w:type="dxa"/>
            <w:shd w:val="clear" w:color="auto" w:fill="auto"/>
          </w:tcPr>
          <w:p w14:paraId="62C3F729" w14:textId="1A03EFCC" w:rsidR="00442F3F" w:rsidRDefault="00442F3F" w:rsidP="00442F3F">
            <w:r>
              <w:t>384 (42.5)</w:t>
            </w:r>
          </w:p>
        </w:tc>
        <w:tc>
          <w:tcPr>
            <w:tcW w:w="1243" w:type="dxa"/>
            <w:shd w:val="clear" w:color="auto" w:fill="auto"/>
          </w:tcPr>
          <w:p w14:paraId="12EDDD41" w14:textId="32C3B452" w:rsidR="00442F3F" w:rsidRDefault="00442F3F" w:rsidP="00442F3F">
            <w:r>
              <w:t>0.118</w:t>
            </w:r>
          </w:p>
        </w:tc>
      </w:tr>
      <w:tr w:rsidR="00442F3F" w14:paraId="5FED0008" w14:textId="77777777" w:rsidTr="00442F3F">
        <w:tc>
          <w:tcPr>
            <w:tcW w:w="1669" w:type="dxa"/>
            <w:shd w:val="clear" w:color="auto" w:fill="auto"/>
          </w:tcPr>
          <w:p w14:paraId="223F3DA9" w14:textId="77777777" w:rsidR="00442F3F" w:rsidRPr="00A4708C" w:rsidRDefault="00442F3F" w:rsidP="00442F3F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lastRenderedPageBreak/>
              <w:t>Difficulties in remembering things</w:t>
            </w:r>
          </w:p>
        </w:tc>
        <w:tc>
          <w:tcPr>
            <w:tcW w:w="1449" w:type="dxa"/>
            <w:shd w:val="clear" w:color="auto" w:fill="auto"/>
          </w:tcPr>
          <w:p w14:paraId="6F2D3C61" w14:textId="0018841E" w:rsidR="00442F3F" w:rsidRDefault="00442F3F" w:rsidP="00442F3F">
            <w:r>
              <w:t>186 (25.6)</w:t>
            </w:r>
          </w:p>
        </w:tc>
        <w:tc>
          <w:tcPr>
            <w:tcW w:w="1449" w:type="dxa"/>
            <w:shd w:val="clear" w:color="auto" w:fill="auto"/>
          </w:tcPr>
          <w:p w14:paraId="35725A16" w14:textId="0A2F67CB" w:rsidR="00442F3F" w:rsidRDefault="00442F3F" w:rsidP="00442F3F">
            <w:r>
              <w:t>30 (17.5)</w:t>
            </w:r>
          </w:p>
        </w:tc>
        <w:tc>
          <w:tcPr>
            <w:tcW w:w="1235" w:type="dxa"/>
            <w:shd w:val="clear" w:color="auto" w:fill="auto"/>
          </w:tcPr>
          <w:p w14:paraId="7EF6D9C7" w14:textId="58A7DF64" w:rsidR="00442F3F" w:rsidRDefault="00442F3F" w:rsidP="00442F3F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5F0D94B0" w14:textId="5E187FC5" w:rsidR="00442F3F" w:rsidRDefault="00442F3F" w:rsidP="00442F3F">
            <w:r>
              <w:t>217 (24.0)</w:t>
            </w:r>
          </w:p>
        </w:tc>
        <w:tc>
          <w:tcPr>
            <w:tcW w:w="1243" w:type="dxa"/>
            <w:shd w:val="clear" w:color="auto" w:fill="auto"/>
          </w:tcPr>
          <w:p w14:paraId="270E0545" w14:textId="063834A4" w:rsidR="00442F3F" w:rsidRDefault="00442F3F" w:rsidP="00442F3F">
            <w:r>
              <w:t>0.079</w:t>
            </w:r>
          </w:p>
        </w:tc>
      </w:tr>
      <w:tr w:rsidR="00442F3F" w14:paraId="7FFCDE23" w14:textId="77777777" w:rsidTr="00442F3F">
        <w:tc>
          <w:tcPr>
            <w:tcW w:w="1669" w:type="dxa"/>
            <w:shd w:val="clear" w:color="auto" w:fill="auto"/>
          </w:tcPr>
          <w:p w14:paraId="22271630" w14:textId="77777777" w:rsidR="00442F3F" w:rsidRPr="00A4708C" w:rsidRDefault="00442F3F" w:rsidP="00442F3F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Aphonia</w:t>
            </w:r>
          </w:p>
        </w:tc>
        <w:tc>
          <w:tcPr>
            <w:tcW w:w="1449" w:type="dxa"/>
            <w:shd w:val="clear" w:color="auto" w:fill="auto"/>
          </w:tcPr>
          <w:p w14:paraId="508AFCC3" w14:textId="385374BC" w:rsidR="00442F3F" w:rsidRDefault="00442F3F" w:rsidP="00442F3F">
            <w:pPr>
              <w:jc w:val="center"/>
            </w:pPr>
            <w:r>
              <w:t>101 (13.9)</w:t>
            </w:r>
          </w:p>
        </w:tc>
        <w:tc>
          <w:tcPr>
            <w:tcW w:w="1449" w:type="dxa"/>
            <w:shd w:val="clear" w:color="auto" w:fill="auto"/>
          </w:tcPr>
          <w:p w14:paraId="7F0FB00F" w14:textId="1D366D51" w:rsidR="00442F3F" w:rsidRDefault="00442F3F" w:rsidP="00442F3F">
            <w:r>
              <w:t>23 (13.5)</w:t>
            </w:r>
          </w:p>
        </w:tc>
        <w:tc>
          <w:tcPr>
            <w:tcW w:w="1235" w:type="dxa"/>
            <w:shd w:val="clear" w:color="auto" w:fill="auto"/>
          </w:tcPr>
          <w:p w14:paraId="17E22CE2" w14:textId="43679F02" w:rsidR="00442F3F" w:rsidRDefault="00442F3F" w:rsidP="00442F3F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5AE09046" w14:textId="532F5F8B" w:rsidR="00442F3F" w:rsidRDefault="00442F3F" w:rsidP="00442F3F">
            <w:r>
              <w:t>124 (13.7)</w:t>
            </w:r>
          </w:p>
        </w:tc>
        <w:tc>
          <w:tcPr>
            <w:tcW w:w="1243" w:type="dxa"/>
            <w:shd w:val="clear" w:color="auto" w:fill="auto"/>
          </w:tcPr>
          <w:p w14:paraId="740BB3C7" w14:textId="1EB5693D" w:rsidR="00442F3F" w:rsidRDefault="00442F3F" w:rsidP="00442F3F">
            <w:r>
              <w:t>0.612</w:t>
            </w:r>
          </w:p>
        </w:tc>
      </w:tr>
      <w:tr w:rsidR="00442F3F" w14:paraId="68931A1D" w14:textId="77777777" w:rsidTr="00442F3F">
        <w:tc>
          <w:tcPr>
            <w:tcW w:w="1669" w:type="dxa"/>
            <w:shd w:val="clear" w:color="auto" w:fill="auto"/>
          </w:tcPr>
          <w:p w14:paraId="22E2E6DE" w14:textId="77777777" w:rsidR="00442F3F" w:rsidRPr="00A4708C" w:rsidRDefault="00442F3F" w:rsidP="00442F3F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Dysphonia</w:t>
            </w:r>
          </w:p>
        </w:tc>
        <w:tc>
          <w:tcPr>
            <w:tcW w:w="1449" w:type="dxa"/>
            <w:shd w:val="clear" w:color="auto" w:fill="auto"/>
          </w:tcPr>
          <w:p w14:paraId="75BF99C1" w14:textId="3B32C3A5" w:rsidR="00442F3F" w:rsidRDefault="00442F3F" w:rsidP="00442F3F">
            <w:r>
              <w:t>112 (15.4)</w:t>
            </w:r>
          </w:p>
        </w:tc>
        <w:tc>
          <w:tcPr>
            <w:tcW w:w="1449" w:type="dxa"/>
            <w:shd w:val="clear" w:color="auto" w:fill="auto"/>
          </w:tcPr>
          <w:p w14:paraId="527A696A" w14:textId="3AD98AE1" w:rsidR="00442F3F" w:rsidRDefault="00442F3F" w:rsidP="00442F3F">
            <w:r>
              <w:t>29 (17.0)</w:t>
            </w:r>
          </w:p>
        </w:tc>
        <w:tc>
          <w:tcPr>
            <w:tcW w:w="1235" w:type="dxa"/>
            <w:shd w:val="clear" w:color="auto" w:fill="auto"/>
          </w:tcPr>
          <w:p w14:paraId="3D2ADB5A" w14:textId="3BD40714" w:rsidR="00442F3F" w:rsidRDefault="00442F3F" w:rsidP="00442F3F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302DEF5A" w14:textId="19C31325" w:rsidR="00442F3F" w:rsidRDefault="00442F3F" w:rsidP="00442F3F">
            <w:r>
              <w:t>142 (15.7)</w:t>
            </w:r>
          </w:p>
        </w:tc>
        <w:tc>
          <w:tcPr>
            <w:tcW w:w="1243" w:type="dxa"/>
            <w:shd w:val="clear" w:color="auto" w:fill="auto"/>
          </w:tcPr>
          <w:p w14:paraId="6D44197F" w14:textId="0CAC060D" w:rsidR="00442F3F" w:rsidRDefault="00442F3F" w:rsidP="00442F3F">
            <w:r>
              <w:t>0.880</w:t>
            </w:r>
          </w:p>
        </w:tc>
      </w:tr>
      <w:tr w:rsidR="00442F3F" w14:paraId="602F1196" w14:textId="77777777" w:rsidTr="00442F3F">
        <w:tc>
          <w:tcPr>
            <w:tcW w:w="1669" w:type="dxa"/>
            <w:shd w:val="clear" w:color="auto" w:fill="auto"/>
          </w:tcPr>
          <w:p w14:paraId="6E5DC9D6" w14:textId="77777777" w:rsidR="00442F3F" w:rsidRPr="00A4708C" w:rsidRDefault="00442F3F" w:rsidP="00442F3F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Scrape in your throat</w:t>
            </w:r>
          </w:p>
        </w:tc>
        <w:tc>
          <w:tcPr>
            <w:tcW w:w="1449" w:type="dxa"/>
            <w:shd w:val="clear" w:color="auto" w:fill="auto"/>
          </w:tcPr>
          <w:p w14:paraId="1F1507E3" w14:textId="76CC67EC" w:rsidR="00442F3F" w:rsidRDefault="00442F3F" w:rsidP="00442F3F">
            <w:pPr>
              <w:jc w:val="center"/>
            </w:pPr>
            <w:r>
              <w:t>153 (21.0)</w:t>
            </w:r>
          </w:p>
        </w:tc>
        <w:tc>
          <w:tcPr>
            <w:tcW w:w="1449" w:type="dxa"/>
            <w:shd w:val="clear" w:color="auto" w:fill="auto"/>
          </w:tcPr>
          <w:p w14:paraId="04DC4DBC" w14:textId="3A8094F7" w:rsidR="00442F3F" w:rsidRDefault="00442F3F" w:rsidP="00442F3F">
            <w:r>
              <w:t>35 (20.5)</w:t>
            </w:r>
          </w:p>
        </w:tc>
        <w:tc>
          <w:tcPr>
            <w:tcW w:w="1235" w:type="dxa"/>
            <w:shd w:val="clear" w:color="auto" w:fill="auto"/>
          </w:tcPr>
          <w:p w14:paraId="129ED69A" w14:textId="518A2966" w:rsidR="00442F3F" w:rsidRDefault="00442F3F" w:rsidP="00442F3F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729B9959" w14:textId="1A349B1E" w:rsidR="00442F3F" w:rsidRDefault="00442F3F" w:rsidP="00442F3F">
            <w:r>
              <w:t>188 (20.8)</w:t>
            </w:r>
          </w:p>
        </w:tc>
        <w:tc>
          <w:tcPr>
            <w:tcW w:w="1243" w:type="dxa"/>
            <w:shd w:val="clear" w:color="auto" w:fill="auto"/>
          </w:tcPr>
          <w:p w14:paraId="5656EF81" w14:textId="67A77F0E" w:rsidR="00442F3F" w:rsidRDefault="00442F3F" w:rsidP="00442F3F">
            <w:r>
              <w:t>0.446</w:t>
            </w:r>
          </w:p>
        </w:tc>
      </w:tr>
      <w:tr w:rsidR="00442F3F" w14:paraId="19C2690A" w14:textId="77777777" w:rsidTr="00442F3F">
        <w:tc>
          <w:tcPr>
            <w:tcW w:w="1669" w:type="dxa"/>
            <w:shd w:val="clear" w:color="auto" w:fill="auto"/>
          </w:tcPr>
          <w:p w14:paraId="08C28CA6" w14:textId="77777777" w:rsidR="00442F3F" w:rsidRPr="00A4708C" w:rsidRDefault="00442F3F" w:rsidP="00442F3F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Nasal congestion</w:t>
            </w:r>
          </w:p>
        </w:tc>
        <w:tc>
          <w:tcPr>
            <w:tcW w:w="1449" w:type="dxa"/>
            <w:shd w:val="clear" w:color="auto" w:fill="auto"/>
          </w:tcPr>
          <w:p w14:paraId="2A9A7806" w14:textId="3F36FC23" w:rsidR="00442F3F" w:rsidRDefault="00442F3F" w:rsidP="00442F3F">
            <w:pPr>
              <w:jc w:val="center"/>
            </w:pPr>
            <w:r>
              <w:t>125 (17.2)</w:t>
            </w:r>
          </w:p>
        </w:tc>
        <w:tc>
          <w:tcPr>
            <w:tcW w:w="1449" w:type="dxa"/>
            <w:shd w:val="clear" w:color="auto" w:fill="auto"/>
          </w:tcPr>
          <w:p w14:paraId="02FB4F1B" w14:textId="458018B0" w:rsidR="00442F3F" w:rsidRDefault="00442F3F" w:rsidP="00442F3F">
            <w:r>
              <w:t>29 (17.0)</w:t>
            </w:r>
          </w:p>
        </w:tc>
        <w:tc>
          <w:tcPr>
            <w:tcW w:w="1235" w:type="dxa"/>
            <w:shd w:val="clear" w:color="auto" w:fill="auto"/>
          </w:tcPr>
          <w:p w14:paraId="7E1678E0" w14:textId="69E54E62" w:rsidR="00442F3F" w:rsidRDefault="00442F3F" w:rsidP="00442F3F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3F2820D0" w14:textId="4128AB5C" w:rsidR="00442F3F" w:rsidRDefault="00442F3F" w:rsidP="00442F3F">
            <w:r>
              <w:t>155 (17.1)</w:t>
            </w:r>
          </w:p>
        </w:tc>
        <w:tc>
          <w:tcPr>
            <w:tcW w:w="1243" w:type="dxa"/>
            <w:shd w:val="clear" w:color="auto" w:fill="auto"/>
          </w:tcPr>
          <w:p w14:paraId="017FAAA7" w14:textId="7E37E8DB" w:rsidR="00442F3F" w:rsidRDefault="00442F3F" w:rsidP="00442F3F">
            <w:r>
              <w:t>0.997</w:t>
            </w:r>
          </w:p>
        </w:tc>
      </w:tr>
      <w:tr w:rsidR="00442F3F" w14:paraId="1C1CFA3F" w14:textId="77777777" w:rsidTr="00442F3F">
        <w:tc>
          <w:tcPr>
            <w:tcW w:w="1669" w:type="dxa"/>
            <w:shd w:val="clear" w:color="auto" w:fill="auto"/>
          </w:tcPr>
          <w:p w14:paraId="52446A17" w14:textId="77777777" w:rsidR="00442F3F" w:rsidRPr="00A4708C" w:rsidRDefault="00442F3F" w:rsidP="00442F3F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Nose bleeding</w:t>
            </w:r>
          </w:p>
        </w:tc>
        <w:tc>
          <w:tcPr>
            <w:tcW w:w="1449" w:type="dxa"/>
            <w:shd w:val="clear" w:color="auto" w:fill="auto"/>
          </w:tcPr>
          <w:p w14:paraId="25A6E84F" w14:textId="2FB15051" w:rsidR="00442F3F" w:rsidRDefault="00442F3F" w:rsidP="00442F3F">
            <w:pPr>
              <w:jc w:val="center"/>
            </w:pPr>
            <w:r>
              <w:t>20 (2.8)</w:t>
            </w:r>
          </w:p>
        </w:tc>
        <w:tc>
          <w:tcPr>
            <w:tcW w:w="1449" w:type="dxa"/>
            <w:shd w:val="clear" w:color="auto" w:fill="auto"/>
          </w:tcPr>
          <w:p w14:paraId="0F2AE8BB" w14:textId="3F6A8A00" w:rsidR="00442F3F" w:rsidRDefault="00442F3F" w:rsidP="00442F3F">
            <w:r>
              <w:t>6 (3.5)</w:t>
            </w:r>
          </w:p>
        </w:tc>
        <w:tc>
          <w:tcPr>
            <w:tcW w:w="1235" w:type="dxa"/>
            <w:shd w:val="clear" w:color="auto" w:fill="auto"/>
          </w:tcPr>
          <w:p w14:paraId="7C2F1317" w14:textId="55407768" w:rsidR="00442F3F" w:rsidRDefault="00442F3F" w:rsidP="00442F3F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34FC4C4C" w14:textId="1FA99154" w:rsidR="00442F3F" w:rsidRDefault="00442F3F" w:rsidP="00442F3F">
            <w:r>
              <w:t>27 (3.0)</w:t>
            </w:r>
          </w:p>
        </w:tc>
        <w:tc>
          <w:tcPr>
            <w:tcW w:w="1243" w:type="dxa"/>
            <w:shd w:val="clear" w:color="auto" w:fill="auto"/>
          </w:tcPr>
          <w:p w14:paraId="4E07CBA9" w14:textId="05D20342" w:rsidR="00442F3F" w:rsidRDefault="00442F3F" w:rsidP="00442F3F">
            <w:r>
              <w:t>0.124</w:t>
            </w:r>
          </w:p>
        </w:tc>
      </w:tr>
      <w:tr w:rsidR="00442F3F" w14:paraId="23A962F3" w14:textId="77777777" w:rsidTr="00442F3F">
        <w:tc>
          <w:tcPr>
            <w:tcW w:w="1669" w:type="dxa"/>
            <w:shd w:val="clear" w:color="auto" w:fill="auto"/>
          </w:tcPr>
          <w:p w14:paraId="1EB9134A" w14:textId="77777777" w:rsidR="00442F3F" w:rsidRPr="00A4708C" w:rsidRDefault="00442F3F" w:rsidP="00442F3F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Mucus in the nose</w:t>
            </w:r>
          </w:p>
        </w:tc>
        <w:tc>
          <w:tcPr>
            <w:tcW w:w="1449" w:type="dxa"/>
            <w:shd w:val="clear" w:color="auto" w:fill="auto"/>
          </w:tcPr>
          <w:p w14:paraId="3D25AD8A" w14:textId="11DD2BE4" w:rsidR="00442F3F" w:rsidRDefault="00442F3F" w:rsidP="00442F3F">
            <w:r>
              <w:t>64 (8.8)</w:t>
            </w:r>
          </w:p>
        </w:tc>
        <w:tc>
          <w:tcPr>
            <w:tcW w:w="1449" w:type="dxa"/>
            <w:shd w:val="clear" w:color="auto" w:fill="auto"/>
          </w:tcPr>
          <w:p w14:paraId="697F4EB0" w14:textId="0CBFC242" w:rsidR="00442F3F" w:rsidRDefault="00442F3F" w:rsidP="00442F3F">
            <w:r>
              <w:t>9 (5.3)</w:t>
            </w:r>
          </w:p>
        </w:tc>
        <w:tc>
          <w:tcPr>
            <w:tcW w:w="1235" w:type="dxa"/>
            <w:shd w:val="clear" w:color="auto" w:fill="auto"/>
          </w:tcPr>
          <w:p w14:paraId="53FAA1AF" w14:textId="3F664C70" w:rsidR="00442F3F" w:rsidRDefault="00442F3F" w:rsidP="00442F3F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5119980E" w14:textId="72752A64" w:rsidR="00442F3F" w:rsidRDefault="00442F3F" w:rsidP="00442F3F">
            <w:r>
              <w:t>74 (8.2)</w:t>
            </w:r>
          </w:p>
        </w:tc>
        <w:tc>
          <w:tcPr>
            <w:tcW w:w="1243" w:type="dxa"/>
            <w:shd w:val="clear" w:color="auto" w:fill="auto"/>
          </w:tcPr>
          <w:p w14:paraId="5DEB36FD" w14:textId="64ABB504" w:rsidR="00442F3F" w:rsidRDefault="00442F3F" w:rsidP="00442F3F">
            <w:r>
              <w:t>0.236</w:t>
            </w:r>
          </w:p>
        </w:tc>
      </w:tr>
      <w:tr w:rsidR="00442F3F" w14:paraId="5CFA4100" w14:textId="77777777" w:rsidTr="00442F3F">
        <w:tc>
          <w:tcPr>
            <w:tcW w:w="1669" w:type="dxa"/>
            <w:shd w:val="clear" w:color="auto" w:fill="auto"/>
          </w:tcPr>
          <w:p w14:paraId="3445D25B" w14:textId="77777777" w:rsidR="00442F3F" w:rsidRPr="00A4708C" w:rsidRDefault="00442F3F" w:rsidP="00442F3F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Itchy nose</w:t>
            </w:r>
          </w:p>
        </w:tc>
        <w:tc>
          <w:tcPr>
            <w:tcW w:w="1449" w:type="dxa"/>
            <w:shd w:val="clear" w:color="auto" w:fill="auto"/>
          </w:tcPr>
          <w:p w14:paraId="75A3AADF" w14:textId="376E7302" w:rsidR="00442F3F" w:rsidRDefault="00442F3F" w:rsidP="00442F3F">
            <w:pPr>
              <w:jc w:val="center"/>
            </w:pPr>
            <w:r>
              <w:t>66 (9.1)</w:t>
            </w:r>
          </w:p>
        </w:tc>
        <w:tc>
          <w:tcPr>
            <w:tcW w:w="1449" w:type="dxa"/>
            <w:shd w:val="clear" w:color="auto" w:fill="auto"/>
          </w:tcPr>
          <w:p w14:paraId="22DF2799" w14:textId="5EA5D415" w:rsidR="00442F3F" w:rsidRDefault="00442F3F" w:rsidP="00442F3F">
            <w:r>
              <w:t>14 (8.2)</w:t>
            </w:r>
          </w:p>
        </w:tc>
        <w:tc>
          <w:tcPr>
            <w:tcW w:w="1235" w:type="dxa"/>
            <w:shd w:val="clear" w:color="auto" w:fill="auto"/>
          </w:tcPr>
          <w:p w14:paraId="65FED25A" w14:textId="26E353CD" w:rsidR="00442F3F" w:rsidRDefault="00442F3F" w:rsidP="00442F3F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7BD8A241" w14:textId="03F4DF91" w:rsidR="00442F3F" w:rsidRDefault="00442F3F" w:rsidP="00442F3F">
            <w:r>
              <w:t>81 (9.0)</w:t>
            </w:r>
          </w:p>
        </w:tc>
        <w:tc>
          <w:tcPr>
            <w:tcW w:w="1243" w:type="dxa"/>
            <w:shd w:val="clear" w:color="auto" w:fill="auto"/>
          </w:tcPr>
          <w:p w14:paraId="40D59678" w14:textId="6B2FEEDE" w:rsidR="00442F3F" w:rsidRDefault="00442F3F" w:rsidP="00442F3F">
            <w:r>
              <w:t>0.750</w:t>
            </w:r>
          </w:p>
        </w:tc>
      </w:tr>
      <w:tr w:rsidR="00442F3F" w14:paraId="17A81B6E" w14:textId="77777777" w:rsidTr="00442F3F">
        <w:tc>
          <w:tcPr>
            <w:tcW w:w="1669" w:type="dxa"/>
            <w:shd w:val="clear" w:color="auto" w:fill="auto"/>
          </w:tcPr>
          <w:p w14:paraId="079C7AD0" w14:textId="77777777" w:rsidR="00442F3F" w:rsidRPr="00A4708C" w:rsidRDefault="00442F3F" w:rsidP="00442F3F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Dry nose</w:t>
            </w:r>
          </w:p>
        </w:tc>
        <w:tc>
          <w:tcPr>
            <w:tcW w:w="1449" w:type="dxa"/>
            <w:shd w:val="clear" w:color="auto" w:fill="auto"/>
          </w:tcPr>
          <w:p w14:paraId="192040ED" w14:textId="44E88F91" w:rsidR="00442F3F" w:rsidRDefault="00442F3F" w:rsidP="00442F3F">
            <w:pPr>
              <w:jc w:val="center"/>
            </w:pPr>
            <w:r>
              <w:t>124 (17.1)</w:t>
            </w:r>
          </w:p>
        </w:tc>
        <w:tc>
          <w:tcPr>
            <w:tcW w:w="1449" w:type="dxa"/>
            <w:shd w:val="clear" w:color="auto" w:fill="auto"/>
          </w:tcPr>
          <w:p w14:paraId="056782E4" w14:textId="079EA102" w:rsidR="00442F3F" w:rsidRDefault="00442F3F" w:rsidP="00442F3F">
            <w:r>
              <w:t>29 (17.0)</w:t>
            </w:r>
          </w:p>
        </w:tc>
        <w:tc>
          <w:tcPr>
            <w:tcW w:w="1235" w:type="dxa"/>
            <w:shd w:val="clear" w:color="auto" w:fill="auto"/>
          </w:tcPr>
          <w:p w14:paraId="6F15208B" w14:textId="06B8961F" w:rsidR="00442F3F" w:rsidRDefault="00442F3F" w:rsidP="00442F3F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188E6BC9" w14:textId="495A5914" w:rsidR="00442F3F" w:rsidRDefault="00442F3F" w:rsidP="00442F3F">
            <w:r>
              <w:t>154 (17.0)</w:t>
            </w:r>
          </w:p>
        </w:tc>
        <w:tc>
          <w:tcPr>
            <w:tcW w:w="1243" w:type="dxa"/>
            <w:shd w:val="clear" w:color="auto" w:fill="auto"/>
          </w:tcPr>
          <w:p w14:paraId="2AC9B817" w14:textId="508BA820" w:rsidR="00442F3F" w:rsidRDefault="00442F3F" w:rsidP="00442F3F">
            <w:r>
              <w:t>0.999</w:t>
            </w:r>
          </w:p>
        </w:tc>
      </w:tr>
      <w:tr w:rsidR="00442F3F" w14:paraId="7ABC8B80" w14:textId="77777777" w:rsidTr="00442F3F">
        <w:tc>
          <w:tcPr>
            <w:tcW w:w="1669" w:type="dxa"/>
            <w:shd w:val="clear" w:color="auto" w:fill="auto"/>
          </w:tcPr>
          <w:p w14:paraId="273112F8" w14:textId="77777777" w:rsidR="00442F3F" w:rsidRPr="00A4708C" w:rsidRDefault="00442F3F" w:rsidP="00442F3F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Sneezing</w:t>
            </w:r>
          </w:p>
        </w:tc>
        <w:tc>
          <w:tcPr>
            <w:tcW w:w="1449" w:type="dxa"/>
            <w:shd w:val="clear" w:color="auto" w:fill="auto"/>
          </w:tcPr>
          <w:p w14:paraId="20B17CED" w14:textId="75193E5E" w:rsidR="00442F3F" w:rsidRDefault="00442F3F" w:rsidP="00442F3F">
            <w:pPr>
              <w:tabs>
                <w:tab w:val="left" w:pos="1236"/>
              </w:tabs>
            </w:pPr>
            <w:r>
              <w:t>84 (11.6)</w:t>
            </w:r>
          </w:p>
        </w:tc>
        <w:tc>
          <w:tcPr>
            <w:tcW w:w="1449" w:type="dxa"/>
            <w:shd w:val="clear" w:color="auto" w:fill="auto"/>
          </w:tcPr>
          <w:p w14:paraId="541258DA" w14:textId="36C710CB" w:rsidR="00442F3F" w:rsidRDefault="00442F3F" w:rsidP="00442F3F">
            <w:r>
              <w:t>20 (11.7)</w:t>
            </w:r>
          </w:p>
        </w:tc>
        <w:tc>
          <w:tcPr>
            <w:tcW w:w="1235" w:type="dxa"/>
            <w:shd w:val="clear" w:color="auto" w:fill="auto"/>
          </w:tcPr>
          <w:p w14:paraId="5EE78B58" w14:textId="3EC352E7" w:rsidR="00442F3F" w:rsidRDefault="00442F3F" w:rsidP="00442F3F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73D99B3D" w14:textId="57AD1CAB" w:rsidR="00442F3F" w:rsidRDefault="00442F3F" w:rsidP="00442F3F">
            <w:r>
              <w:t>105 (11.6)</w:t>
            </w:r>
          </w:p>
        </w:tc>
        <w:tc>
          <w:tcPr>
            <w:tcW w:w="1243" w:type="dxa"/>
            <w:shd w:val="clear" w:color="auto" w:fill="auto"/>
          </w:tcPr>
          <w:p w14:paraId="7E255F0E" w14:textId="5B46AB99" w:rsidR="00442F3F" w:rsidRDefault="00442F3F" w:rsidP="00442F3F">
            <w:r>
              <w:t>0.926</w:t>
            </w:r>
          </w:p>
        </w:tc>
      </w:tr>
      <w:tr w:rsidR="00661B1C" w14:paraId="72DB6610" w14:textId="77777777" w:rsidTr="00442F3F">
        <w:tc>
          <w:tcPr>
            <w:tcW w:w="1669" w:type="dxa"/>
            <w:shd w:val="clear" w:color="auto" w:fill="auto"/>
          </w:tcPr>
          <w:p w14:paraId="2E40B19A" w14:textId="77777777" w:rsidR="00661B1C" w:rsidRPr="00A4708C" w:rsidRDefault="00661B1C" w:rsidP="00661B1C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Earache</w:t>
            </w:r>
          </w:p>
        </w:tc>
        <w:tc>
          <w:tcPr>
            <w:tcW w:w="1449" w:type="dxa"/>
            <w:shd w:val="clear" w:color="auto" w:fill="auto"/>
          </w:tcPr>
          <w:p w14:paraId="02EA1D6B" w14:textId="2EBB0097" w:rsidR="00661B1C" w:rsidRDefault="00661B1C" w:rsidP="00661B1C">
            <w:pPr>
              <w:jc w:val="center"/>
            </w:pPr>
            <w:r>
              <w:t>108 (14.9)</w:t>
            </w:r>
          </w:p>
        </w:tc>
        <w:tc>
          <w:tcPr>
            <w:tcW w:w="1449" w:type="dxa"/>
            <w:shd w:val="clear" w:color="auto" w:fill="auto"/>
          </w:tcPr>
          <w:p w14:paraId="6A773563" w14:textId="55315AC1" w:rsidR="00661B1C" w:rsidRDefault="00661B1C" w:rsidP="00661B1C">
            <w:r>
              <w:t>23 (13.5)</w:t>
            </w:r>
          </w:p>
        </w:tc>
        <w:tc>
          <w:tcPr>
            <w:tcW w:w="1235" w:type="dxa"/>
            <w:shd w:val="clear" w:color="auto" w:fill="auto"/>
          </w:tcPr>
          <w:p w14:paraId="7A47F48D" w14:textId="29920DF7" w:rsidR="00661B1C" w:rsidRDefault="00661B1C" w:rsidP="00661B1C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357DB10C" w14:textId="4905592E" w:rsidR="00661B1C" w:rsidRDefault="00661B1C" w:rsidP="00661B1C">
            <w:r>
              <w:t>132 (14.6)</w:t>
            </w:r>
          </w:p>
        </w:tc>
        <w:tc>
          <w:tcPr>
            <w:tcW w:w="1243" w:type="dxa"/>
            <w:shd w:val="clear" w:color="auto" w:fill="auto"/>
          </w:tcPr>
          <w:p w14:paraId="31FDDB86" w14:textId="3BFA290B" w:rsidR="00661B1C" w:rsidRDefault="00661B1C" w:rsidP="00661B1C">
            <w:r>
              <w:t>0.887</w:t>
            </w:r>
          </w:p>
        </w:tc>
      </w:tr>
      <w:tr w:rsidR="00661B1C" w14:paraId="136F1A1C" w14:textId="77777777" w:rsidTr="00442F3F">
        <w:tc>
          <w:tcPr>
            <w:tcW w:w="1669" w:type="dxa"/>
            <w:shd w:val="clear" w:color="auto" w:fill="auto"/>
          </w:tcPr>
          <w:p w14:paraId="65E77177" w14:textId="77777777" w:rsidR="00661B1C" w:rsidRPr="00A4708C" w:rsidRDefault="00661B1C" w:rsidP="00661B1C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Tinnitus</w:t>
            </w:r>
          </w:p>
        </w:tc>
        <w:tc>
          <w:tcPr>
            <w:tcW w:w="1449" w:type="dxa"/>
            <w:shd w:val="clear" w:color="auto" w:fill="auto"/>
          </w:tcPr>
          <w:p w14:paraId="7AF8D398" w14:textId="77ED37F7" w:rsidR="00661B1C" w:rsidRDefault="00661B1C" w:rsidP="00661B1C">
            <w:r>
              <w:t>118 (16.2)</w:t>
            </w:r>
          </w:p>
        </w:tc>
        <w:tc>
          <w:tcPr>
            <w:tcW w:w="1449" w:type="dxa"/>
            <w:shd w:val="clear" w:color="auto" w:fill="auto"/>
          </w:tcPr>
          <w:p w14:paraId="36DA679A" w14:textId="37DC6876" w:rsidR="00661B1C" w:rsidRDefault="00661B1C" w:rsidP="00661B1C">
            <w:r>
              <w:t>28 (16.4)</w:t>
            </w:r>
          </w:p>
        </w:tc>
        <w:tc>
          <w:tcPr>
            <w:tcW w:w="1235" w:type="dxa"/>
            <w:shd w:val="clear" w:color="auto" w:fill="auto"/>
          </w:tcPr>
          <w:p w14:paraId="73C562AC" w14:textId="58A062CF" w:rsidR="00661B1C" w:rsidRDefault="00661B1C" w:rsidP="00661B1C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7667579E" w14:textId="681F6AA5" w:rsidR="00661B1C" w:rsidRDefault="00661B1C" w:rsidP="00661B1C">
            <w:r>
              <w:t>147 (16.3)</w:t>
            </w:r>
          </w:p>
        </w:tc>
        <w:tc>
          <w:tcPr>
            <w:tcW w:w="1243" w:type="dxa"/>
            <w:shd w:val="clear" w:color="auto" w:fill="auto"/>
          </w:tcPr>
          <w:p w14:paraId="75994168" w14:textId="149BC58E" w:rsidR="00661B1C" w:rsidRDefault="00661B1C" w:rsidP="00661B1C">
            <w:r>
              <w:t>0.999</w:t>
            </w:r>
          </w:p>
        </w:tc>
      </w:tr>
      <w:tr w:rsidR="00661B1C" w14:paraId="3F8B9DC3" w14:textId="77777777" w:rsidTr="00442F3F">
        <w:tc>
          <w:tcPr>
            <w:tcW w:w="1669" w:type="dxa"/>
            <w:shd w:val="clear" w:color="auto" w:fill="auto"/>
          </w:tcPr>
          <w:p w14:paraId="28496A3B" w14:textId="77777777" w:rsidR="00661B1C" w:rsidRPr="00A4708C" w:rsidRDefault="00661B1C" w:rsidP="00661B1C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Sore throat</w:t>
            </w:r>
          </w:p>
        </w:tc>
        <w:tc>
          <w:tcPr>
            <w:tcW w:w="1449" w:type="dxa"/>
            <w:shd w:val="clear" w:color="auto" w:fill="auto"/>
          </w:tcPr>
          <w:p w14:paraId="237D2CE8" w14:textId="55FD40E2" w:rsidR="00661B1C" w:rsidRDefault="00661B1C" w:rsidP="00661B1C">
            <w:r>
              <w:t>166 (22.8)</w:t>
            </w:r>
          </w:p>
        </w:tc>
        <w:tc>
          <w:tcPr>
            <w:tcW w:w="1449" w:type="dxa"/>
            <w:shd w:val="clear" w:color="auto" w:fill="auto"/>
          </w:tcPr>
          <w:p w14:paraId="14308119" w14:textId="0120578C" w:rsidR="00661B1C" w:rsidRDefault="00661B1C" w:rsidP="00661B1C">
            <w:r>
              <w:t>29 (17.0)</w:t>
            </w:r>
          </w:p>
        </w:tc>
        <w:tc>
          <w:tcPr>
            <w:tcW w:w="1235" w:type="dxa"/>
            <w:shd w:val="clear" w:color="auto" w:fill="auto"/>
          </w:tcPr>
          <w:p w14:paraId="23D55421" w14:textId="098BF162" w:rsidR="00661B1C" w:rsidRDefault="00661B1C" w:rsidP="00661B1C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4A094ABB" w14:textId="2C743A33" w:rsidR="00661B1C" w:rsidRDefault="00661B1C" w:rsidP="00661B1C">
            <w:r>
              <w:t>196 (21.7)</w:t>
            </w:r>
          </w:p>
        </w:tc>
        <w:tc>
          <w:tcPr>
            <w:tcW w:w="1243" w:type="dxa"/>
            <w:shd w:val="clear" w:color="auto" w:fill="auto"/>
          </w:tcPr>
          <w:p w14:paraId="6184D27B" w14:textId="696375D7" w:rsidR="00661B1C" w:rsidRDefault="00661B1C" w:rsidP="00661B1C">
            <w:r>
              <w:t>0.234</w:t>
            </w:r>
          </w:p>
        </w:tc>
      </w:tr>
      <w:tr w:rsidR="00661B1C" w14:paraId="56C9DEDD" w14:textId="77777777" w:rsidTr="00442F3F">
        <w:tc>
          <w:tcPr>
            <w:tcW w:w="1669" w:type="dxa"/>
            <w:shd w:val="clear" w:color="auto" w:fill="auto"/>
          </w:tcPr>
          <w:p w14:paraId="6A301CF3" w14:textId="77777777" w:rsidR="00661B1C" w:rsidRPr="00A4708C" w:rsidRDefault="00661B1C" w:rsidP="00661B1C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Itchy throat</w:t>
            </w:r>
          </w:p>
        </w:tc>
        <w:tc>
          <w:tcPr>
            <w:tcW w:w="1449" w:type="dxa"/>
            <w:shd w:val="clear" w:color="auto" w:fill="auto"/>
          </w:tcPr>
          <w:p w14:paraId="52D391AF" w14:textId="5B72EE19" w:rsidR="00661B1C" w:rsidRDefault="00661B1C" w:rsidP="00661B1C">
            <w:pPr>
              <w:jc w:val="center"/>
            </w:pPr>
            <w:r>
              <w:t>113 (15.5)</w:t>
            </w:r>
          </w:p>
        </w:tc>
        <w:tc>
          <w:tcPr>
            <w:tcW w:w="1449" w:type="dxa"/>
            <w:shd w:val="clear" w:color="auto" w:fill="auto"/>
          </w:tcPr>
          <w:p w14:paraId="1988C6A3" w14:textId="4C515CD1" w:rsidR="00661B1C" w:rsidRDefault="00661B1C" w:rsidP="00661B1C">
            <w:r>
              <w:t>27 (15.8)</w:t>
            </w:r>
          </w:p>
        </w:tc>
        <w:tc>
          <w:tcPr>
            <w:tcW w:w="1235" w:type="dxa"/>
            <w:shd w:val="clear" w:color="auto" w:fill="auto"/>
          </w:tcPr>
          <w:p w14:paraId="2F390972" w14:textId="1D969400" w:rsidR="00661B1C" w:rsidRDefault="00661B1C" w:rsidP="00661B1C">
            <w:r>
              <w:t>2 (33.3)</w:t>
            </w:r>
          </w:p>
        </w:tc>
        <w:tc>
          <w:tcPr>
            <w:tcW w:w="1449" w:type="dxa"/>
            <w:shd w:val="clear" w:color="auto" w:fill="auto"/>
          </w:tcPr>
          <w:p w14:paraId="3A2C3707" w14:textId="46458E00" w:rsidR="00661B1C" w:rsidRDefault="00661B1C" w:rsidP="00661B1C">
            <w:r>
              <w:t>142 (15.7)</w:t>
            </w:r>
          </w:p>
        </w:tc>
        <w:tc>
          <w:tcPr>
            <w:tcW w:w="1243" w:type="dxa"/>
            <w:shd w:val="clear" w:color="auto" w:fill="auto"/>
          </w:tcPr>
          <w:p w14:paraId="4D47CE80" w14:textId="4C89BB8D" w:rsidR="00661B1C" w:rsidRDefault="00661B1C" w:rsidP="00661B1C">
            <w:r>
              <w:t>0.491</w:t>
            </w:r>
          </w:p>
        </w:tc>
      </w:tr>
      <w:tr w:rsidR="00661B1C" w14:paraId="6C0A0C63" w14:textId="77777777" w:rsidTr="00442F3F">
        <w:tc>
          <w:tcPr>
            <w:tcW w:w="1669" w:type="dxa"/>
            <w:shd w:val="clear" w:color="auto" w:fill="auto"/>
          </w:tcPr>
          <w:p w14:paraId="1977A060" w14:textId="77777777" w:rsidR="00661B1C" w:rsidRPr="00A4708C" w:rsidRDefault="00661B1C" w:rsidP="00661B1C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Blood taste on your throat</w:t>
            </w:r>
          </w:p>
        </w:tc>
        <w:tc>
          <w:tcPr>
            <w:tcW w:w="1449" w:type="dxa"/>
            <w:shd w:val="clear" w:color="auto" w:fill="auto"/>
          </w:tcPr>
          <w:p w14:paraId="1D503F6B" w14:textId="2712D292" w:rsidR="00661B1C" w:rsidRDefault="00661B1C" w:rsidP="00661B1C">
            <w:pPr>
              <w:jc w:val="center"/>
            </w:pPr>
            <w:r>
              <w:t>56 (7.7)</w:t>
            </w:r>
          </w:p>
        </w:tc>
        <w:tc>
          <w:tcPr>
            <w:tcW w:w="1449" w:type="dxa"/>
            <w:shd w:val="clear" w:color="auto" w:fill="auto"/>
          </w:tcPr>
          <w:p w14:paraId="2A9DBCB8" w14:textId="4346777F" w:rsidR="00661B1C" w:rsidRDefault="00661B1C" w:rsidP="00661B1C">
            <w:r>
              <w:t>8 (4.7)</w:t>
            </w:r>
          </w:p>
        </w:tc>
        <w:tc>
          <w:tcPr>
            <w:tcW w:w="1235" w:type="dxa"/>
            <w:shd w:val="clear" w:color="auto" w:fill="auto"/>
          </w:tcPr>
          <w:p w14:paraId="005DB850" w14:textId="6A77490F" w:rsidR="00661B1C" w:rsidRDefault="00661B1C" w:rsidP="00661B1C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267483E5" w14:textId="70D85424" w:rsidR="00661B1C" w:rsidRDefault="00661B1C" w:rsidP="00661B1C">
            <w:r>
              <w:t>65 (7.2)</w:t>
            </w:r>
          </w:p>
        </w:tc>
        <w:tc>
          <w:tcPr>
            <w:tcW w:w="1243" w:type="dxa"/>
            <w:shd w:val="clear" w:color="auto" w:fill="auto"/>
          </w:tcPr>
          <w:p w14:paraId="5EF4AFD3" w14:textId="5461C5A2" w:rsidR="00661B1C" w:rsidRDefault="00661B1C" w:rsidP="00661B1C">
            <w:r>
              <w:t>0.258</w:t>
            </w:r>
          </w:p>
        </w:tc>
      </w:tr>
      <w:tr w:rsidR="00661B1C" w14:paraId="52D7A1B5" w14:textId="77777777" w:rsidTr="00442F3F">
        <w:tc>
          <w:tcPr>
            <w:tcW w:w="1669" w:type="dxa"/>
            <w:shd w:val="clear" w:color="auto" w:fill="auto"/>
          </w:tcPr>
          <w:p w14:paraId="588A30E4" w14:textId="77777777" w:rsidR="00661B1C" w:rsidRPr="00A4708C" w:rsidRDefault="00661B1C" w:rsidP="00661B1C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Dry throat</w:t>
            </w:r>
          </w:p>
        </w:tc>
        <w:tc>
          <w:tcPr>
            <w:tcW w:w="1449" w:type="dxa"/>
            <w:shd w:val="clear" w:color="auto" w:fill="auto"/>
          </w:tcPr>
          <w:p w14:paraId="48828FA4" w14:textId="20026CF5" w:rsidR="00661B1C" w:rsidRDefault="00661B1C" w:rsidP="00661B1C">
            <w:r>
              <w:t>181 (24.9)</w:t>
            </w:r>
          </w:p>
        </w:tc>
        <w:tc>
          <w:tcPr>
            <w:tcW w:w="1449" w:type="dxa"/>
            <w:shd w:val="clear" w:color="auto" w:fill="auto"/>
          </w:tcPr>
          <w:p w14:paraId="53CD673C" w14:textId="3834F180" w:rsidR="00661B1C" w:rsidRDefault="00661B1C" w:rsidP="00661B1C">
            <w:r>
              <w:t>44 (25.7)</w:t>
            </w:r>
          </w:p>
        </w:tc>
        <w:tc>
          <w:tcPr>
            <w:tcW w:w="1235" w:type="dxa"/>
            <w:shd w:val="clear" w:color="auto" w:fill="auto"/>
          </w:tcPr>
          <w:p w14:paraId="09FE4EC7" w14:textId="5102B0FF" w:rsidR="00661B1C" w:rsidRDefault="00661B1C" w:rsidP="00661B1C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7C20E3EF" w14:textId="6C248859" w:rsidR="00661B1C" w:rsidRDefault="00661B1C" w:rsidP="00661B1C">
            <w:r>
              <w:t>226 (25.0)</w:t>
            </w:r>
          </w:p>
        </w:tc>
        <w:tc>
          <w:tcPr>
            <w:tcW w:w="1243" w:type="dxa"/>
            <w:shd w:val="clear" w:color="auto" w:fill="auto"/>
          </w:tcPr>
          <w:p w14:paraId="14D53825" w14:textId="447D9A39" w:rsidR="00661B1C" w:rsidRDefault="00661B1C" w:rsidP="00661B1C">
            <w:r>
              <w:t>0.871</w:t>
            </w:r>
          </w:p>
        </w:tc>
      </w:tr>
      <w:tr w:rsidR="00661B1C" w14:paraId="7E83589B" w14:textId="77777777" w:rsidTr="00442F3F">
        <w:tc>
          <w:tcPr>
            <w:tcW w:w="1669" w:type="dxa"/>
            <w:shd w:val="clear" w:color="auto" w:fill="auto"/>
          </w:tcPr>
          <w:p w14:paraId="3563746C" w14:textId="77777777" w:rsidR="00661B1C" w:rsidRPr="00A4708C" w:rsidRDefault="00661B1C" w:rsidP="00661B1C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Sputum</w:t>
            </w:r>
          </w:p>
        </w:tc>
        <w:tc>
          <w:tcPr>
            <w:tcW w:w="1449" w:type="dxa"/>
            <w:shd w:val="clear" w:color="auto" w:fill="auto"/>
          </w:tcPr>
          <w:p w14:paraId="43761AA4" w14:textId="0BB14248" w:rsidR="00661B1C" w:rsidRDefault="00661B1C" w:rsidP="00661B1C">
            <w:r>
              <w:t>45 (6.2)</w:t>
            </w:r>
          </w:p>
        </w:tc>
        <w:tc>
          <w:tcPr>
            <w:tcW w:w="1449" w:type="dxa"/>
            <w:shd w:val="clear" w:color="auto" w:fill="auto"/>
          </w:tcPr>
          <w:p w14:paraId="24E8E364" w14:textId="2440658D" w:rsidR="00661B1C" w:rsidRDefault="00661B1C" w:rsidP="00661B1C">
            <w:r>
              <w:t>12 (7.0)</w:t>
            </w:r>
          </w:p>
        </w:tc>
        <w:tc>
          <w:tcPr>
            <w:tcW w:w="1235" w:type="dxa"/>
            <w:shd w:val="clear" w:color="auto" w:fill="auto"/>
          </w:tcPr>
          <w:p w14:paraId="156836B1" w14:textId="06C641D6" w:rsidR="00661B1C" w:rsidRDefault="00661B1C" w:rsidP="00661B1C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5A06E317" w14:textId="36DAF8ED" w:rsidR="00661B1C" w:rsidRDefault="00661B1C" w:rsidP="00661B1C">
            <w:r>
              <w:t>58 (6.4)</w:t>
            </w:r>
          </w:p>
        </w:tc>
        <w:tc>
          <w:tcPr>
            <w:tcW w:w="1243" w:type="dxa"/>
            <w:shd w:val="clear" w:color="auto" w:fill="auto"/>
          </w:tcPr>
          <w:p w14:paraId="5542CB70" w14:textId="46039C0F" w:rsidR="00661B1C" w:rsidRDefault="00661B1C" w:rsidP="00661B1C">
            <w:r>
              <w:t>0.545</w:t>
            </w:r>
          </w:p>
        </w:tc>
      </w:tr>
      <w:tr w:rsidR="00661B1C" w14:paraId="0C6CB78A" w14:textId="77777777" w:rsidTr="00442F3F">
        <w:tc>
          <w:tcPr>
            <w:tcW w:w="1669" w:type="dxa"/>
            <w:shd w:val="clear" w:color="auto" w:fill="auto"/>
          </w:tcPr>
          <w:p w14:paraId="0FEB391C" w14:textId="77777777" w:rsidR="00661B1C" w:rsidRPr="00A4708C" w:rsidRDefault="00661B1C" w:rsidP="00661B1C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Blue lips</w:t>
            </w:r>
          </w:p>
        </w:tc>
        <w:tc>
          <w:tcPr>
            <w:tcW w:w="1449" w:type="dxa"/>
            <w:shd w:val="clear" w:color="auto" w:fill="auto"/>
          </w:tcPr>
          <w:p w14:paraId="4DFA91F5" w14:textId="63271080" w:rsidR="00661B1C" w:rsidRDefault="00661B1C" w:rsidP="00661B1C">
            <w:r>
              <w:t>15 (2.1)</w:t>
            </w:r>
          </w:p>
        </w:tc>
        <w:tc>
          <w:tcPr>
            <w:tcW w:w="1449" w:type="dxa"/>
            <w:shd w:val="clear" w:color="auto" w:fill="auto"/>
          </w:tcPr>
          <w:p w14:paraId="20BE32FB" w14:textId="1CB353E0" w:rsidR="00661B1C" w:rsidRDefault="00661B1C" w:rsidP="00661B1C">
            <w:r>
              <w:t>1 (0.6)</w:t>
            </w:r>
          </w:p>
        </w:tc>
        <w:tc>
          <w:tcPr>
            <w:tcW w:w="1235" w:type="dxa"/>
            <w:shd w:val="clear" w:color="auto" w:fill="auto"/>
          </w:tcPr>
          <w:p w14:paraId="3BB68BE5" w14:textId="7F191379" w:rsidR="00661B1C" w:rsidRDefault="00661B1C" w:rsidP="00661B1C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65219952" w14:textId="1F1B4A7D" w:rsidR="00661B1C" w:rsidRDefault="00661B1C" w:rsidP="00661B1C">
            <w:r>
              <w:t>16 (1.8)</w:t>
            </w:r>
          </w:p>
        </w:tc>
        <w:tc>
          <w:tcPr>
            <w:tcW w:w="1243" w:type="dxa"/>
            <w:shd w:val="clear" w:color="auto" w:fill="auto"/>
          </w:tcPr>
          <w:p w14:paraId="5503C36B" w14:textId="4728B98B" w:rsidR="00661B1C" w:rsidRDefault="00661B1C" w:rsidP="00661B1C">
            <w:r>
              <w:t>0.397</w:t>
            </w:r>
          </w:p>
        </w:tc>
      </w:tr>
      <w:tr w:rsidR="00661B1C" w14:paraId="6FB04CD7" w14:textId="77777777" w:rsidTr="00442F3F">
        <w:tc>
          <w:tcPr>
            <w:tcW w:w="1669" w:type="dxa"/>
            <w:shd w:val="clear" w:color="auto" w:fill="auto"/>
          </w:tcPr>
          <w:p w14:paraId="41C9F08A" w14:textId="77777777" w:rsidR="00661B1C" w:rsidRPr="00A4708C" w:rsidRDefault="00661B1C" w:rsidP="00661B1C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Incomplete inspiration</w:t>
            </w:r>
          </w:p>
        </w:tc>
        <w:tc>
          <w:tcPr>
            <w:tcW w:w="1449" w:type="dxa"/>
            <w:shd w:val="clear" w:color="auto" w:fill="auto"/>
          </w:tcPr>
          <w:p w14:paraId="7B1DBBF1" w14:textId="09E3FADC" w:rsidR="00661B1C" w:rsidRDefault="00661B1C" w:rsidP="00661B1C">
            <w:r>
              <w:t>265 (36.5)</w:t>
            </w:r>
          </w:p>
        </w:tc>
        <w:tc>
          <w:tcPr>
            <w:tcW w:w="1449" w:type="dxa"/>
            <w:shd w:val="clear" w:color="auto" w:fill="auto"/>
          </w:tcPr>
          <w:p w14:paraId="3EBFF646" w14:textId="1A17E58A" w:rsidR="00661B1C" w:rsidRDefault="00661B1C" w:rsidP="00661B1C">
            <w:r>
              <w:t>58 (33.9)</w:t>
            </w:r>
          </w:p>
        </w:tc>
        <w:tc>
          <w:tcPr>
            <w:tcW w:w="1235" w:type="dxa"/>
            <w:shd w:val="clear" w:color="auto" w:fill="auto"/>
          </w:tcPr>
          <w:p w14:paraId="6557C0A8" w14:textId="4A3F0128" w:rsidR="00661B1C" w:rsidRDefault="00661B1C" w:rsidP="00661B1C">
            <w:r>
              <w:t>3 (50.0)</w:t>
            </w:r>
          </w:p>
        </w:tc>
        <w:tc>
          <w:tcPr>
            <w:tcW w:w="1449" w:type="dxa"/>
            <w:shd w:val="clear" w:color="auto" w:fill="auto"/>
          </w:tcPr>
          <w:p w14:paraId="7286D614" w14:textId="5E5E7555" w:rsidR="00661B1C" w:rsidRDefault="00661B1C" w:rsidP="00661B1C">
            <w:r>
              <w:t>326 (36.1)</w:t>
            </w:r>
          </w:p>
        </w:tc>
        <w:tc>
          <w:tcPr>
            <w:tcW w:w="1243" w:type="dxa"/>
            <w:shd w:val="clear" w:color="auto" w:fill="auto"/>
          </w:tcPr>
          <w:p w14:paraId="39CFB06E" w14:textId="2E6831CD" w:rsidR="00661B1C" w:rsidRDefault="00661B1C" w:rsidP="00661B1C">
            <w:r>
              <w:t>0.639</w:t>
            </w:r>
          </w:p>
        </w:tc>
      </w:tr>
      <w:tr w:rsidR="00661B1C" w14:paraId="3431BFFF" w14:textId="77777777" w:rsidTr="00442F3F">
        <w:tc>
          <w:tcPr>
            <w:tcW w:w="1669" w:type="dxa"/>
            <w:shd w:val="clear" w:color="auto" w:fill="auto"/>
          </w:tcPr>
          <w:p w14:paraId="5980CEFD" w14:textId="77777777" w:rsidR="00661B1C" w:rsidRPr="00A4708C" w:rsidRDefault="00661B1C" w:rsidP="00661B1C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Abnormal breathing</w:t>
            </w:r>
          </w:p>
        </w:tc>
        <w:tc>
          <w:tcPr>
            <w:tcW w:w="1449" w:type="dxa"/>
            <w:shd w:val="clear" w:color="auto" w:fill="auto"/>
          </w:tcPr>
          <w:p w14:paraId="3D91958E" w14:textId="64773305" w:rsidR="00661B1C" w:rsidRDefault="00661B1C" w:rsidP="00661B1C">
            <w:r>
              <w:t>144 (19.8)</w:t>
            </w:r>
          </w:p>
        </w:tc>
        <w:tc>
          <w:tcPr>
            <w:tcW w:w="1449" w:type="dxa"/>
            <w:shd w:val="clear" w:color="auto" w:fill="auto"/>
          </w:tcPr>
          <w:p w14:paraId="152333AB" w14:textId="3C6C3DA3" w:rsidR="00661B1C" w:rsidRDefault="00661B1C" w:rsidP="00661B1C">
            <w:r>
              <w:t>31 (18.1)</w:t>
            </w:r>
          </w:p>
        </w:tc>
        <w:tc>
          <w:tcPr>
            <w:tcW w:w="1235" w:type="dxa"/>
            <w:shd w:val="clear" w:color="auto" w:fill="auto"/>
          </w:tcPr>
          <w:p w14:paraId="0281DAC0" w14:textId="55F8B1C7" w:rsidR="00661B1C" w:rsidRDefault="00661B1C" w:rsidP="00661B1C">
            <w:r>
              <w:t>2 (33.3)</w:t>
            </w:r>
          </w:p>
        </w:tc>
        <w:tc>
          <w:tcPr>
            <w:tcW w:w="1449" w:type="dxa"/>
            <w:shd w:val="clear" w:color="auto" w:fill="auto"/>
          </w:tcPr>
          <w:p w14:paraId="4AB1B0FF" w14:textId="6C96905D" w:rsidR="00661B1C" w:rsidRDefault="00661B1C" w:rsidP="00661B1C">
            <w:r>
              <w:t>177 (19.6)</w:t>
            </w:r>
          </w:p>
        </w:tc>
        <w:tc>
          <w:tcPr>
            <w:tcW w:w="1243" w:type="dxa"/>
            <w:shd w:val="clear" w:color="auto" w:fill="auto"/>
          </w:tcPr>
          <w:p w14:paraId="1DDFF7CA" w14:textId="4E618469" w:rsidR="00661B1C" w:rsidRDefault="00661B1C" w:rsidP="00661B1C">
            <w:r>
              <w:t>0.615</w:t>
            </w:r>
          </w:p>
        </w:tc>
      </w:tr>
      <w:tr w:rsidR="00661B1C" w14:paraId="2913F73D" w14:textId="77777777" w:rsidTr="00442F3F">
        <w:tc>
          <w:tcPr>
            <w:tcW w:w="1669" w:type="dxa"/>
            <w:shd w:val="clear" w:color="auto" w:fill="auto"/>
          </w:tcPr>
          <w:p w14:paraId="739F7BA4" w14:textId="77777777" w:rsidR="00661B1C" w:rsidRPr="00A4708C" w:rsidRDefault="00661B1C" w:rsidP="00661B1C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Low oxygen saturation &lt;95%</w:t>
            </w:r>
          </w:p>
        </w:tc>
        <w:tc>
          <w:tcPr>
            <w:tcW w:w="1449" w:type="dxa"/>
            <w:shd w:val="clear" w:color="auto" w:fill="auto"/>
          </w:tcPr>
          <w:p w14:paraId="485732E5" w14:textId="552544DC" w:rsidR="00661B1C" w:rsidRDefault="00661B1C" w:rsidP="00661B1C">
            <w:r>
              <w:t>82 (11.3)</w:t>
            </w:r>
          </w:p>
        </w:tc>
        <w:tc>
          <w:tcPr>
            <w:tcW w:w="1449" w:type="dxa"/>
            <w:shd w:val="clear" w:color="auto" w:fill="auto"/>
          </w:tcPr>
          <w:p w14:paraId="54485FD2" w14:textId="2DC84DDF" w:rsidR="00661B1C" w:rsidRDefault="00661B1C" w:rsidP="00661B1C">
            <w:r>
              <w:t>15 (8.8)</w:t>
            </w:r>
          </w:p>
        </w:tc>
        <w:tc>
          <w:tcPr>
            <w:tcW w:w="1235" w:type="dxa"/>
            <w:shd w:val="clear" w:color="auto" w:fill="auto"/>
          </w:tcPr>
          <w:p w14:paraId="7790D2F4" w14:textId="29E63E49" w:rsidR="00661B1C" w:rsidRDefault="00661B1C" w:rsidP="00661B1C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09F9C86A" w14:textId="5262B375" w:rsidR="00661B1C" w:rsidRDefault="00661B1C" w:rsidP="00661B1C">
            <w:r>
              <w:t>97 (10.7)</w:t>
            </w:r>
          </w:p>
        </w:tc>
        <w:tc>
          <w:tcPr>
            <w:tcW w:w="1243" w:type="dxa"/>
            <w:shd w:val="clear" w:color="auto" w:fill="auto"/>
          </w:tcPr>
          <w:p w14:paraId="4E8A4207" w14:textId="72504124" w:rsidR="00661B1C" w:rsidRDefault="00661B1C" w:rsidP="00661B1C">
            <w:r>
              <w:t>0.442</w:t>
            </w:r>
          </w:p>
        </w:tc>
      </w:tr>
      <w:tr w:rsidR="00661B1C" w14:paraId="3C1097AD" w14:textId="77777777" w:rsidTr="00442F3F">
        <w:tc>
          <w:tcPr>
            <w:tcW w:w="1669" w:type="dxa"/>
            <w:shd w:val="clear" w:color="auto" w:fill="auto"/>
          </w:tcPr>
          <w:p w14:paraId="7E0099D3" w14:textId="77777777" w:rsidR="00661B1C" w:rsidRPr="00A4708C" w:rsidRDefault="00661B1C" w:rsidP="00661B1C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Inappetence</w:t>
            </w:r>
          </w:p>
        </w:tc>
        <w:tc>
          <w:tcPr>
            <w:tcW w:w="1449" w:type="dxa"/>
            <w:shd w:val="clear" w:color="auto" w:fill="auto"/>
          </w:tcPr>
          <w:p w14:paraId="781A3C78" w14:textId="5AE5EECD" w:rsidR="00661B1C" w:rsidRDefault="00661B1C" w:rsidP="00661B1C">
            <w:pPr>
              <w:jc w:val="center"/>
            </w:pPr>
            <w:r>
              <w:t>184 (25.3)</w:t>
            </w:r>
          </w:p>
        </w:tc>
        <w:tc>
          <w:tcPr>
            <w:tcW w:w="1449" w:type="dxa"/>
            <w:shd w:val="clear" w:color="auto" w:fill="auto"/>
          </w:tcPr>
          <w:p w14:paraId="218EBB83" w14:textId="21F1E668" w:rsidR="00661B1C" w:rsidRDefault="00661B1C" w:rsidP="00661B1C">
            <w:r>
              <w:t>27 (15.8)</w:t>
            </w:r>
          </w:p>
        </w:tc>
        <w:tc>
          <w:tcPr>
            <w:tcW w:w="1235" w:type="dxa"/>
            <w:shd w:val="clear" w:color="auto" w:fill="auto"/>
          </w:tcPr>
          <w:p w14:paraId="7BBC4410" w14:textId="45CC164D" w:rsidR="00661B1C" w:rsidRDefault="00661B1C" w:rsidP="00661B1C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008C11DA" w14:textId="73A86640" w:rsidR="00661B1C" w:rsidRDefault="00661B1C" w:rsidP="00661B1C">
            <w:r>
              <w:t>212 (23.5)</w:t>
            </w:r>
          </w:p>
        </w:tc>
        <w:tc>
          <w:tcPr>
            <w:tcW w:w="1243" w:type="dxa"/>
            <w:shd w:val="clear" w:color="auto" w:fill="auto"/>
          </w:tcPr>
          <w:p w14:paraId="18958B60" w14:textId="0E6515A4" w:rsidR="00661B1C" w:rsidRPr="00661B1C" w:rsidRDefault="00661B1C" w:rsidP="00661B1C">
            <w:pPr>
              <w:rPr>
                <w:b/>
                <w:bCs/>
              </w:rPr>
            </w:pPr>
            <w:r w:rsidRPr="00661B1C">
              <w:rPr>
                <w:b/>
                <w:bCs/>
              </w:rPr>
              <w:t>0.028</w:t>
            </w:r>
          </w:p>
        </w:tc>
      </w:tr>
      <w:tr w:rsidR="00661B1C" w14:paraId="046D7D93" w14:textId="77777777" w:rsidTr="00442F3F">
        <w:tc>
          <w:tcPr>
            <w:tcW w:w="1669" w:type="dxa"/>
            <w:shd w:val="clear" w:color="auto" w:fill="auto"/>
          </w:tcPr>
          <w:p w14:paraId="639796DC" w14:textId="77777777" w:rsidR="00661B1C" w:rsidRPr="00A4708C" w:rsidRDefault="00661B1C" w:rsidP="00661B1C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Weight loss</w:t>
            </w:r>
          </w:p>
        </w:tc>
        <w:tc>
          <w:tcPr>
            <w:tcW w:w="1449" w:type="dxa"/>
            <w:shd w:val="clear" w:color="auto" w:fill="auto"/>
          </w:tcPr>
          <w:p w14:paraId="49835156" w14:textId="37E7D3CD" w:rsidR="00661B1C" w:rsidRDefault="00661B1C" w:rsidP="00661B1C">
            <w:r>
              <w:t>178 (24.5)</w:t>
            </w:r>
          </w:p>
        </w:tc>
        <w:tc>
          <w:tcPr>
            <w:tcW w:w="1449" w:type="dxa"/>
            <w:shd w:val="clear" w:color="auto" w:fill="auto"/>
          </w:tcPr>
          <w:p w14:paraId="4DD41ACC" w14:textId="32AA9A5A" w:rsidR="00661B1C" w:rsidRDefault="00661B1C" w:rsidP="00661B1C">
            <w:r>
              <w:t>48 (28.1)</w:t>
            </w:r>
          </w:p>
        </w:tc>
        <w:tc>
          <w:tcPr>
            <w:tcW w:w="1235" w:type="dxa"/>
            <w:shd w:val="clear" w:color="auto" w:fill="auto"/>
          </w:tcPr>
          <w:p w14:paraId="5D14D3AF" w14:textId="38E425C4" w:rsidR="00661B1C" w:rsidRDefault="00661B1C" w:rsidP="00661B1C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0309B6AC" w14:textId="0D79C83D" w:rsidR="00661B1C" w:rsidRDefault="00661B1C" w:rsidP="00661B1C">
            <w:r>
              <w:t>227 (25.1)</w:t>
            </w:r>
          </w:p>
        </w:tc>
        <w:tc>
          <w:tcPr>
            <w:tcW w:w="1243" w:type="dxa"/>
            <w:shd w:val="clear" w:color="auto" w:fill="auto"/>
          </w:tcPr>
          <w:p w14:paraId="26B18CA6" w14:textId="5ED606D4" w:rsidR="00661B1C" w:rsidRDefault="00661B1C" w:rsidP="00661B1C">
            <w:r>
              <w:t>0.556</w:t>
            </w:r>
          </w:p>
        </w:tc>
      </w:tr>
      <w:tr w:rsidR="00661B1C" w14:paraId="758FCA14" w14:textId="77777777" w:rsidTr="00442F3F">
        <w:tc>
          <w:tcPr>
            <w:tcW w:w="1669" w:type="dxa"/>
            <w:shd w:val="clear" w:color="auto" w:fill="auto"/>
          </w:tcPr>
          <w:p w14:paraId="77771C88" w14:textId="77777777" w:rsidR="00661B1C" w:rsidRPr="00A4708C" w:rsidRDefault="00661B1C" w:rsidP="00661B1C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Muscle weakness</w:t>
            </w:r>
          </w:p>
        </w:tc>
        <w:tc>
          <w:tcPr>
            <w:tcW w:w="1449" w:type="dxa"/>
            <w:shd w:val="clear" w:color="auto" w:fill="auto"/>
          </w:tcPr>
          <w:p w14:paraId="2F8E8D16" w14:textId="790FE0F8" w:rsidR="00661B1C" w:rsidRDefault="00661B1C" w:rsidP="00661B1C">
            <w:pPr>
              <w:jc w:val="center"/>
            </w:pPr>
            <w:r>
              <w:t>379 (52.1)</w:t>
            </w:r>
          </w:p>
        </w:tc>
        <w:tc>
          <w:tcPr>
            <w:tcW w:w="1449" w:type="dxa"/>
            <w:shd w:val="clear" w:color="auto" w:fill="auto"/>
          </w:tcPr>
          <w:p w14:paraId="0AC74C41" w14:textId="07F7E81B" w:rsidR="00661B1C" w:rsidRDefault="00661B1C" w:rsidP="00661B1C">
            <w:r>
              <w:t>76 (44.4)</w:t>
            </w:r>
          </w:p>
        </w:tc>
        <w:tc>
          <w:tcPr>
            <w:tcW w:w="1235" w:type="dxa"/>
            <w:shd w:val="clear" w:color="auto" w:fill="auto"/>
          </w:tcPr>
          <w:p w14:paraId="1AC50320" w14:textId="5412F802" w:rsidR="00661B1C" w:rsidRDefault="00661B1C" w:rsidP="00661B1C">
            <w:r>
              <w:t>2 (33.3)</w:t>
            </w:r>
          </w:p>
        </w:tc>
        <w:tc>
          <w:tcPr>
            <w:tcW w:w="1449" w:type="dxa"/>
            <w:shd w:val="clear" w:color="auto" w:fill="auto"/>
          </w:tcPr>
          <w:p w14:paraId="1315AE3B" w14:textId="3E2572D0" w:rsidR="00661B1C" w:rsidRDefault="00661B1C" w:rsidP="00661B1C">
            <w:r>
              <w:t>457 (50.6)</w:t>
            </w:r>
          </w:p>
        </w:tc>
        <w:tc>
          <w:tcPr>
            <w:tcW w:w="1243" w:type="dxa"/>
            <w:shd w:val="clear" w:color="auto" w:fill="auto"/>
          </w:tcPr>
          <w:p w14:paraId="41C9CB79" w14:textId="786DF718" w:rsidR="00661B1C" w:rsidRDefault="00661B1C" w:rsidP="00661B1C">
            <w:r>
              <w:t>0.136</w:t>
            </w:r>
          </w:p>
        </w:tc>
      </w:tr>
      <w:tr w:rsidR="00661B1C" w14:paraId="5348266A" w14:textId="77777777" w:rsidTr="00442F3F">
        <w:tc>
          <w:tcPr>
            <w:tcW w:w="1669" w:type="dxa"/>
            <w:shd w:val="clear" w:color="auto" w:fill="auto"/>
          </w:tcPr>
          <w:p w14:paraId="28485B67" w14:textId="77777777" w:rsidR="00661B1C" w:rsidRPr="00A4708C" w:rsidRDefault="00661B1C" w:rsidP="00661B1C">
            <w:pPr>
              <w:tabs>
                <w:tab w:val="left" w:pos="1157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Shivers</w:t>
            </w:r>
          </w:p>
        </w:tc>
        <w:tc>
          <w:tcPr>
            <w:tcW w:w="1449" w:type="dxa"/>
            <w:shd w:val="clear" w:color="auto" w:fill="auto"/>
          </w:tcPr>
          <w:p w14:paraId="7AE734E3" w14:textId="194266D9" w:rsidR="00661B1C" w:rsidRDefault="00661B1C" w:rsidP="00661B1C">
            <w:pPr>
              <w:jc w:val="center"/>
            </w:pPr>
            <w:r>
              <w:t>156 (21.5)</w:t>
            </w:r>
          </w:p>
        </w:tc>
        <w:tc>
          <w:tcPr>
            <w:tcW w:w="1449" w:type="dxa"/>
            <w:shd w:val="clear" w:color="auto" w:fill="auto"/>
          </w:tcPr>
          <w:p w14:paraId="12E4EAB1" w14:textId="41B0866B" w:rsidR="00661B1C" w:rsidRDefault="00661B1C" w:rsidP="00661B1C">
            <w:r>
              <w:t>23 (13.5)</w:t>
            </w:r>
          </w:p>
        </w:tc>
        <w:tc>
          <w:tcPr>
            <w:tcW w:w="1235" w:type="dxa"/>
            <w:shd w:val="clear" w:color="auto" w:fill="auto"/>
          </w:tcPr>
          <w:p w14:paraId="730C5673" w14:textId="0AB9C8D8" w:rsidR="00661B1C" w:rsidRDefault="00661B1C" w:rsidP="00661B1C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3B5D64ED" w14:textId="05230C49" w:rsidR="00661B1C" w:rsidRDefault="00661B1C" w:rsidP="00661B1C">
            <w:r>
              <w:t>180 (19.9)</w:t>
            </w:r>
          </w:p>
        </w:tc>
        <w:tc>
          <w:tcPr>
            <w:tcW w:w="1243" w:type="dxa"/>
            <w:shd w:val="clear" w:color="auto" w:fill="auto"/>
          </w:tcPr>
          <w:p w14:paraId="08F5A859" w14:textId="197A8A39" w:rsidR="00661B1C" w:rsidRDefault="00661B1C" w:rsidP="00661B1C">
            <w:r>
              <w:t>0.061</w:t>
            </w:r>
          </w:p>
        </w:tc>
      </w:tr>
      <w:tr w:rsidR="00661B1C" w14:paraId="1CAF463E" w14:textId="77777777" w:rsidTr="00442F3F">
        <w:tc>
          <w:tcPr>
            <w:tcW w:w="1669" w:type="dxa"/>
            <w:shd w:val="clear" w:color="auto" w:fill="auto"/>
          </w:tcPr>
          <w:p w14:paraId="11F6804F" w14:textId="77777777" w:rsidR="00661B1C" w:rsidRPr="00A4708C" w:rsidRDefault="00661B1C" w:rsidP="00661B1C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Inappropriate perspiration</w:t>
            </w:r>
          </w:p>
        </w:tc>
        <w:tc>
          <w:tcPr>
            <w:tcW w:w="1449" w:type="dxa"/>
            <w:shd w:val="clear" w:color="auto" w:fill="auto"/>
          </w:tcPr>
          <w:p w14:paraId="38A51B56" w14:textId="6A629160" w:rsidR="00661B1C" w:rsidRDefault="00661B1C" w:rsidP="00661B1C">
            <w:pPr>
              <w:jc w:val="center"/>
            </w:pPr>
            <w:r>
              <w:t>152 (20.9)</w:t>
            </w:r>
          </w:p>
        </w:tc>
        <w:tc>
          <w:tcPr>
            <w:tcW w:w="1449" w:type="dxa"/>
            <w:shd w:val="clear" w:color="auto" w:fill="auto"/>
          </w:tcPr>
          <w:p w14:paraId="31167468" w14:textId="76348EC0" w:rsidR="00661B1C" w:rsidRDefault="00661B1C" w:rsidP="00661B1C">
            <w:r>
              <w:t>27 (15.8)</w:t>
            </w:r>
          </w:p>
        </w:tc>
        <w:tc>
          <w:tcPr>
            <w:tcW w:w="1235" w:type="dxa"/>
            <w:shd w:val="clear" w:color="auto" w:fill="auto"/>
          </w:tcPr>
          <w:p w14:paraId="457C7C2B" w14:textId="01EAA5AC" w:rsidR="00661B1C" w:rsidRDefault="00661B1C" w:rsidP="00661B1C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53B454E9" w14:textId="590F0FEF" w:rsidR="00661B1C" w:rsidRDefault="00661B1C" w:rsidP="00661B1C">
            <w:r>
              <w:t>180 (19.9)</w:t>
            </w:r>
          </w:p>
        </w:tc>
        <w:tc>
          <w:tcPr>
            <w:tcW w:w="1243" w:type="dxa"/>
            <w:shd w:val="clear" w:color="auto" w:fill="auto"/>
          </w:tcPr>
          <w:p w14:paraId="482A5FF0" w14:textId="2521F632" w:rsidR="00661B1C" w:rsidRDefault="00661B1C" w:rsidP="00661B1C">
            <w:r>
              <w:t>0.314</w:t>
            </w:r>
          </w:p>
        </w:tc>
      </w:tr>
      <w:tr w:rsidR="00661B1C" w14:paraId="7E81B0DE" w14:textId="77777777" w:rsidTr="00442F3F">
        <w:tc>
          <w:tcPr>
            <w:tcW w:w="1669" w:type="dxa"/>
            <w:shd w:val="clear" w:color="auto" w:fill="auto"/>
          </w:tcPr>
          <w:p w14:paraId="0B267A04" w14:textId="77777777" w:rsidR="00661B1C" w:rsidRPr="00A4708C" w:rsidRDefault="00661B1C" w:rsidP="00661B1C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Abdominal pain</w:t>
            </w:r>
          </w:p>
        </w:tc>
        <w:tc>
          <w:tcPr>
            <w:tcW w:w="1449" w:type="dxa"/>
            <w:shd w:val="clear" w:color="auto" w:fill="auto"/>
          </w:tcPr>
          <w:p w14:paraId="5E23957D" w14:textId="77AAAC41" w:rsidR="00661B1C" w:rsidRDefault="00661B1C" w:rsidP="00661B1C">
            <w:r>
              <w:t>162 (22.3)</w:t>
            </w:r>
          </w:p>
        </w:tc>
        <w:tc>
          <w:tcPr>
            <w:tcW w:w="1449" w:type="dxa"/>
            <w:shd w:val="clear" w:color="auto" w:fill="auto"/>
          </w:tcPr>
          <w:p w14:paraId="162AB26E" w14:textId="046875CE" w:rsidR="00661B1C" w:rsidRDefault="00661B1C" w:rsidP="00661B1C">
            <w:r>
              <w:t>29 (17.0)</w:t>
            </w:r>
          </w:p>
        </w:tc>
        <w:tc>
          <w:tcPr>
            <w:tcW w:w="1235" w:type="dxa"/>
            <w:shd w:val="clear" w:color="auto" w:fill="auto"/>
          </w:tcPr>
          <w:p w14:paraId="7F0BED84" w14:textId="085048B7" w:rsidR="00661B1C" w:rsidRDefault="00661B1C" w:rsidP="00661B1C">
            <w:r>
              <w:t>2 (33.3)</w:t>
            </w:r>
          </w:p>
        </w:tc>
        <w:tc>
          <w:tcPr>
            <w:tcW w:w="1449" w:type="dxa"/>
            <w:shd w:val="clear" w:color="auto" w:fill="auto"/>
          </w:tcPr>
          <w:p w14:paraId="07A3CCB4" w14:textId="618893FC" w:rsidR="00661B1C" w:rsidRDefault="00661B1C" w:rsidP="00661B1C">
            <w:r>
              <w:t>193 (21.3)</w:t>
            </w:r>
          </w:p>
        </w:tc>
        <w:tc>
          <w:tcPr>
            <w:tcW w:w="1243" w:type="dxa"/>
            <w:shd w:val="clear" w:color="auto" w:fill="auto"/>
          </w:tcPr>
          <w:p w14:paraId="31F0D0A9" w14:textId="3EBA5B0C" w:rsidR="00661B1C" w:rsidRDefault="00661B1C" w:rsidP="00661B1C">
            <w:r>
              <w:t>0.240</w:t>
            </w:r>
          </w:p>
        </w:tc>
      </w:tr>
      <w:tr w:rsidR="00661B1C" w14:paraId="654605FF" w14:textId="77777777" w:rsidTr="00442F3F">
        <w:tc>
          <w:tcPr>
            <w:tcW w:w="1669" w:type="dxa"/>
            <w:shd w:val="clear" w:color="auto" w:fill="auto"/>
          </w:tcPr>
          <w:p w14:paraId="506B2DCF" w14:textId="77777777" w:rsidR="00661B1C" w:rsidRPr="00A4708C" w:rsidRDefault="00661B1C" w:rsidP="00661B1C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Stomach</w:t>
            </w:r>
            <w:r>
              <w:rPr>
                <w:b/>
                <w:bCs/>
                <w:lang w:val="en-GB"/>
              </w:rPr>
              <w:t xml:space="preserve"> </w:t>
            </w:r>
            <w:r w:rsidRPr="00A4708C">
              <w:rPr>
                <w:b/>
                <w:bCs/>
                <w:lang w:val="en-GB"/>
              </w:rPr>
              <w:t>ache</w:t>
            </w:r>
          </w:p>
        </w:tc>
        <w:tc>
          <w:tcPr>
            <w:tcW w:w="1449" w:type="dxa"/>
            <w:shd w:val="clear" w:color="auto" w:fill="auto"/>
          </w:tcPr>
          <w:p w14:paraId="3AC92D19" w14:textId="1EA1E6A2" w:rsidR="00661B1C" w:rsidRDefault="00661B1C" w:rsidP="00661B1C">
            <w:pPr>
              <w:jc w:val="center"/>
            </w:pPr>
            <w:r>
              <w:t>147 (20.2)</w:t>
            </w:r>
          </w:p>
        </w:tc>
        <w:tc>
          <w:tcPr>
            <w:tcW w:w="1449" w:type="dxa"/>
            <w:shd w:val="clear" w:color="auto" w:fill="auto"/>
          </w:tcPr>
          <w:p w14:paraId="52D3FC2F" w14:textId="0391CF8C" w:rsidR="00661B1C" w:rsidRDefault="00661B1C" w:rsidP="00661B1C">
            <w:r>
              <w:t>27 (15.8)</w:t>
            </w:r>
          </w:p>
        </w:tc>
        <w:tc>
          <w:tcPr>
            <w:tcW w:w="1235" w:type="dxa"/>
            <w:shd w:val="clear" w:color="auto" w:fill="auto"/>
          </w:tcPr>
          <w:p w14:paraId="297E8AB1" w14:textId="77661E1F" w:rsidR="00661B1C" w:rsidRDefault="00661B1C" w:rsidP="00661B1C">
            <w:r>
              <w:t>2 (33.3)</w:t>
            </w:r>
          </w:p>
        </w:tc>
        <w:tc>
          <w:tcPr>
            <w:tcW w:w="1449" w:type="dxa"/>
            <w:shd w:val="clear" w:color="auto" w:fill="auto"/>
          </w:tcPr>
          <w:p w14:paraId="769B6630" w14:textId="2D8815E1" w:rsidR="00661B1C" w:rsidRDefault="00661B1C" w:rsidP="00661B1C">
            <w:r>
              <w:t>176 (19.5)</w:t>
            </w:r>
          </w:p>
        </w:tc>
        <w:tc>
          <w:tcPr>
            <w:tcW w:w="1243" w:type="dxa"/>
            <w:shd w:val="clear" w:color="auto" w:fill="auto"/>
          </w:tcPr>
          <w:p w14:paraId="42AC40FD" w14:textId="0605FF68" w:rsidR="00661B1C" w:rsidRDefault="00661B1C" w:rsidP="00661B1C">
            <w:r>
              <w:t>0.290</w:t>
            </w:r>
          </w:p>
        </w:tc>
      </w:tr>
      <w:tr w:rsidR="00661B1C" w14:paraId="6E1DFC48" w14:textId="77777777" w:rsidTr="00442F3F">
        <w:tc>
          <w:tcPr>
            <w:tcW w:w="1669" w:type="dxa"/>
            <w:shd w:val="clear" w:color="auto" w:fill="auto"/>
          </w:tcPr>
          <w:p w14:paraId="4A60EA8B" w14:textId="77777777" w:rsidR="00661B1C" w:rsidRPr="00A4708C" w:rsidRDefault="00661B1C" w:rsidP="00661B1C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Nausea</w:t>
            </w:r>
          </w:p>
        </w:tc>
        <w:tc>
          <w:tcPr>
            <w:tcW w:w="1449" w:type="dxa"/>
            <w:shd w:val="clear" w:color="auto" w:fill="auto"/>
          </w:tcPr>
          <w:p w14:paraId="0312A759" w14:textId="05177634" w:rsidR="00661B1C" w:rsidRDefault="00661B1C" w:rsidP="00661B1C">
            <w:pPr>
              <w:jc w:val="center"/>
            </w:pPr>
            <w:r>
              <w:t>151 (20.8)</w:t>
            </w:r>
          </w:p>
        </w:tc>
        <w:tc>
          <w:tcPr>
            <w:tcW w:w="1449" w:type="dxa"/>
            <w:shd w:val="clear" w:color="auto" w:fill="auto"/>
          </w:tcPr>
          <w:p w14:paraId="7DAAB46E" w14:textId="34A8A62D" w:rsidR="00661B1C" w:rsidRDefault="00661B1C" w:rsidP="00661B1C">
            <w:r>
              <w:t>21 (12.3)</w:t>
            </w:r>
          </w:p>
        </w:tc>
        <w:tc>
          <w:tcPr>
            <w:tcW w:w="1235" w:type="dxa"/>
            <w:shd w:val="clear" w:color="auto" w:fill="auto"/>
          </w:tcPr>
          <w:p w14:paraId="18D8DB86" w14:textId="2005B930" w:rsidR="00661B1C" w:rsidRDefault="00661B1C" w:rsidP="00661B1C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526A5BF3" w14:textId="5F0E3F95" w:rsidR="00661B1C" w:rsidRDefault="00661B1C" w:rsidP="00661B1C">
            <w:r>
              <w:t>173 (19.1)</w:t>
            </w:r>
          </w:p>
        </w:tc>
        <w:tc>
          <w:tcPr>
            <w:tcW w:w="1243" w:type="dxa"/>
            <w:shd w:val="clear" w:color="auto" w:fill="auto"/>
          </w:tcPr>
          <w:p w14:paraId="555662ED" w14:textId="42C26F4C" w:rsidR="00661B1C" w:rsidRPr="00661B1C" w:rsidRDefault="00661B1C" w:rsidP="00661B1C">
            <w:pPr>
              <w:rPr>
                <w:b/>
                <w:bCs/>
              </w:rPr>
            </w:pPr>
            <w:r w:rsidRPr="00661B1C">
              <w:rPr>
                <w:b/>
                <w:bCs/>
              </w:rPr>
              <w:t>0.039</w:t>
            </w:r>
          </w:p>
        </w:tc>
      </w:tr>
      <w:tr w:rsidR="00661B1C" w14:paraId="0B75C1A3" w14:textId="77777777" w:rsidTr="00442F3F">
        <w:tc>
          <w:tcPr>
            <w:tcW w:w="1669" w:type="dxa"/>
            <w:shd w:val="clear" w:color="auto" w:fill="auto"/>
          </w:tcPr>
          <w:p w14:paraId="0F643C5D" w14:textId="77777777" w:rsidR="00661B1C" w:rsidRPr="00A4708C" w:rsidRDefault="00661B1C" w:rsidP="00661B1C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Vomiting</w:t>
            </w:r>
          </w:p>
        </w:tc>
        <w:tc>
          <w:tcPr>
            <w:tcW w:w="1449" w:type="dxa"/>
            <w:shd w:val="clear" w:color="auto" w:fill="auto"/>
          </w:tcPr>
          <w:p w14:paraId="136C65F9" w14:textId="499988F4" w:rsidR="00661B1C" w:rsidRDefault="00661B1C" w:rsidP="00661B1C">
            <w:pPr>
              <w:jc w:val="center"/>
            </w:pPr>
            <w:r>
              <w:t>43 (5.9)</w:t>
            </w:r>
          </w:p>
        </w:tc>
        <w:tc>
          <w:tcPr>
            <w:tcW w:w="1449" w:type="dxa"/>
            <w:shd w:val="clear" w:color="auto" w:fill="auto"/>
          </w:tcPr>
          <w:p w14:paraId="4090BF0C" w14:textId="5C5568CE" w:rsidR="00661B1C" w:rsidRDefault="00661B1C" w:rsidP="00661B1C">
            <w:r>
              <w:t>8 (4.7)</w:t>
            </w:r>
          </w:p>
        </w:tc>
        <w:tc>
          <w:tcPr>
            <w:tcW w:w="1235" w:type="dxa"/>
            <w:shd w:val="clear" w:color="auto" w:fill="auto"/>
          </w:tcPr>
          <w:p w14:paraId="0BFE150A" w14:textId="28CEE77A" w:rsidR="00661B1C" w:rsidRDefault="00661B1C" w:rsidP="00661B1C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2D79E6C4" w14:textId="28AE5F87" w:rsidR="00661B1C" w:rsidRDefault="00661B1C" w:rsidP="00661B1C">
            <w:r>
              <w:t>51 (5.6)</w:t>
            </w:r>
          </w:p>
        </w:tc>
        <w:tc>
          <w:tcPr>
            <w:tcW w:w="1243" w:type="dxa"/>
            <w:shd w:val="clear" w:color="auto" w:fill="auto"/>
          </w:tcPr>
          <w:p w14:paraId="3896C7A4" w14:textId="109285CD" w:rsidR="00661B1C" w:rsidRDefault="00661B1C" w:rsidP="00661B1C">
            <w:r>
              <w:t>0.684</w:t>
            </w:r>
          </w:p>
        </w:tc>
      </w:tr>
      <w:tr w:rsidR="00661B1C" w14:paraId="078968BB" w14:textId="77777777" w:rsidTr="00442F3F">
        <w:tc>
          <w:tcPr>
            <w:tcW w:w="1669" w:type="dxa"/>
            <w:shd w:val="clear" w:color="auto" w:fill="auto"/>
          </w:tcPr>
          <w:p w14:paraId="3F9242A3" w14:textId="77777777" w:rsidR="00661B1C" w:rsidRPr="00A4708C" w:rsidRDefault="00661B1C" w:rsidP="00661B1C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Mucus in the stool</w:t>
            </w:r>
          </w:p>
        </w:tc>
        <w:tc>
          <w:tcPr>
            <w:tcW w:w="1449" w:type="dxa"/>
            <w:shd w:val="clear" w:color="auto" w:fill="auto"/>
          </w:tcPr>
          <w:p w14:paraId="6913386F" w14:textId="7625AE07" w:rsidR="00661B1C" w:rsidRDefault="00661B1C" w:rsidP="00661B1C">
            <w:pPr>
              <w:jc w:val="center"/>
            </w:pPr>
            <w:r>
              <w:t>45 (6.2)</w:t>
            </w:r>
          </w:p>
        </w:tc>
        <w:tc>
          <w:tcPr>
            <w:tcW w:w="1449" w:type="dxa"/>
            <w:shd w:val="clear" w:color="auto" w:fill="auto"/>
          </w:tcPr>
          <w:p w14:paraId="2168F6A2" w14:textId="3A686EB1" w:rsidR="00661B1C" w:rsidRDefault="00661B1C" w:rsidP="00661B1C">
            <w:r>
              <w:t>4 (2.3)</w:t>
            </w:r>
          </w:p>
        </w:tc>
        <w:tc>
          <w:tcPr>
            <w:tcW w:w="1235" w:type="dxa"/>
            <w:shd w:val="clear" w:color="auto" w:fill="auto"/>
          </w:tcPr>
          <w:p w14:paraId="52CA6570" w14:textId="165405D7" w:rsidR="00661B1C" w:rsidRDefault="00661B1C" w:rsidP="00661B1C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39A2698E" w14:textId="0C535800" w:rsidR="00661B1C" w:rsidRDefault="00661B1C" w:rsidP="00661B1C">
            <w:r>
              <w:t>50 (5.5)</w:t>
            </w:r>
          </w:p>
        </w:tc>
        <w:tc>
          <w:tcPr>
            <w:tcW w:w="1243" w:type="dxa"/>
            <w:shd w:val="clear" w:color="auto" w:fill="auto"/>
          </w:tcPr>
          <w:p w14:paraId="26B84DB2" w14:textId="50D8A48F" w:rsidR="00661B1C" w:rsidRDefault="00661B1C" w:rsidP="00661B1C">
            <w:r>
              <w:t>0.068</w:t>
            </w:r>
          </w:p>
        </w:tc>
      </w:tr>
      <w:tr w:rsidR="00661B1C" w14:paraId="2D73195E" w14:textId="77777777" w:rsidTr="00442F3F">
        <w:tc>
          <w:tcPr>
            <w:tcW w:w="1669" w:type="dxa"/>
            <w:shd w:val="clear" w:color="auto" w:fill="auto"/>
          </w:tcPr>
          <w:p w14:paraId="3D8370DA" w14:textId="77777777" w:rsidR="00661B1C" w:rsidRPr="00A4708C" w:rsidRDefault="00661B1C" w:rsidP="00661B1C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Blood in the stool</w:t>
            </w:r>
          </w:p>
        </w:tc>
        <w:tc>
          <w:tcPr>
            <w:tcW w:w="1449" w:type="dxa"/>
            <w:shd w:val="clear" w:color="auto" w:fill="auto"/>
          </w:tcPr>
          <w:p w14:paraId="768D2765" w14:textId="0275081B" w:rsidR="00661B1C" w:rsidRDefault="00661B1C" w:rsidP="00661B1C">
            <w:r>
              <w:t>11 (1.5)</w:t>
            </w:r>
          </w:p>
        </w:tc>
        <w:tc>
          <w:tcPr>
            <w:tcW w:w="1449" w:type="dxa"/>
            <w:shd w:val="clear" w:color="auto" w:fill="auto"/>
          </w:tcPr>
          <w:p w14:paraId="202D437B" w14:textId="4B83B431" w:rsidR="00661B1C" w:rsidRDefault="00661B1C" w:rsidP="00661B1C">
            <w:r>
              <w:t>7 (4.1)</w:t>
            </w:r>
          </w:p>
        </w:tc>
        <w:tc>
          <w:tcPr>
            <w:tcW w:w="1235" w:type="dxa"/>
            <w:shd w:val="clear" w:color="auto" w:fill="auto"/>
          </w:tcPr>
          <w:p w14:paraId="03828DD8" w14:textId="509C5DE6" w:rsidR="00661B1C" w:rsidRDefault="00661B1C" w:rsidP="00661B1C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428847DF" w14:textId="22257FFB" w:rsidR="00661B1C" w:rsidRDefault="00661B1C" w:rsidP="00661B1C">
            <w:r>
              <w:t>18 (2.0)</w:t>
            </w:r>
          </w:p>
        </w:tc>
        <w:tc>
          <w:tcPr>
            <w:tcW w:w="1243" w:type="dxa"/>
            <w:shd w:val="clear" w:color="auto" w:fill="auto"/>
          </w:tcPr>
          <w:p w14:paraId="013A1CE4" w14:textId="600C6A65" w:rsidR="00661B1C" w:rsidRDefault="00661B1C" w:rsidP="00661B1C">
            <w:r>
              <w:t>0.089</w:t>
            </w:r>
          </w:p>
        </w:tc>
      </w:tr>
      <w:tr w:rsidR="00661B1C" w14:paraId="53D42396" w14:textId="77777777" w:rsidTr="00442F3F">
        <w:tc>
          <w:tcPr>
            <w:tcW w:w="1669" w:type="dxa"/>
            <w:shd w:val="clear" w:color="auto" w:fill="auto"/>
          </w:tcPr>
          <w:p w14:paraId="33A0EA04" w14:textId="77777777" w:rsidR="00661B1C" w:rsidRPr="00A4708C" w:rsidRDefault="00661B1C" w:rsidP="00661B1C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Liquid stool</w:t>
            </w:r>
          </w:p>
        </w:tc>
        <w:tc>
          <w:tcPr>
            <w:tcW w:w="1449" w:type="dxa"/>
            <w:shd w:val="clear" w:color="auto" w:fill="auto"/>
          </w:tcPr>
          <w:p w14:paraId="3F3E69A4" w14:textId="1216DB0F" w:rsidR="00661B1C" w:rsidRDefault="00661B1C" w:rsidP="00661B1C">
            <w:pPr>
              <w:jc w:val="center"/>
            </w:pPr>
            <w:r>
              <w:t>135 (18.6)</w:t>
            </w:r>
          </w:p>
        </w:tc>
        <w:tc>
          <w:tcPr>
            <w:tcW w:w="1449" w:type="dxa"/>
            <w:shd w:val="clear" w:color="auto" w:fill="auto"/>
          </w:tcPr>
          <w:p w14:paraId="58679407" w14:textId="2A58C8E6" w:rsidR="00661B1C" w:rsidRDefault="00661B1C" w:rsidP="00661B1C">
            <w:r>
              <w:t>28 (16.4)</w:t>
            </w:r>
          </w:p>
        </w:tc>
        <w:tc>
          <w:tcPr>
            <w:tcW w:w="1235" w:type="dxa"/>
            <w:shd w:val="clear" w:color="auto" w:fill="auto"/>
          </w:tcPr>
          <w:p w14:paraId="18A6B1CD" w14:textId="63ED98EB" w:rsidR="00661B1C" w:rsidRDefault="00661B1C" w:rsidP="00661B1C">
            <w:r>
              <w:t>2 (33.3)</w:t>
            </w:r>
          </w:p>
        </w:tc>
        <w:tc>
          <w:tcPr>
            <w:tcW w:w="1449" w:type="dxa"/>
            <w:shd w:val="clear" w:color="auto" w:fill="auto"/>
          </w:tcPr>
          <w:p w14:paraId="4DFFD678" w14:textId="7CFCA43D" w:rsidR="00661B1C" w:rsidRDefault="00661B1C" w:rsidP="00661B1C">
            <w:r>
              <w:t>165 (18.3)</w:t>
            </w:r>
          </w:p>
        </w:tc>
        <w:tc>
          <w:tcPr>
            <w:tcW w:w="1243" w:type="dxa"/>
            <w:shd w:val="clear" w:color="auto" w:fill="auto"/>
          </w:tcPr>
          <w:p w14:paraId="6AD3A0FE" w14:textId="763C45F2" w:rsidR="00661B1C" w:rsidRDefault="00661B1C" w:rsidP="00661B1C">
            <w:r>
              <w:t>0.505</w:t>
            </w:r>
          </w:p>
        </w:tc>
      </w:tr>
      <w:tr w:rsidR="00661B1C" w14:paraId="08DA5ECC" w14:textId="77777777" w:rsidTr="00442F3F">
        <w:tc>
          <w:tcPr>
            <w:tcW w:w="1669" w:type="dxa"/>
            <w:shd w:val="clear" w:color="auto" w:fill="auto"/>
          </w:tcPr>
          <w:p w14:paraId="0C662051" w14:textId="77777777" w:rsidR="00661B1C" w:rsidRPr="00A4708C" w:rsidRDefault="00661B1C" w:rsidP="00661B1C">
            <w:pPr>
              <w:tabs>
                <w:tab w:val="left" w:pos="1191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Intestinal sounds</w:t>
            </w:r>
          </w:p>
        </w:tc>
        <w:tc>
          <w:tcPr>
            <w:tcW w:w="1449" w:type="dxa"/>
            <w:shd w:val="clear" w:color="auto" w:fill="auto"/>
          </w:tcPr>
          <w:p w14:paraId="44F26957" w14:textId="110B0215" w:rsidR="00661B1C" w:rsidRDefault="00661B1C" w:rsidP="00661B1C">
            <w:r>
              <w:t>133 (18.3)</w:t>
            </w:r>
          </w:p>
        </w:tc>
        <w:tc>
          <w:tcPr>
            <w:tcW w:w="1449" w:type="dxa"/>
            <w:shd w:val="clear" w:color="auto" w:fill="auto"/>
          </w:tcPr>
          <w:p w14:paraId="22C00500" w14:textId="4C31AB8A" w:rsidR="00661B1C" w:rsidRDefault="00661B1C" w:rsidP="00661B1C">
            <w:r>
              <w:t>20 (11.7)</w:t>
            </w:r>
          </w:p>
        </w:tc>
        <w:tc>
          <w:tcPr>
            <w:tcW w:w="1235" w:type="dxa"/>
            <w:shd w:val="clear" w:color="auto" w:fill="auto"/>
          </w:tcPr>
          <w:p w14:paraId="3B8C9509" w14:textId="6D091010" w:rsidR="00661B1C" w:rsidRDefault="00661B1C" w:rsidP="00661B1C">
            <w:r>
              <w:t>2 (33.3)</w:t>
            </w:r>
          </w:p>
        </w:tc>
        <w:tc>
          <w:tcPr>
            <w:tcW w:w="1449" w:type="dxa"/>
            <w:shd w:val="clear" w:color="auto" w:fill="auto"/>
          </w:tcPr>
          <w:p w14:paraId="1B3E516A" w14:textId="07B4A453" w:rsidR="00661B1C" w:rsidRDefault="00661B1C" w:rsidP="00661B1C">
            <w:r>
              <w:t>155 (17.1)</w:t>
            </w:r>
          </w:p>
        </w:tc>
        <w:tc>
          <w:tcPr>
            <w:tcW w:w="1243" w:type="dxa"/>
            <w:shd w:val="clear" w:color="auto" w:fill="auto"/>
          </w:tcPr>
          <w:p w14:paraId="40C60C80" w14:textId="5CF9E3C0" w:rsidR="00661B1C" w:rsidRDefault="00661B1C" w:rsidP="00661B1C">
            <w:r>
              <w:t>0.069</w:t>
            </w:r>
          </w:p>
        </w:tc>
      </w:tr>
      <w:tr w:rsidR="00661B1C" w14:paraId="4F0FAF1F" w14:textId="77777777" w:rsidTr="00442F3F">
        <w:tc>
          <w:tcPr>
            <w:tcW w:w="1669" w:type="dxa"/>
            <w:shd w:val="clear" w:color="auto" w:fill="auto"/>
          </w:tcPr>
          <w:p w14:paraId="3C7378D9" w14:textId="77777777" w:rsidR="00661B1C" w:rsidRPr="00A4708C" w:rsidRDefault="00661B1C" w:rsidP="00661B1C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Flatulence</w:t>
            </w:r>
          </w:p>
        </w:tc>
        <w:tc>
          <w:tcPr>
            <w:tcW w:w="1449" w:type="dxa"/>
            <w:shd w:val="clear" w:color="auto" w:fill="auto"/>
          </w:tcPr>
          <w:p w14:paraId="34EFF446" w14:textId="1F5997EC" w:rsidR="00661B1C" w:rsidRDefault="00661B1C" w:rsidP="00661B1C">
            <w:pPr>
              <w:jc w:val="center"/>
            </w:pPr>
            <w:r>
              <w:t>177 (24.3)</w:t>
            </w:r>
          </w:p>
        </w:tc>
        <w:tc>
          <w:tcPr>
            <w:tcW w:w="1449" w:type="dxa"/>
            <w:shd w:val="clear" w:color="auto" w:fill="auto"/>
          </w:tcPr>
          <w:p w14:paraId="747AFA4B" w14:textId="7A315971" w:rsidR="00661B1C" w:rsidRDefault="00661B1C" w:rsidP="00661B1C">
            <w:r>
              <w:t>45 (26.3)</w:t>
            </w:r>
          </w:p>
        </w:tc>
        <w:tc>
          <w:tcPr>
            <w:tcW w:w="1235" w:type="dxa"/>
            <w:shd w:val="clear" w:color="auto" w:fill="auto"/>
          </w:tcPr>
          <w:p w14:paraId="2CE0F96C" w14:textId="582C527A" w:rsidR="00661B1C" w:rsidRDefault="00661B1C" w:rsidP="00661B1C">
            <w:r>
              <w:t>2 (33.3)</w:t>
            </w:r>
          </w:p>
        </w:tc>
        <w:tc>
          <w:tcPr>
            <w:tcW w:w="1449" w:type="dxa"/>
            <w:shd w:val="clear" w:color="auto" w:fill="auto"/>
          </w:tcPr>
          <w:p w14:paraId="4DCD668C" w14:textId="2B959674" w:rsidR="00661B1C" w:rsidRDefault="00661B1C" w:rsidP="00661B1C">
            <w:r>
              <w:t>224 (24.8)</w:t>
            </w:r>
          </w:p>
        </w:tc>
        <w:tc>
          <w:tcPr>
            <w:tcW w:w="1243" w:type="dxa"/>
            <w:shd w:val="clear" w:color="auto" w:fill="auto"/>
          </w:tcPr>
          <w:p w14:paraId="5BE3D92E" w14:textId="3EEAB27D" w:rsidR="00661B1C" w:rsidRDefault="00661B1C" w:rsidP="00661B1C">
            <w:r>
              <w:t>0.769</w:t>
            </w:r>
          </w:p>
        </w:tc>
      </w:tr>
      <w:tr w:rsidR="00661B1C" w14:paraId="66C85EAC" w14:textId="77777777" w:rsidTr="00442F3F">
        <w:tc>
          <w:tcPr>
            <w:tcW w:w="1669" w:type="dxa"/>
            <w:shd w:val="clear" w:color="auto" w:fill="auto"/>
          </w:tcPr>
          <w:p w14:paraId="27BE2A4E" w14:textId="77777777" w:rsidR="00661B1C" w:rsidRPr="00A4708C" w:rsidRDefault="00661B1C" w:rsidP="00661B1C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lastRenderedPageBreak/>
              <w:t>Oral aphthae</w:t>
            </w:r>
          </w:p>
        </w:tc>
        <w:tc>
          <w:tcPr>
            <w:tcW w:w="1449" w:type="dxa"/>
            <w:shd w:val="clear" w:color="auto" w:fill="auto"/>
          </w:tcPr>
          <w:p w14:paraId="4569B758" w14:textId="157757E0" w:rsidR="00661B1C" w:rsidRDefault="001C3B93" w:rsidP="00661B1C">
            <w:r>
              <w:t>112 (15.4)</w:t>
            </w:r>
          </w:p>
        </w:tc>
        <w:tc>
          <w:tcPr>
            <w:tcW w:w="1449" w:type="dxa"/>
            <w:shd w:val="clear" w:color="auto" w:fill="auto"/>
          </w:tcPr>
          <w:p w14:paraId="03AB8FFA" w14:textId="1D18B508" w:rsidR="00661B1C" w:rsidRDefault="001C3B93" w:rsidP="00661B1C">
            <w:r>
              <w:t>11 (6.4)</w:t>
            </w:r>
          </w:p>
        </w:tc>
        <w:tc>
          <w:tcPr>
            <w:tcW w:w="1235" w:type="dxa"/>
            <w:shd w:val="clear" w:color="auto" w:fill="auto"/>
          </w:tcPr>
          <w:p w14:paraId="67BF1799" w14:textId="059D6D6A" w:rsidR="00661B1C" w:rsidRDefault="001C3B93" w:rsidP="00661B1C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28F9481D" w14:textId="251820A2" w:rsidR="00661B1C" w:rsidRDefault="001C3B93" w:rsidP="00661B1C">
            <w:r>
              <w:t>123 (13.6)</w:t>
            </w:r>
          </w:p>
        </w:tc>
        <w:tc>
          <w:tcPr>
            <w:tcW w:w="1243" w:type="dxa"/>
            <w:shd w:val="clear" w:color="auto" w:fill="auto"/>
          </w:tcPr>
          <w:p w14:paraId="7E5039DA" w14:textId="6C6D69E4" w:rsidR="00661B1C" w:rsidRPr="001C3B93" w:rsidRDefault="001C3B93" w:rsidP="00661B1C">
            <w:pPr>
              <w:rPr>
                <w:b/>
                <w:bCs/>
              </w:rPr>
            </w:pPr>
            <w:r w:rsidRPr="001C3B93">
              <w:rPr>
                <w:b/>
                <w:bCs/>
              </w:rPr>
              <w:t>0.005</w:t>
            </w:r>
          </w:p>
        </w:tc>
      </w:tr>
      <w:tr w:rsidR="00661B1C" w14:paraId="6C0356BE" w14:textId="77777777" w:rsidTr="00442F3F">
        <w:tc>
          <w:tcPr>
            <w:tcW w:w="1669" w:type="dxa"/>
            <w:shd w:val="clear" w:color="auto" w:fill="auto"/>
          </w:tcPr>
          <w:p w14:paraId="2FE4DDB4" w14:textId="77777777" w:rsidR="00661B1C" w:rsidRPr="00A4708C" w:rsidRDefault="00661B1C" w:rsidP="00661B1C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Oral herpes</w:t>
            </w:r>
          </w:p>
        </w:tc>
        <w:tc>
          <w:tcPr>
            <w:tcW w:w="1449" w:type="dxa"/>
            <w:shd w:val="clear" w:color="auto" w:fill="auto"/>
          </w:tcPr>
          <w:p w14:paraId="7A1A0779" w14:textId="3CA8B37B" w:rsidR="00661B1C" w:rsidRDefault="001C3B93" w:rsidP="001C3B93">
            <w:pPr>
              <w:jc w:val="center"/>
            </w:pPr>
            <w:r>
              <w:t>71 (9.8)</w:t>
            </w:r>
          </w:p>
        </w:tc>
        <w:tc>
          <w:tcPr>
            <w:tcW w:w="1449" w:type="dxa"/>
            <w:shd w:val="clear" w:color="auto" w:fill="auto"/>
          </w:tcPr>
          <w:p w14:paraId="539D98EE" w14:textId="21D8D315" w:rsidR="00661B1C" w:rsidRDefault="001C3B93" w:rsidP="00661B1C">
            <w:r>
              <w:t>10 (5.8)</w:t>
            </w:r>
          </w:p>
        </w:tc>
        <w:tc>
          <w:tcPr>
            <w:tcW w:w="1235" w:type="dxa"/>
            <w:shd w:val="clear" w:color="auto" w:fill="auto"/>
          </w:tcPr>
          <w:p w14:paraId="6000B28F" w14:textId="5E2438E0" w:rsidR="00661B1C" w:rsidRDefault="001C3B93" w:rsidP="00661B1C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15CEF876" w14:textId="114D6016" w:rsidR="00661B1C" w:rsidRDefault="001C3B93" w:rsidP="00661B1C">
            <w:r>
              <w:t>81 (9.0)</w:t>
            </w:r>
          </w:p>
        </w:tc>
        <w:tc>
          <w:tcPr>
            <w:tcW w:w="1243" w:type="dxa"/>
            <w:shd w:val="clear" w:color="auto" w:fill="auto"/>
          </w:tcPr>
          <w:p w14:paraId="401E788C" w14:textId="7ABAB6E5" w:rsidR="00661B1C" w:rsidRDefault="001C3B93" w:rsidP="00661B1C">
            <w:r>
              <w:t>0.202</w:t>
            </w:r>
          </w:p>
        </w:tc>
      </w:tr>
      <w:tr w:rsidR="00661B1C" w14:paraId="28B8AD87" w14:textId="77777777" w:rsidTr="00442F3F">
        <w:tc>
          <w:tcPr>
            <w:tcW w:w="1669" w:type="dxa"/>
            <w:shd w:val="clear" w:color="auto" w:fill="auto"/>
          </w:tcPr>
          <w:p w14:paraId="5723A697" w14:textId="77777777" w:rsidR="00661B1C" w:rsidRPr="00A4708C" w:rsidRDefault="00661B1C" w:rsidP="00661B1C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Dry eyes</w:t>
            </w:r>
          </w:p>
        </w:tc>
        <w:tc>
          <w:tcPr>
            <w:tcW w:w="1449" w:type="dxa"/>
            <w:shd w:val="clear" w:color="auto" w:fill="auto"/>
          </w:tcPr>
          <w:p w14:paraId="0DBADA88" w14:textId="3B7376C1" w:rsidR="00661B1C" w:rsidRDefault="001C3B93" w:rsidP="001C3B93">
            <w:pPr>
              <w:jc w:val="center"/>
            </w:pPr>
            <w:r>
              <w:t>144 (19.8)</w:t>
            </w:r>
          </w:p>
        </w:tc>
        <w:tc>
          <w:tcPr>
            <w:tcW w:w="1449" w:type="dxa"/>
            <w:shd w:val="clear" w:color="auto" w:fill="auto"/>
          </w:tcPr>
          <w:p w14:paraId="545E478E" w14:textId="647BB0B8" w:rsidR="00661B1C" w:rsidRDefault="001C3B93" w:rsidP="00661B1C">
            <w:r>
              <w:t>17 (9.9)</w:t>
            </w:r>
          </w:p>
        </w:tc>
        <w:tc>
          <w:tcPr>
            <w:tcW w:w="1235" w:type="dxa"/>
            <w:shd w:val="clear" w:color="auto" w:fill="auto"/>
          </w:tcPr>
          <w:p w14:paraId="3FEBFC9C" w14:textId="4E3E9C8B" w:rsidR="00661B1C" w:rsidRDefault="001C3B93" w:rsidP="00661B1C">
            <w:r>
              <w:t>2 (33.3)</w:t>
            </w:r>
          </w:p>
        </w:tc>
        <w:tc>
          <w:tcPr>
            <w:tcW w:w="1449" w:type="dxa"/>
            <w:shd w:val="clear" w:color="auto" w:fill="auto"/>
          </w:tcPr>
          <w:p w14:paraId="5B46C755" w14:textId="0C63ED3A" w:rsidR="00661B1C" w:rsidRDefault="001C3B93" w:rsidP="00661B1C">
            <w:r>
              <w:t>163 (18.0)</w:t>
            </w:r>
          </w:p>
        </w:tc>
        <w:tc>
          <w:tcPr>
            <w:tcW w:w="1243" w:type="dxa"/>
            <w:shd w:val="clear" w:color="auto" w:fill="auto"/>
          </w:tcPr>
          <w:p w14:paraId="4559FFD7" w14:textId="41A36412" w:rsidR="00661B1C" w:rsidRPr="001C3B93" w:rsidRDefault="001C3B93" w:rsidP="00661B1C">
            <w:pPr>
              <w:rPr>
                <w:b/>
                <w:bCs/>
              </w:rPr>
            </w:pPr>
            <w:r w:rsidRPr="001C3B93">
              <w:rPr>
                <w:b/>
                <w:bCs/>
              </w:rPr>
              <w:t>0.006</w:t>
            </w:r>
          </w:p>
        </w:tc>
      </w:tr>
      <w:tr w:rsidR="00661B1C" w14:paraId="64DDD3DE" w14:textId="77777777" w:rsidTr="00442F3F">
        <w:tc>
          <w:tcPr>
            <w:tcW w:w="1669" w:type="dxa"/>
            <w:shd w:val="clear" w:color="auto" w:fill="auto"/>
          </w:tcPr>
          <w:p w14:paraId="4FE5E663" w14:textId="77777777" w:rsidR="00661B1C" w:rsidRPr="00A4708C" w:rsidRDefault="00661B1C" w:rsidP="00661B1C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Painful eyes</w:t>
            </w:r>
          </w:p>
        </w:tc>
        <w:tc>
          <w:tcPr>
            <w:tcW w:w="1449" w:type="dxa"/>
            <w:shd w:val="clear" w:color="auto" w:fill="auto"/>
          </w:tcPr>
          <w:p w14:paraId="41C455B5" w14:textId="408AD61B" w:rsidR="00661B1C" w:rsidRDefault="001C3B93" w:rsidP="001C3B93">
            <w:pPr>
              <w:jc w:val="center"/>
            </w:pPr>
            <w:r>
              <w:t>150 (20.6)</w:t>
            </w:r>
          </w:p>
        </w:tc>
        <w:tc>
          <w:tcPr>
            <w:tcW w:w="1449" w:type="dxa"/>
            <w:shd w:val="clear" w:color="auto" w:fill="auto"/>
          </w:tcPr>
          <w:p w14:paraId="2418D041" w14:textId="654544B8" w:rsidR="00661B1C" w:rsidRDefault="001C3B93" w:rsidP="00661B1C">
            <w:r>
              <w:t>25 (14.6)</w:t>
            </w:r>
          </w:p>
        </w:tc>
        <w:tc>
          <w:tcPr>
            <w:tcW w:w="1235" w:type="dxa"/>
            <w:shd w:val="clear" w:color="auto" w:fill="auto"/>
          </w:tcPr>
          <w:p w14:paraId="66FA1CBC" w14:textId="49E76439" w:rsidR="00661B1C" w:rsidRDefault="001C3B93" w:rsidP="00661B1C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242D514F" w14:textId="45AB5F3F" w:rsidR="00661B1C" w:rsidRDefault="001C3B93" w:rsidP="00661B1C">
            <w:r>
              <w:t>176 (19.5)</w:t>
            </w:r>
          </w:p>
        </w:tc>
        <w:tc>
          <w:tcPr>
            <w:tcW w:w="1243" w:type="dxa"/>
            <w:shd w:val="clear" w:color="auto" w:fill="auto"/>
          </w:tcPr>
          <w:p w14:paraId="79950495" w14:textId="321E353A" w:rsidR="00661B1C" w:rsidRDefault="001C3B93" w:rsidP="00661B1C">
            <w:r>
              <w:t>0.200</w:t>
            </w:r>
          </w:p>
        </w:tc>
      </w:tr>
      <w:tr w:rsidR="00661B1C" w14:paraId="7AF69DB0" w14:textId="77777777" w:rsidTr="00442F3F">
        <w:tc>
          <w:tcPr>
            <w:tcW w:w="1669" w:type="dxa"/>
            <w:shd w:val="clear" w:color="auto" w:fill="auto"/>
          </w:tcPr>
          <w:p w14:paraId="2D15E2B6" w14:textId="77777777" w:rsidR="00661B1C" w:rsidRPr="00A4708C" w:rsidRDefault="00661B1C" w:rsidP="00661B1C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Conjunctivitis</w:t>
            </w:r>
          </w:p>
        </w:tc>
        <w:tc>
          <w:tcPr>
            <w:tcW w:w="1449" w:type="dxa"/>
            <w:shd w:val="clear" w:color="auto" w:fill="auto"/>
          </w:tcPr>
          <w:p w14:paraId="3BA72BA5" w14:textId="3B087FFC" w:rsidR="00661B1C" w:rsidRDefault="001C3B93" w:rsidP="00661B1C">
            <w:r>
              <w:t>61 (8.4)</w:t>
            </w:r>
          </w:p>
        </w:tc>
        <w:tc>
          <w:tcPr>
            <w:tcW w:w="1449" w:type="dxa"/>
            <w:shd w:val="clear" w:color="auto" w:fill="auto"/>
          </w:tcPr>
          <w:p w14:paraId="17423661" w14:textId="4F3A49E7" w:rsidR="00661B1C" w:rsidRDefault="001C3B93" w:rsidP="00661B1C">
            <w:r>
              <w:t>10 (5.8)</w:t>
            </w:r>
          </w:p>
        </w:tc>
        <w:tc>
          <w:tcPr>
            <w:tcW w:w="1235" w:type="dxa"/>
            <w:shd w:val="clear" w:color="auto" w:fill="auto"/>
          </w:tcPr>
          <w:p w14:paraId="622CEE1E" w14:textId="685E09DD" w:rsidR="00661B1C" w:rsidRDefault="001C3B93" w:rsidP="00661B1C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70B7EEA7" w14:textId="022B1E7C" w:rsidR="00661B1C" w:rsidRDefault="001C3B93" w:rsidP="00661B1C">
            <w:r>
              <w:t>72 (8.0)</w:t>
            </w:r>
          </w:p>
        </w:tc>
        <w:tc>
          <w:tcPr>
            <w:tcW w:w="1243" w:type="dxa"/>
            <w:shd w:val="clear" w:color="auto" w:fill="auto"/>
          </w:tcPr>
          <w:p w14:paraId="5B4B833D" w14:textId="4866F773" w:rsidR="00661B1C" w:rsidRDefault="001C3B93" w:rsidP="00661B1C">
            <w:r>
              <w:t>0.398</w:t>
            </w:r>
          </w:p>
        </w:tc>
      </w:tr>
      <w:tr w:rsidR="00661B1C" w14:paraId="1C0C474D" w14:textId="77777777" w:rsidTr="00442F3F">
        <w:tc>
          <w:tcPr>
            <w:tcW w:w="1669" w:type="dxa"/>
            <w:shd w:val="clear" w:color="auto" w:fill="auto"/>
          </w:tcPr>
          <w:p w14:paraId="620C63AB" w14:textId="77777777" w:rsidR="00661B1C" w:rsidRPr="00A4708C" w:rsidRDefault="00661B1C" w:rsidP="00661B1C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Red eyes</w:t>
            </w:r>
          </w:p>
        </w:tc>
        <w:tc>
          <w:tcPr>
            <w:tcW w:w="1449" w:type="dxa"/>
            <w:shd w:val="clear" w:color="auto" w:fill="auto"/>
          </w:tcPr>
          <w:p w14:paraId="10588558" w14:textId="02D4834A" w:rsidR="00661B1C" w:rsidRDefault="001C3B93" w:rsidP="00661B1C">
            <w:r>
              <w:t>62 (8.5)</w:t>
            </w:r>
          </w:p>
        </w:tc>
        <w:tc>
          <w:tcPr>
            <w:tcW w:w="1449" w:type="dxa"/>
            <w:shd w:val="clear" w:color="auto" w:fill="auto"/>
          </w:tcPr>
          <w:p w14:paraId="2F003BDD" w14:textId="01D33863" w:rsidR="00661B1C" w:rsidRDefault="001C3B93" w:rsidP="00661B1C">
            <w:r>
              <w:t>14 (8.2)</w:t>
            </w:r>
          </w:p>
        </w:tc>
        <w:tc>
          <w:tcPr>
            <w:tcW w:w="1235" w:type="dxa"/>
            <w:shd w:val="clear" w:color="auto" w:fill="auto"/>
          </w:tcPr>
          <w:p w14:paraId="37055E49" w14:textId="722A3196" w:rsidR="00661B1C" w:rsidRDefault="001C3B93" w:rsidP="00661B1C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63FED78E" w14:textId="454DE216" w:rsidR="00661B1C" w:rsidRDefault="001C3B93" w:rsidP="00661B1C">
            <w:r>
              <w:t>76 (8.4)</w:t>
            </w:r>
          </w:p>
        </w:tc>
        <w:tc>
          <w:tcPr>
            <w:tcW w:w="1243" w:type="dxa"/>
            <w:shd w:val="clear" w:color="auto" w:fill="auto"/>
          </w:tcPr>
          <w:p w14:paraId="42A055E7" w14:textId="0CE18061" w:rsidR="00661B1C" w:rsidRDefault="001C3B93" w:rsidP="00661B1C">
            <w:r>
              <w:t>0.750</w:t>
            </w:r>
          </w:p>
        </w:tc>
      </w:tr>
      <w:tr w:rsidR="00661B1C" w14:paraId="1812F03D" w14:textId="77777777" w:rsidTr="00442F3F">
        <w:tc>
          <w:tcPr>
            <w:tcW w:w="1669" w:type="dxa"/>
            <w:shd w:val="clear" w:color="auto" w:fill="auto"/>
          </w:tcPr>
          <w:p w14:paraId="1E181A49" w14:textId="77777777" w:rsidR="00661B1C" w:rsidRPr="00A4708C" w:rsidRDefault="00661B1C" w:rsidP="00661B1C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Blurred vision</w:t>
            </w:r>
          </w:p>
        </w:tc>
        <w:tc>
          <w:tcPr>
            <w:tcW w:w="1449" w:type="dxa"/>
            <w:shd w:val="clear" w:color="auto" w:fill="auto"/>
          </w:tcPr>
          <w:p w14:paraId="1DB516AC" w14:textId="584749C9" w:rsidR="00661B1C" w:rsidRDefault="001C3B93" w:rsidP="00661B1C">
            <w:r>
              <w:t>127 (17.5)</w:t>
            </w:r>
          </w:p>
        </w:tc>
        <w:tc>
          <w:tcPr>
            <w:tcW w:w="1449" w:type="dxa"/>
            <w:shd w:val="clear" w:color="auto" w:fill="auto"/>
          </w:tcPr>
          <w:p w14:paraId="47338825" w14:textId="5DE8FC75" w:rsidR="00661B1C" w:rsidRDefault="001C3B93" w:rsidP="00661B1C">
            <w:r>
              <w:t>31 (18.1)</w:t>
            </w:r>
          </w:p>
        </w:tc>
        <w:tc>
          <w:tcPr>
            <w:tcW w:w="1235" w:type="dxa"/>
            <w:shd w:val="clear" w:color="auto" w:fill="auto"/>
          </w:tcPr>
          <w:p w14:paraId="1EFACE1B" w14:textId="2839FC26" w:rsidR="00661B1C" w:rsidRDefault="001C3B93" w:rsidP="00661B1C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16C1B369" w14:textId="7A7F88BB" w:rsidR="00661B1C" w:rsidRDefault="001C3B93" w:rsidP="00661B1C">
            <w:r>
              <w:t>158 (17.5)</w:t>
            </w:r>
          </w:p>
        </w:tc>
        <w:tc>
          <w:tcPr>
            <w:tcW w:w="1243" w:type="dxa"/>
            <w:shd w:val="clear" w:color="auto" w:fill="auto"/>
          </w:tcPr>
          <w:p w14:paraId="200C6F34" w14:textId="5D2450F4" w:rsidR="00661B1C" w:rsidRDefault="001C3B93" w:rsidP="00661B1C">
            <w:r>
              <w:t>0.517</w:t>
            </w:r>
          </w:p>
        </w:tc>
      </w:tr>
      <w:tr w:rsidR="00661B1C" w14:paraId="2C51A870" w14:textId="77777777" w:rsidTr="00442F3F">
        <w:tc>
          <w:tcPr>
            <w:tcW w:w="1669" w:type="dxa"/>
            <w:shd w:val="clear" w:color="auto" w:fill="auto"/>
          </w:tcPr>
          <w:p w14:paraId="29971F8A" w14:textId="77777777" w:rsidR="00661B1C" w:rsidRPr="00A4708C" w:rsidRDefault="00661B1C" w:rsidP="00661B1C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Diplopia</w:t>
            </w:r>
          </w:p>
        </w:tc>
        <w:tc>
          <w:tcPr>
            <w:tcW w:w="1449" w:type="dxa"/>
            <w:shd w:val="clear" w:color="auto" w:fill="auto"/>
          </w:tcPr>
          <w:p w14:paraId="25A1C0A2" w14:textId="3B7B5991" w:rsidR="00661B1C" w:rsidRDefault="001C3B93" w:rsidP="00661B1C">
            <w:pPr>
              <w:jc w:val="center"/>
            </w:pPr>
            <w:r>
              <w:t>26 (3.6)</w:t>
            </w:r>
          </w:p>
        </w:tc>
        <w:tc>
          <w:tcPr>
            <w:tcW w:w="1449" w:type="dxa"/>
            <w:shd w:val="clear" w:color="auto" w:fill="auto"/>
          </w:tcPr>
          <w:p w14:paraId="4967D5FA" w14:textId="69D9A43F" w:rsidR="00661B1C" w:rsidRDefault="001C3B93" w:rsidP="00661B1C">
            <w:r>
              <w:t>3 (1.8)</w:t>
            </w:r>
          </w:p>
        </w:tc>
        <w:tc>
          <w:tcPr>
            <w:tcW w:w="1235" w:type="dxa"/>
            <w:shd w:val="clear" w:color="auto" w:fill="auto"/>
          </w:tcPr>
          <w:p w14:paraId="2F88AA78" w14:textId="2535C5F4" w:rsidR="00661B1C" w:rsidRDefault="001C3B93" w:rsidP="00661B1C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29007E7C" w14:textId="0D3F2DB5" w:rsidR="00661B1C" w:rsidRDefault="001C3B93" w:rsidP="00661B1C">
            <w:r>
              <w:t>29 (3.2)</w:t>
            </w:r>
          </w:p>
        </w:tc>
        <w:tc>
          <w:tcPr>
            <w:tcW w:w="1243" w:type="dxa"/>
            <w:shd w:val="clear" w:color="auto" w:fill="auto"/>
          </w:tcPr>
          <w:p w14:paraId="13011A11" w14:textId="114DE6D6" w:rsidR="00661B1C" w:rsidRDefault="001C3B93" w:rsidP="00661B1C">
            <w:r>
              <w:t>0.432</w:t>
            </w:r>
          </w:p>
        </w:tc>
      </w:tr>
      <w:tr w:rsidR="00661B1C" w14:paraId="346E3390" w14:textId="77777777" w:rsidTr="00442F3F">
        <w:tc>
          <w:tcPr>
            <w:tcW w:w="1669" w:type="dxa"/>
            <w:shd w:val="clear" w:color="auto" w:fill="auto"/>
          </w:tcPr>
          <w:p w14:paraId="53B7953F" w14:textId="77777777" w:rsidR="00661B1C" w:rsidRPr="00A4708C" w:rsidRDefault="00661B1C" w:rsidP="00661B1C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Photophobia</w:t>
            </w:r>
          </w:p>
        </w:tc>
        <w:tc>
          <w:tcPr>
            <w:tcW w:w="1449" w:type="dxa"/>
            <w:shd w:val="clear" w:color="auto" w:fill="auto"/>
          </w:tcPr>
          <w:p w14:paraId="44E57372" w14:textId="19991737" w:rsidR="00661B1C" w:rsidRDefault="001C3B93" w:rsidP="00661B1C">
            <w:r>
              <w:t>108  (14.9)</w:t>
            </w:r>
          </w:p>
        </w:tc>
        <w:tc>
          <w:tcPr>
            <w:tcW w:w="1449" w:type="dxa"/>
            <w:shd w:val="clear" w:color="auto" w:fill="auto"/>
          </w:tcPr>
          <w:p w14:paraId="318AA2EC" w14:textId="5FE80763" w:rsidR="00661B1C" w:rsidRDefault="001C3B93" w:rsidP="00661B1C">
            <w:r>
              <w:t>17 (9.9)</w:t>
            </w:r>
          </w:p>
        </w:tc>
        <w:tc>
          <w:tcPr>
            <w:tcW w:w="1235" w:type="dxa"/>
            <w:shd w:val="clear" w:color="auto" w:fill="auto"/>
          </w:tcPr>
          <w:p w14:paraId="2E990EA7" w14:textId="24C37916" w:rsidR="00661B1C" w:rsidRDefault="001C3B93" w:rsidP="00661B1C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40D3EB1E" w14:textId="1A823BFB" w:rsidR="00661B1C" w:rsidRDefault="001C3B93" w:rsidP="00661B1C">
            <w:r>
              <w:t>126 (13.9)</w:t>
            </w:r>
          </w:p>
        </w:tc>
        <w:tc>
          <w:tcPr>
            <w:tcW w:w="1243" w:type="dxa"/>
            <w:shd w:val="clear" w:color="auto" w:fill="auto"/>
          </w:tcPr>
          <w:p w14:paraId="1CEFBE8F" w14:textId="04F5D8E2" w:rsidR="00661B1C" w:rsidRDefault="001C3B93" w:rsidP="00661B1C">
            <w:r>
              <w:t>0.244</w:t>
            </w:r>
          </w:p>
        </w:tc>
      </w:tr>
      <w:tr w:rsidR="00661B1C" w14:paraId="4513A824" w14:textId="77777777" w:rsidTr="00442F3F">
        <w:tc>
          <w:tcPr>
            <w:tcW w:w="1669" w:type="dxa"/>
            <w:shd w:val="clear" w:color="auto" w:fill="auto"/>
          </w:tcPr>
          <w:p w14:paraId="02BCFD53" w14:textId="77777777" w:rsidR="00661B1C" w:rsidRPr="00A4708C" w:rsidRDefault="00661B1C" w:rsidP="00661B1C">
            <w:pPr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High Blood Pressure</w:t>
            </w:r>
          </w:p>
        </w:tc>
        <w:tc>
          <w:tcPr>
            <w:tcW w:w="1449" w:type="dxa"/>
            <w:shd w:val="clear" w:color="auto" w:fill="auto"/>
          </w:tcPr>
          <w:p w14:paraId="274EFCBF" w14:textId="12590B59" w:rsidR="00661B1C" w:rsidRDefault="001C3B93" w:rsidP="00661B1C">
            <w:r>
              <w:t>68 (9.4)</w:t>
            </w:r>
          </w:p>
        </w:tc>
        <w:tc>
          <w:tcPr>
            <w:tcW w:w="1449" w:type="dxa"/>
            <w:shd w:val="clear" w:color="auto" w:fill="auto"/>
          </w:tcPr>
          <w:p w14:paraId="1C42E995" w14:textId="6ED476EA" w:rsidR="00661B1C" w:rsidRDefault="001C3B93" w:rsidP="00661B1C">
            <w:r>
              <w:t>20 (11.7)</w:t>
            </w:r>
          </w:p>
        </w:tc>
        <w:tc>
          <w:tcPr>
            <w:tcW w:w="1235" w:type="dxa"/>
            <w:shd w:val="clear" w:color="auto" w:fill="auto"/>
          </w:tcPr>
          <w:p w14:paraId="4E07BA77" w14:textId="35E1C3C1" w:rsidR="00661B1C" w:rsidRDefault="001C3B93" w:rsidP="00661B1C">
            <w:r>
              <w:t>2 (33.3)</w:t>
            </w:r>
          </w:p>
        </w:tc>
        <w:tc>
          <w:tcPr>
            <w:tcW w:w="1449" w:type="dxa"/>
            <w:shd w:val="clear" w:color="auto" w:fill="auto"/>
          </w:tcPr>
          <w:p w14:paraId="1989500F" w14:textId="087C5E1D" w:rsidR="00661B1C" w:rsidRDefault="001C3B93" w:rsidP="00661B1C">
            <w:r>
              <w:t>90 (10.0)</w:t>
            </w:r>
          </w:p>
        </w:tc>
        <w:tc>
          <w:tcPr>
            <w:tcW w:w="1243" w:type="dxa"/>
            <w:shd w:val="clear" w:color="auto" w:fill="auto"/>
          </w:tcPr>
          <w:p w14:paraId="43D10759" w14:textId="6B2C1E92" w:rsidR="00661B1C" w:rsidRDefault="001C3B93" w:rsidP="00661B1C">
            <w:r>
              <w:t>0.104</w:t>
            </w:r>
          </w:p>
        </w:tc>
      </w:tr>
      <w:tr w:rsidR="00661B1C" w14:paraId="43C3898C" w14:textId="77777777" w:rsidTr="00442F3F">
        <w:tc>
          <w:tcPr>
            <w:tcW w:w="1669" w:type="dxa"/>
            <w:shd w:val="clear" w:color="auto" w:fill="auto"/>
          </w:tcPr>
          <w:p w14:paraId="1E263982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Orthostatic hypotension</w:t>
            </w:r>
          </w:p>
        </w:tc>
        <w:tc>
          <w:tcPr>
            <w:tcW w:w="1449" w:type="dxa"/>
            <w:shd w:val="clear" w:color="auto" w:fill="auto"/>
          </w:tcPr>
          <w:p w14:paraId="3B78EE31" w14:textId="3EF86D47" w:rsidR="00661B1C" w:rsidRDefault="001C3B93" w:rsidP="00661B1C">
            <w:pPr>
              <w:jc w:val="center"/>
            </w:pPr>
            <w:r>
              <w:t>109 (15.0)</w:t>
            </w:r>
          </w:p>
        </w:tc>
        <w:tc>
          <w:tcPr>
            <w:tcW w:w="1449" w:type="dxa"/>
            <w:shd w:val="clear" w:color="auto" w:fill="auto"/>
          </w:tcPr>
          <w:p w14:paraId="2956AFF5" w14:textId="7CC1DCD8" w:rsidR="00661B1C" w:rsidRDefault="001C3B93" w:rsidP="00661B1C">
            <w:r>
              <w:t>11 (6.4)</w:t>
            </w:r>
          </w:p>
        </w:tc>
        <w:tc>
          <w:tcPr>
            <w:tcW w:w="1235" w:type="dxa"/>
            <w:shd w:val="clear" w:color="auto" w:fill="auto"/>
          </w:tcPr>
          <w:p w14:paraId="7DA921E4" w14:textId="4E26ADF9" w:rsidR="00661B1C" w:rsidRDefault="001C3B93" w:rsidP="00661B1C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5C862A80" w14:textId="0F934581" w:rsidR="00661B1C" w:rsidRDefault="001C3B93" w:rsidP="00661B1C">
            <w:r>
              <w:t>121 (13.4)</w:t>
            </w:r>
          </w:p>
        </w:tc>
        <w:tc>
          <w:tcPr>
            <w:tcW w:w="1243" w:type="dxa"/>
            <w:shd w:val="clear" w:color="auto" w:fill="auto"/>
          </w:tcPr>
          <w:p w14:paraId="22196850" w14:textId="218BA1E8" w:rsidR="00661B1C" w:rsidRPr="001C3B93" w:rsidRDefault="001C3B93" w:rsidP="00661B1C">
            <w:pPr>
              <w:rPr>
                <w:b/>
                <w:bCs/>
              </w:rPr>
            </w:pPr>
            <w:r w:rsidRPr="001C3B93">
              <w:rPr>
                <w:b/>
                <w:bCs/>
              </w:rPr>
              <w:t>0.012</w:t>
            </w:r>
          </w:p>
        </w:tc>
      </w:tr>
      <w:tr w:rsidR="00661B1C" w14:paraId="2911FC46" w14:textId="77777777" w:rsidTr="00442F3F">
        <w:tc>
          <w:tcPr>
            <w:tcW w:w="1669" w:type="dxa"/>
            <w:shd w:val="clear" w:color="auto" w:fill="auto"/>
          </w:tcPr>
          <w:p w14:paraId="3F809A73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Tachycardia</w:t>
            </w:r>
          </w:p>
        </w:tc>
        <w:tc>
          <w:tcPr>
            <w:tcW w:w="1449" w:type="dxa"/>
            <w:shd w:val="clear" w:color="auto" w:fill="auto"/>
          </w:tcPr>
          <w:p w14:paraId="43B1F868" w14:textId="73D034B3" w:rsidR="00661B1C" w:rsidRDefault="001C3B93" w:rsidP="001C3B93">
            <w:pPr>
              <w:jc w:val="center"/>
            </w:pPr>
            <w:r>
              <w:t>251 (34.5)</w:t>
            </w:r>
          </w:p>
        </w:tc>
        <w:tc>
          <w:tcPr>
            <w:tcW w:w="1449" w:type="dxa"/>
            <w:shd w:val="clear" w:color="auto" w:fill="auto"/>
          </w:tcPr>
          <w:p w14:paraId="1D938453" w14:textId="1F7491C5" w:rsidR="00661B1C" w:rsidRDefault="001C3B93" w:rsidP="00661B1C">
            <w:r>
              <w:t>47 (27.5)</w:t>
            </w:r>
          </w:p>
        </w:tc>
        <w:tc>
          <w:tcPr>
            <w:tcW w:w="1235" w:type="dxa"/>
            <w:shd w:val="clear" w:color="auto" w:fill="auto"/>
          </w:tcPr>
          <w:p w14:paraId="3F483620" w14:textId="6CD05EDB" w:rsidR="00661B1C" w:rsidRDefault="001C3B93" w:rsidP="00661B1C">
            <w:r>
              <w:t>3 (50.0)</w:t>
            </w:r>
          </w:p>
        </w:tc>
        <w:tc>
          <w:tcPr>
            <w:tcW w:w="1449" w:type="dxa"/>
            <w:shd w:val="clear" w:color="auto" w:fill="auto"/>
          </w:tcPr>
          <w:p w14:paraId="50513886" w14:textId="6296143A" w:rsidR="00661B1C" w:rsidRDefault="001C3B93" w:rsidP="00661B1C">
            <w:r>
              <w:t>301 (33.3)</w:t>
            </w:r>
          </w:p>
        </w:tc>
        <w:tc>
          <w:tcPr>
            <w:tcW w:w="1243" w:type="dxa"/>
            <w:shd w:val="clear" w:color="auto" w:fill="auto"/>
          </w:tcPr>
          <w:p w14:paraId="56F250C8" w14:textId="27B3BE55" w:rsidR="00661B1C" w:rsidRDefault="001C3B93" w:rsidP="00661B1C">
            <w:r>
              <w:t>0.146</w:t>
            </w:r>
          </w:p>
        </w:tc>
      </w:tr>
      <w:tr w:rsidR="00661B1C" w14:paraId="30DD5073" w14:textId="77777777" w:rsidTr="00442F3F">
        <w:tc>
          <w:tcPr>
            <w:tcW w:w="1669" w:type="dxa"/>
            <w:shd w:val="clear" w:color="auto" w:fill="auto"/>
          </w:tcPr>
          <w:p w14:paraId="3207C752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Bradycardia</w:t>
            </w:r>
          </w:p>
        </w:tc>
        <w:tc>
          <w:tcPr>
            <w:tcW w:w="1449" w:type="dxa"/>
            <w:shd w:val="clear" w:color="auto" w:fill="auto"/>
          </w:tcPr>
          <w:p w14:paraId="6F766FF9" w14:textId="6E543F56" w:rsidR="00661B1C" w:rsidRDefault="001C3B93" w:rsidP="00661B1C">
            <w:pPr>
              <w:jc w:val="center"/>
            </w:pPr>
            <w:r>
              <w:t>31 (4.3)</w:t>
            </w:r>
          </w:p>
        </w:tc>
        <w:tc>
          <w:tcPr>
            <w:tcW w:w="1449" w:type="dxa"/>
            <w:shd w:val="clear" w:color="auto" w:fill="auto"/>
          </w:tcPr>
          <w:p w14:paraId="2DB2A5D5" w14:textId="313CE74C" w:rsidR="00661B1C" w:rsidRDefault="001C3B93" w:rsidP="00661B1C">
            <w:r>
              <w:t>8 (4.7)</w:t>
            </w:r>
          </w:p>
        </w:tc>
        <w:tc>
          <w:tcPr>
            <w:tcW w:w="1235" w:type="dxa"/>
            <w:shd w:val="clear" w:color="auto" w:fill="auto"/>
          </w:tcPr>
          <w:p w14:paraId="3990B851" w14:textId="7AD87255" w:rsidR="00661B1C" w:rsidRDefault="001C3B93" w:rsidP="00661B1C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7FFBD064" w14:textId="3C746E0E" w:rsidR="00661B1C" w:rsidRDefault="001C3B93" w:rsidP="00661B1C">
            <w:r>
              <w:t>39 (4.3)</w:t>
            </w:r>
          </w:p>
        </w:tc>
        <w:tc>
          <w:tcPr>
            <w:tcW w:w="1243" w:type="dxa"/>
            <w:shd w:val="clear" w:color="auto" w:fill="auto"/>
          </w:tcPr>
          <w:p w14:paraId="7A768BC7" w14:textId="7936F3D6" w:rsidR="00661B1C" w:rsidRDefault="001C3B93" w:rsidP="00661B1C">
            <w:r>
              <w:t>0.848</w:t>
            </w:r>
          </w:p>
        </w:tc>
      </w:tr>
      <w:tr w:rsidR="00661B1C" w14:paraId="1EF7590F" w14:textId="77777777" w:rsidTr="00442F3F">
        <w:tc>
          <w:tcPr>
            <w:tcW w:w="1669" w:type="dxa"/>
            <w:shd w:val="clear" w:color="auto" w:fill="auto"/>
          </w:tcPr>
          <w:p w14:paraId="356408B2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Arthritis (joint inflammation)</w:t>
            </w:r>
          </w:p>
        </w:tc>
        <w:tc>
          <w:tcPr>
            <w:tcW w:w="1449" w:type="dxa"/>
            <w:shd w:val="clear" w:color="auto" w:fill="auto"/>
          </w:tcPr>
          <w:p w14:paraId="59AE61FD" w14:textId="1ACB28D8" w:rsidR="00661B1C" w:rsidRDefault="001C3B93" w:rsidP="00661B1C">
            <w:pPr>
              <w:jc w:val="center"/>
            </w:pPr>
            <w:r>
              <w:t>48 (6.6)</w:t>
            </w:r>
          </w:p>
        </w:tc>
        <w:tc>
          <w:tcPr>
            <w:tcW w:w="1449" w:type="dxa"/>
            <w:shd w:val="clear" w:color="auto" w:fill="auto"/>
          </w:tcPr>
          <w:p w14:paraId="11F21223" w14:textId="0BAB60C3" w:rsidR="00661B1C" w:rsidRDefault="001C3B93" w:rsidP="00661B1C">
            <w:r>
              <w:t>3 (1.8)</w:t>
            </w:r>
          </w:p>
        </w:tc>
        <w:tc>
          <w:tcPr>
            <w:tcW w:w="1235" w:type="dxa"/>
            <w:shd w:val="clear" w:color="auto" w:fill="auto"/>
          </w:tcPr>
          <w:p w14:paraId="0EAE796C" w14:textId="51321E26" w:rsidR="00661B1C" w:rsidRDefault="001C3B93" w:rsidP="00661B1C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5674DA42" w14:textId="0099B9CC" w:rsidR="00661B1C" w:rsidRDefault="001C3B93" w:rsidP="00661B1C">
            <w:r>
              <w:t>52 (5.8)</w:t>
            </w:r>
          </w:p>
        </w:tc>
        <w:tc>
          <w:tcPr>
            <w:tcW w:w="1243" w:type="dxa"/>
            <w:shd w:val="clear" w:color="auto" w:fill="auto"/>
          </w:tcPr>
          <w:p w14:paraId="5BE5EE64" w14:textId="1517A1D3" w:rsidR="00661B1C" w:rsidRPr="001C3B93" w:rsidRDefault="001C3B93" w:rsidP="00661B1C">
            <w:pPr>
              <w:rPr>
                <w:b/>
                <w:bCs/>
              </w:rPr>
            </w:pPr>
            <w:r w:rsidRPr="001C3B93">
              <w:rPr>
                <w:b/>
                <w:bCs/>
              </w:rPr>
              <w:t>0.026</w:t>
            </w:r>
          </w:p>
        </w:tc>
      </w:tr>
      <w:tr w:rsidR="00661B1C" w14:paraId="1BC8A087" w14:textId="77777777" w:rsidTr="00442F3F">
        <w:tc>
          <w:tcPr>
            <w:tcW w:w="1669" w:type="dxa"/>
            <w:shd w:val="clear" w:color="auto" w:fill="auto"/>
          </w:tcPr>
          <w:p w14:paraId="1220490D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Neck pain</w:t>
            </w:r>
          </w:p>
        </w:tc>
        <w:tc>
          <w:tcPr>
            <w:tcW w:w="1449" w:type="dxa"/>
            <w:shd w:val="clear" w:color="auto" w:fill="auto"/>
          </w:tcPr>
          <w:p w14:paraId="7B9F3ED4" w14:textId="5C28DCFA" w:rsidR="00661B1C" w:rsidRDefault="001C3B93" w:rsidP="00661B1C">
            <w:r>
              <w:t>142 (19.5)</w:t>
            </w:r>
          </w:p>
        </w:tc>
        <w:tc>
          <w:tcPr>
            <w:tcW w:w="1449" w:type="dxa"/>
            <w:shd w:val="clear" w:color="auto" w:fill="auto"/>
          </w:tcPr>
          <w:p w14:paraId="273A3351" w14:textId="090960F6" w:rsidR="00661B1C" w:rsidRDefault="001C3B93" w:rsidP="00661B1C">
            <w:r>
              <w:t>33 (19.3)</w:t>
            </w:r>
          </w:p>
        </w:tc>
        <w:tc>
          <w:tcPr>
            <w:tcW w:w="1235" w:type="dxa"/>
            <w:shd w:val="clear" w:color="auto" w:fill="auto"/>
          </w:tcPr>
          <w:p w14:paraId="7ECF7E44" w14:textId="7AAE284A" w:rsidR="00661B1C" w:rsidRDefault="001C3B93" w:rsidP="00661B1C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792C00B8" w14:textId="29267C2A" w:rsidR="00661B1C" w:rsidRDefault="001C3B93" w:rsidP="00661B1C">
            <w:r>
              <w:t>176 (19.5)</w:t>
            </w:r>
          </w:p>
        </w:tc>
        <w:tc>
          <w:tcPr>
            <w:tcW w:w="1243" w:type="dxa"/>
            <w:shd w:val="clear" w:color="auto" w:fill="auto"/>
          </w:tcPr>
          <w:p w14:paraId="2824832A" w14:textId="4536F07F" w:rsidR="00661B1C" w:rsidRDefault="001C3B93" w:rsidP="00661B1C">
            <w:r>
              <w:t>0.983</w:t>
            </w:r>
          </w:p>
        </w:tc>
      </w:tr>
      <w:tr w:rsidR="00661B1C" w14:paraId="410E75FF" w14:textId="77777777" w:rsidTr="00442F3F">
        <w:tc>
          <w:tcPr>
            <w:tcW w:w="1669" w:type="dxa"/>
            <w:shd w:val="clear" w:color="auto" w:fill="auto"/>
          </w:tcPr>
          <w:p w14:paraId="7AC30C58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Right hypochondrium pain</w:t>
            </w:r>
          </w:p>
        </w:tc>
        <w:tc>
          <w:tcPr>
            <w:tcW w:w="1449" w:type="dxa"/>
            <w:shd w:val="clear" w:color="auto" w:fill="auto"/>
          </w:tcPr>
          <w:p w14:paraId="27BD79BE" w14:textId="05AD62BF" w:rsidR="00661B1C" w:rsidRDefault="001C3B93" w:rsidP="00661B1C">
            <w:r>
              <w:t>107 (14.7)</w:t>
            </w:r>
          </w:p>
        </w:tc>
        <w:tc>
          <w:tcPr>
            <w:tcW w:w="1449" w:type="dxa"/>
            <w:shd w:val="clear" w:color="auto" w:fill="auto"/>
          </w:tcPr>
          <w:p w14:paraId="2AF4258C" w14:textId="69697FC2" w:rsidR="00661B1C" w:rsidRDefault="001C3B93" w:rsidP="00661B1C">
            <w:r>
              <w:t>17 (9.9)</w:t>
            </w:r>
          </w:p>
        </w:tc>
        <w:tc>
          <w:tcPr>
            <w:tcW w:w="1235" w:type="dxa"/>
            <w:shd w:val="clear" w:color="auto" w:fill="auto"/>
          </w:tcPr>
          <w:p w14:paraId="7351362F" w14:textId="21832436" w:rsidR="00661B1C" w:rsidRDefault="001C3B93" w:rsidP="00661B1C">
            <w:r>
              <w:t>2 (33.3)</w:t>
            </w:r>
          </w:p>
        </w:tc>
        <w:tc>
          <w:tcPr>
            <w:tcW w:w="1449" w:type="dxa"/>
            <w:shd w:val="clear" w:color="auto" w:fill="auto"/>
          </w:tcPr>
          <w:p w14:paraId="0D98B079" w14:textId="1341DDAF" w:rsidR="00661B1C" w:rsidRDefault="001C3B93" w:rsidP="00661B1C">
            <w:r>
              <w:t>126 (13.9)</w:t>
            </w:r>
          </w:p>
        </w:tc>
        <w:tc>
          <w:tcPr>
            <w:tcW w:w="1243" w:type="dxa"/>
            <w:shd w:val="clear" w:color="auto" w:fill="auto"/>
          </w:tcPr>
          <w:p w14:paraId="35B6CE20" w14:textId="5426969D" w:rsidR="00661B1C" w:rsidRDefault="001C3B93" w:rsidP="00661B1C">
            <w:r>
              <w:t>0.104</w:t>
            </w:r>
          </w:p>
        </w:tc>
      </w:tr>
      <w:tr w:rsidR="00661B1C" w14:paraId="0B4497A8" w14:textId="77777777" w:rsidTr="00442F3F">
        <w:tc>
          <w:tcPr>
            <w:tcW w:w="1669" w:type="dxa"/>
            <w:shd w:val="clear" w:color="auto" w:fill="auto"/>
          </w:tcPr>
          <w:p w14:paraId="62D17F57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Left hypochondrium pain</w:t>
            </w:r>
          </w:p>
        </w:tc>
        <w:tc>
          <w:tcPr>
            <w:tcW w:w="1449" w:type="dxa"/>
            <w:shd w:val="clear" w:color="auto" w:fill="auto"/>
          </w:tcPr>
          <w:p w14:paraId="1A0F264B" w14:textId="78C85914" w:rsidR="00661B1C" w:rsidRDefault="001C3B93" w:rsidP="00661B1C">
            <w:r>
              <w:t>80 (11.0)</w:t>
            </w:r>
          </w:p>
        </w:tc>
        <w:tc>
          <w:tcPr>
            <w:tcW w:w="1449" w:type="dxa"/>
            <w:shd w:val="clear" w:color="auto" w:fill="auto"/>
          </w:tcPr>
          <w:p w14:paraId="523CBE1F" w14:textId="1598D424" w:rsidR="00661B1C" w:rsidRDefault="001C3B93" w:rsidP="00661B1C">
            <w:r>
              <w:t>17 (9.9)</w:t>
            </w:r>
          </w:p>
        </w:tc>
        <w:tc>
          <w:tcPr>
            <w:tcW w:w="1235" w:type="dxa"/>
            <w:shd w:val="clear" w:color="auto" w:fill="auto"/>
          </w:tcPr>
          <w:p w14:paraId="7F5691E9" w14:textId="018507AC" w:rsidR="00661B1C" w:rsidRDefault="001C3B93" w:rsidP="00661B1C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37289201" w14:textId="37C17F39" w:rsidR="00661B1C" w:rsidRDefault="001C3B93" w:rsidP="00661B1C">
            <w:r>
              <w:t>98 (10.8)</w:t>
            </w:r>
          </w:p>
        </w:tc>
        <w:tc>
          <w:tcPr>
            <w:tcW w:w="1243" w:type="dxa"/>
            <w:shd w:val="clear" w:color="auto" w:fill="auto"/>
          </w:tcPr>
          <w:p w14:paraId="2A75FBAB" w14:textId="473594AC" w:rsidR="00661B1C" w:rsidRDefault="001C3B93" w:rsidP="00661B1C">
            <w:r>
              <w:t>0.830</w:t>
            </w:r>
          </w:p>
        </w:tc>
      </w:tr>
      <w:tr w:rsidR="00661B1C" w14:paraId="1C90EA5A" w14:textId="77777777" w:rsidTr="00442F3F">
        <w:tc>
          <w:tcPr>
            <w:tcW w:w="1669" w:type="dxa"/>
            <w:shd w:val="clear" w:color="auto" w:fill="auto"/>
          </w:tcPr>
          <w:p w14:paraId="617AB4E9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Pain from old injuries</w:t>
            </w:r>
          </w:p>
        </w:tc>
        <w:tc>
          <w:tcPr>
            <w:tcW w:w="1449" w:type="dxa"/>
            <w:shd w:val="clear" w:color="auto" w:fill="auto"/>
          </w:tcPr>
          <w:p w14:paraId="3B7B4748" w14:textId="1AB2A3A7" w:rsidR="00661B1C" w:rsidRDefault="001C3B93" w:rsidP="001C3B93">
            <w:pPr>
              <w:jc w:val="center"/>
            </w:pPr>
            <w:r>
              <w:t>63 (8.7)</w:t>
            </w:r>
          </w:p>
        </w:tc>
        <w:tc>
          <w:tcPr>
            <w:tcW w:w="1449" w:type="dxa"/>
            <w:shd w:val="clear" w:color="auto" w:fill="auto"/>
          </w:tcPr>
          <w:p w14:paraId="036A5992" w14:textId="390E7F36" w:rsidR="00661B1C" w:rsidRDefault="001C3B93" w:rsidP="00661B1C">
            <w:r>
              <w:t>14 (8.2)</w:t>
            </w:r>
          </w:p>
        </w:tc>
        <w:tc>
          <w:tcPr>
            <w:tcW w:w="1235" w:type="dxa"/>
            <w:shd w:val="clear" w:color="auto" w:fill="auto"/>
          </w:tcPr>
          <w:p w14:paraId="21FAE34C" w14:textId="4D9E48D4" w:rsidR="00661B1C" w:rsidRDefault="001C3B93" w:rsidP="00661B1C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30EEA95C" w14:textId="26E26D43" w:rsidR="00661B1C" w:rsidRDefault="001C3B93" w:rsidP="00661B1C">
            <w:r>
              <w:t>77 (8.5)</w:t>
            </w:r>
          </w:p>
        </w:tc>
        <w:tc>
          <w:tcPr>
            <w:tcW w:w="1243" w:type="dxa"/>
            <w:shd w:val="clear" w:color="auto" w:fill="auto"/>
          </w:tcPr>
          <w:p w14:paraId="4EE40497" w14:textId="1D2DB8AA" w:rsidR="00661B1C" w:rsidRDefault="001C3B93" w:rsidP="00661B1C">
            <w:r>
              <w:t>0.740</w:t>
            </w:r>
          </w:p>
        </w:tc>
      </w:tr>
      <w:tr w:rsidR="00661B1C" w14:paraId="281D2D9F" w14:textId="77777777" w:rsidTr="00442F3F">
        <w:tc>
          <w:tcPr>
            <w:tcW w:w="1669" w:type="dxa"/>
            <w:shd w:val="clear" w:color="auto" w:fill="auto"/>
          </w:tcPr>
          <w:p w14:paraId="7E7B3BD5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Pins and needles pain</w:t>
            </w:r>
          </w:p>
        </w:tc>
        <w:tc>
          <w:tcPr>
            <w:tcW w:w="1449" w:type="dxa"/>
            <w:shd w:val="clear" w:color="auto" w:fill="auto"/>
          </w:tcPr>
          <w:p w14:paraId="58B362F9" w14:textId="46480AF3" w:rsidR="00661B1C" w:rsidRDefault="001C3B93" w:rsidP="00661B1C">
            <w:r>
              <w:t>150 (20.6)</w:t>
            </w:r>
          </w:p>
        </w:tc>
        <w:tc>
          <w:tcPr>
            <w:tcW w:w="1449" w:type="dxa"/>
            <w:shd w:val="clear" w:color="auto" w:fill="auto"/>
          </w:tcPr>
          <w:p w14:paraId="74E8C963" w14:textId="13046CA0" w:rsidR="00661B1C" w:rsidRDefault="001C3B93" w:rsidP="00661B1C">
            <w:r>
              <w:t>20 (11.7)</w:t>
            </w:r>
          </w:p>
        </w:tc>
        <w:tc>
          <w:tcPr>
            <w:tcW w:w="1235" w:type="dxa"/>
            <w:shd w:val="clear" w:color="auto" w:fill="auto"/>
          </w:tcPr>
          <w:p w14:paraId="2182E07D" w14:textId="4C827B71" w:rsidR="00661B1C" w:rsidRDefault="001C3B93" w:rsidP="00661B1C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34EAE943" w14:textId="0E88E8FE" w:rsidR="00661B1C" w:rsidRDefault="001C3B93" w:rsidP="00661B1C">
            <w:r>
              <w:t>171 (18.9)</w:t>
            </w:r>
          </w:p>
        </w:tc>
        <w:tc>
          <w:tcPr>
            <w:tcW w:w="1243" w:type="dxa"/>
            <w:shd w:val="clear" w:color="auto" w:fill="auto"/>
          </w:tcPr>
          <w:p w14:paraId="33037E9D" w14:textId="4A465F09" w:rsidR="00661B1C" w:rsidRPr="001C3B93" w:rsidRDefault="001C3B93" w:rsidP="00661B1C">
            <w:pPr>
              <w:rPr>
                <w:b/>
                <w:bCs/>
              </w:rPr>
            </w:pPr>
            <w:r w:rsidRPr="001C3B93">
              <w:rPr>
                <w:b/>
                <w:bCs/>
              </w:rPr>
              <w:t>0.027</w:t>
            </w:r>
          </w:p>
        </w:tc>
      </w:tr>
      <w:tr w:rsidR="00661B1C" w14:paraId="44D6ECD1" w14:textId="77777777" w:rsidTr="00442F3F">
        <w:tc>
          <w:tcPr>
            <w:tcW w:w="1669" w:type="dxa"/>
            <w:shd w:val="clear" w:color="auto" w:fill="auto"/>
          </w:tcPr>
          <w:p w14:paraId="026BE569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Rib pain</w:t>
            </w:r>
          </w:p>
        </w:tc>
        <w:tc>
          <w:tcPr>
            <w:tcW w:w="1449" w:type="dxa"/>
            <w:shd w:val="clear" w:color="auto" w:fill="auto"/>
          </w:tcPr>
          <w:p w14:paraId="004CACEA" w14:textId="78EC4765" w:rsidR="00661B1C" w:rsidRDefault="001C3B93" w:rsidP="00661B1C">
            <w:r>
              <w:t>115 (15.8)</w:t>
            </w:r>
          </w:p>
        </w:tc>
        <w:tc>
          <w:tcPr>
            <w:tcW w:w="1449" w:type="dxa"/>
            <w:shd w:val="clear" w:color="auto" w:fill="auto"/>
          </w:tcPr>
          <w:p w14:paraId="1892303B" w14:textId="47B3164E" w:rsidR="00661B1C" w:rsidRDefault="001C3B93" w:rsidP="00661B1C">
            <w:r>
              <w:t>20 (11.7)</w:t>
            </w:r>
          </w:p>
        </w:tc>
        <w:tc>
          <w:tcPr>
            <w:tcW w:w="1235" w:type="dxa"/>
            <w:shd w:val="clear" w:color="auto" w:fill="auto"/>
          </w:tcPr>
          <w:p w14:paraId="3B50F9C8" w14:textId="02FD7A77" w:rsidR="00661B1C" w:rsidRDefault="001C3B93" w:rsidP="00661B1C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2C8B39A3" w14:textId="729D94AD" w:rsidR="00661B1C" w:rsidRDefault="001C3B93" w:rsidP="00661B1C">
            <w:r>
              <w:t>136 (15.0)</w:t>
            </w:r>
          </w:p>
        </w:tc>
        <w:tc>
          <w:tcPr>
            <w:tcW w:w="1243" w:type="dxa"/>
            <w:shd w:val="clear" w:color="auto" w:fill="auto"/>
          </w:tcPr>
          <w:p w14:paraId="742EDCBB" w14:textId="1996FD3B" w:rsidR="00661B1C" w:rsidRDefault="001C3B93" w:rsidP="00661B1C">
            <w:r>
              <w:t>0.396</w:t>
            </w:r>
          </w:p>
        </w:tc>
      </w:tr>
      <w:tr w:rsidR="00661B1C" w14:paraId="2F71E1BD" w14:textId="77777777" w:rsidTr="00442F3F">
        <w:tc>
          <w:tcPr>
            <w:tcW w:w="1669" w:type="dxa"/>
            <w:shd w:val="clear" w:color="auto" w:fill="auto"/>
          </w:tcPr>
          <w:p w14:paraId="0447E393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Ageusia</w:t>
            </w:r>
          </w:p>
        </w:tc>
        <w:tc>
          <w:tcPr>
            <w:tcW w:w="1449" w:type="dxa"/>
            <w:shd w:val="clear" w:color="auto" w:fill="auto"/>
          </w:tcPr>
          <w:p w14:paraId="54F2231E" w14:textId="37331369" w:rsidR="00661B1C" w:rsidRDefault="001C3B93" w:rsidP="001C3B93">
            <w:pPr>
              <w:jc w:val="center"/>
            </w:pPr>
            <w:r>
              <w:t>247 (34.0)</w:t>
            </w:r>
          </w:p>
        </w:tc>
        <w:tc>
          <w:tcPr>
            <w:tcW w:w="1449" w:type="dxa"/>
            <w:shd w:val="clear" w:color="auto" w:fill="auto"/>
          </w:tcPr>
          <w:p w14:paraId="683A0FE3" w14:textId="69C60FD8" w:rsidR="00661B1C" w:rsidRDefault="00A73CC5" w:rsidP="00661B1C">
            <w:r>
              <w:t>34 (19.9)</w:t>
            </w:r>
          </w:p>
        </w:tc>
        <w:tc>
          <w:tcPr>
            <w:tcW w:w="1235" w:type="dxa"/>
            <w:shd w:val="clear" w:color="auto" w:fill="auto"/>
          </w:tcPr>
          <w:p w14:paraId="16805714" w14:textId="2B563566" w:rsidR="00661B1C" w:rsidRDefault="00A73CC5" w:rsidP="00661B1C">
            <w:r>
              <w:t>2 (33.3)</w:t>
            </w:r>
          </w:p>
        </w:tc>
        <w:tc>
          <w:tcPr>
            <w:tcW w:w="1449" w:type="dxa"/>
            <w:shd w:val="clear" w:color="auto" w:fill="auto"/>
          </w:tcPr>
          <w:p w14:paraId="5499450C" w14:textId="3C15F8AA" w:rsidR="00661B1C" w:rsidRDefault="00A73CC5" w:rsidP="00661B1C">
            <w:r>
              <w:t>283 (31.3)</w:t>
            </w:r>
          </w:p>
        </w:tc>
        <w:tc>
          <w:tcPr>
            <w:tcW w:w="1243" w:type="dxa"/>
            <w:shd w:val="clear" w:color="auto" w:fill="auto"/>
          </w:tcPr>
          <w:p w14:paraId="16FAD2B3" w14:textId="460CBDD5" w:rsidR="00661B1C" w:rsidRPr="00A73CC5" w:rsidRDefault="00A73CC5" w:rsidP="00661B1C">
            <w:pPr>
              <w:rPr>
                <w:b/>
                <w:bCs/>
              </w:rPr>
            </w:pPr>
            <w:r w:rsidRPr="00A73CC5">
              <w:rPr>
                <w:b/>
                <w:bCs/>
              </w:rPr>
              <w:t>0.002</w:t>
            </w:r>
          </w:p>
        </w:tc>
      </w:tr>
      <w:tr w:rsidR="00661B1C" w14:paraId="3733734D" w14:textId="77777777" w:rsidTr="00442F3F">
        <w:tc>
          <w:tcPr>
            <w:tcW w:w="1669" w:type="dxa"/>
            <w:shd w:val="clear" w:color="auto" w:fill="auto"/>
          </w:tcPr>
          <w:p w14:paraId="3EEDD8CA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Anosmia</w:t>
            </w:r>
          </w:p>
        </w:tc>
        <w:tc>
          <w:tcPr>
            <w:tcW w:w="1449" w:type="dxa"/>
            <w:shd w:val="clear" w:color="auto" w:fill="auto"/>
          </w:tcPr>
          <w:p w14:paraId="45A2A203" w14:textId="7535F110" w:rsidR="00661B1C" w:rsidRDefault="00A73CC5" w:rsidP="00661B1C">
            <w:pPr>
              <w:jc w:val="center"/>
            </w:pPr>
            <w:r>
              <w:t>278 (38.2)</w:t>
            </w:r>
          </w:p>
        </w:tc>
        <w:tc>
          <w:tcPr>
            <w:tcW w:w="1449" w:type="dxa"/>
            <w:shd w:val="clear" w:color="auto" w:fill="auto"/>
          </w:tcPr>
          <w:p w14:paraId="0B2E24C2" w14:textId="0E343FD9" w:rsidR="00661B1C" w:rsidRDefault="00A73CC5" w:rsidP="00661B1C">
            <w:r>
              <w:t>45 (26.3)</w:t>
            </w:r>
          </w:p>
        </w:tc>
        <w:tc>
          <w:tcPr>
            <w:tcW w:w="1235" w:type="dxa"/>
            <w:shd w:val="clear" w:color="auto" w:fill="auto"/>
          </w:tcPr>
          <w:p w14:paraId="0444EDE3" w14:textId="1E648AA6" w:rsidR="00661B1C" w:rsidRDefault="00A73CC5" w:rsidP="00661B1C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6366D4E9" w14:textId="30F442D7" w:rsidR="00661B1C" w:rsidRDefault="00A73CC5" w:rsidP="00661B1C">
            <w:r>
              <w:t>324 (35.8)</w:t>
            </w:r>
          </w:p>
        </w:tc>
        <w:tc>
          <w:tcPr>
            <w:tcW w:w="1243" w:type="dxa"/>
            <w:shd w:val="clear" w:color="auto" w:fill="auto"/>
          </w:tcPr>
          <w:p w14:paraId="7B02D85D" w14:textId="106744E3" w:rsidR="00661B1C" w:rsidRPr="00A73CC5" w:rsidRDefault="00A73CC5" w:rsidP="00661B1C">
            <w:pPr>
              <w:rPr>
                <w:b/>
                <w:bCs/>
              </w:rPr>
            </w:pPr>
            <w:r w:rsidRPr="00A73CC5">
              <w:rPr>
                <w:b/>
                <w:bCs/>
              </w:rPr>
              <w:t>0.009</w:t>
            </w:r>
          </w:p>
        </w:tc>
      </w:tr>
      <w:tr w:rsidR="00661B1C" w14:paraId="7E2747DB" w14:textId="77777777" w:rsidTr="00442F3F">
        <w:tc>
          <w:tcPr>
            <w:tcW w:w="1669" w:type="dxa"/>
            <w:shd w:val="clear" w:color="auto" w:fill="auto"/>
          </w:tcPr>
          <w:p w14:paraId="4BDB3334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Cacosmia</w:t>
            </w:r>
          </w:p>
        </w:tc>
        <w:tc>
          <w:tcPr>
            <w:tcW w:w="1449" w:type="dxa"/>
            <w:shd w:val="clear" w:color="auto" w:fill="auto"/>
          </w:tcPr>
          <w:p w14:paraId="334830C0" w14:textId="4C51A445" w:rsidR="00661B1C" w:rsidRDefault="00A73CC5" w:rsidP="00661B1C">
            <w:pPr>
              <w:tabs>
                <w:tab w:val="left" w:pos="1202"/>
              </w:tabs>
            </w:pPr>
            <w:r>
              <w:t>138 (19.0)</w:t>
            </w:r>
          </w:p>
        </w:tc>
        <w:tc>
          <w:tcPr>
            <w:tcW w:w="1449" w:type="dxa"/>
            <w:shd w:val="clear" w:color="auto" w:fill="auto"/>
          </w:tcPr>
          <w:p w14:paraId="73830DF0" w14:textId="584DC10C" w:rsidR="00661B1C" w:rsidRDefault="00A73CC5" w:rsidP="00661B1C">
            <w:r>
              <w:t>16 (9.4)</w:t>
            </w:r>
          </w:p>
        </w:tc>
        <w:tc>
          <w:tcPr>
            <w:tcW w:w="1235" w:type="dxa"/>
            <w:shd w:val="clear" w:color="auto" w:fill="auto"/>
          </w:tcPr>
          <w:p w14:paraId="05BAA860" w14:textId="39E53D97" w:rsidR="00661B1C" w:rsidRDefault="00A73CC5" w:rsidP="00661B1C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64DA2BD6" w14:textId="14787838" w:rsidR="00661B1C" w:rsidRDefault="00A73CC5" w:rsidP="00661B1C">
            <w:r>
              <w:t>155 (17.1)</w:t>
            </w:r>
          </w:p>
        </w:tc>
        <w:tc>
          <w:tcPr>
            <w:tcW w:w="1243" w:type="dxa"/>
            <w:shd w:val="clear" w:color="auto" w:fill="auto"/>
          </w:tcPr>
          <w:p w14:paraId="20D09D17" w14:textId="694677FF" w:rsidR="00661B1C" w:rsidRPr="00A73CC5" w:rsidRDefault="00A73CC5" w:rsidP="00661B1C">
            <w:pPr>
              <w:rPr>
                <w:b/>
                <w:bCs/>
              </w:rPr>
            </w:pPr>
            <w:r w:rsidRPr="00A73CC5">
              <w:rPr>
                <w:b/>
                <w:bCs/>
              </w:rPr>
              <w:t>0.011</w:t>
            </w:r>
          </w:p>
        </w:tc>
      </w:tr>
      <w:tr w:rsidR="00661B1C" w14:paraId="408E5C32" w14:textId="77777777" w:rsidTr="00442F3F">
        <w:tc>
          <w:tcPr>
            <w:tcW w:w="1669" w:type="dxa"/>
            <w:shd w:val="clear" w:color="auto" w:fill="auto"/>
          </w:tcPr>
          <w:p w14:paraId="43FC87DB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Phantosmia</w:t>
            </w:r>
          </w:p>
        </w:tc>
        <w:tc>
          <w:tcPr>
            <w:tcW w:w="1449" w:type="dxa"/>
            <w:shd w:val="clear" w:color="auto" w:fill="auto"/>
          </w:tcPr>
          <w:p w14:paraId="49F4BA98" w14:textId="40482156" w:rsidR="00661B1C" w:rsidRDefault="00A73CC5" w:rsidP="00661B1C">
            <w:r>
              <w:t>97 (13.3)</w:t>
            </w:r>
          </w:p>
        </w:tc>
        <w:tc>
          <w:tcPr>
            <w:tcW w:w="1449" w:type="dxa"/>
            <w:shd w:val="clear" w:color="auto" w:fill="auto"/>
          </w:tcPr>
          <w:p w14:paraId="4CA7317C" w14:textId="3C4F3D5C" w:rsidR="00661B1C" w:rsidRDefault="00A73CC5" w:rsidP="00661B1C">
            <w:r>
              <w:t>13 (7.6)</w:t>
            </w:r>
          </w:p>
        </w:tc>
        <w:tc>
          <w:tcPr>
            <w:tcW w:w="1235" w:type="dxa"/>
            <w:shd w:val="clear" w:color="auto" w:fill="auto"/>
          </w:tcPr>
          <w:p w14:paraId="45223AD6" w14:textId="12A5E240" w:rsidR="00661B1C" w:rsidRDefault="00A73CC5" w:rsidP="00661B1C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4D3806F2" w14:textId="643E68B5" w:rsidR="00661B1C" w:rsidRDefault="00A73CC5" w:rsidP="00661B1C">
            <w:r>
              <w:t>110 (12.2)</w:t>
            </w:r>
          </w:p>
        </w:tc>
        <w:tc>
          <w:tcPr>
            <w:tcW w:w="1243" w:type="dxa"/>
            <w:shd w:val="clear" w:color="auto" w:fill="auto"/>
          </w:tcPr>
          <w:p w14:paraId="796F5EA2" w14:textId="15240FDE" w:rsidR="00661B1C" w:rsidRDefault="00A73CC5" w:rsidP="00661B1C">
            <w:r>
              <w:t>0.078</w:t>
            </w:r>
          </w:p>
        </w:tc>
      </w:tr>
      <w:tr w:rsidR="00661B1C" w14:paraId="5BA8F62A" w14:textId="77777777" w:rsidTr="00442F3F">
        <w:tc>
          <w:tcPr>
            <w:tcW w:w="1669" w:type="dxa"/>
            <w:shd w:val="clear" w:color="auto" w:fill="auto"/>
          </w:tcPr>
          <w:p w14:paraId="3073C102" w14:textId="77777777" w:rsidR="00661B1C" w:rsidRPr="00A4708C" w:rsidRDefault="00661B1C" w:rsidP="00661B1C">
            <w:pPr>
              <w:tabs>
                <w:tab w:val="left" w:pos="1225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Loss of hearing</w:t>
            </w:r>
          </w:p>
        </w:tc>
        <w:tc>
          <w:tcPr>
            <w:tcW w:w="1449" w:type="dxa"/>
            <w:shd w:val="clear" w:color="auto" w:fill="auto"/>
          </w:tcPr>
          <w:p w14:paraId="63C03135" w14:textId="7870D092" w:rsidR="00661B1C" w:rsidRDefault="00A73CC5" w:rsidP="00661B1C">
            <w:r>
              <w:t>72 (9.9)</w:t>
            </w:r>
          </w:p>
        </w:tc>
        <w:tc>
          <w:tcPr>
            <w:tcW w:w="1449" w:type="dxa"/>
            <w:shd w:val="clear" w:color="auto" w:fill="auto"/>
          </w:tcPr>
          <w:p w14:paraId="5F2CA308" w14:textId="53AAA628" w:rsidR="00661B1C" w:rsidRDefault="00A73CC5" w:rsidP="00661B1C">
            <w:r>
              <w:t>12 (7.0)</w:t>
            </w:r>
          </w:p>
        </w:tc>
        <w:tc>
          <w:tcPr>
            <w:tcW w:w="1235" w:type="dxa"/>
            <w:shd w:val="clear" w:color="auto" w:fill="auto"/>
          </w:tcPr>
          <w:p w14:paraId="4E774F82" w14:textId="220F5663" w:rsidR="00661B1C" w:rsidRDefault="00A73CC5" w:rsidP="00661B1C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523213C1" w14:textId="58509197" w:rsidR="00661B1C" w:rsidRDefault="00A73CC5" w:rsidP="00661B1C">
            <w:r>
              <w:t>84 (9.3)</w:t>
            </w:r>
          </w:p>
        </w:tc>
        <w:tc>
          <w:tcPr>
            <w:tcW w:w="1243" w:type="dxa"/>
            <w:shd w:val="clear" w:color="auto" w:fill="auto"/>
          </w:tcPr>
          <w:p w14:paraId="662CB1AC" w14:textId="125F99E6" w:rsidR="00661B1C" w:rsidRDefault="00A73CC5" w:rsidP="00661B1C">
            <w:r>
              <w:t>0.370</w:t>
            </w:r>
          </w:p>
        </w:tc>
      </w:tr>
      <w:tr w:rsidR="00661B1C" w14:paraId="1462CE83" w14:textId="77777777" w:rsidTr="00442F3F">
        <w:tc>
          <w:tcPr>
            <w:tcW w:w="1669" w:type="dxa"/>
            <w:shd w:val="clear" w:color="auto" w:fill="auto"/>
          </w:tcPr>
          <w:p w14:paraId="7BF88B8F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Excessive hearing</w:t>
            </w:r>
          </w:p>
        </w:tc>
        <w:tc>
          <w:tcPr>
            <w:tcW w:w="1449" w:type="dxa"/>
            <w:shd w:val="clear" w:color="auto" w:fill="auto"/>
          </w:tcPr>
          <w:p w14:paraId="090EF925" w14:textId="1FBEFC0B" w:rsidR="00661B1C" w:rsidRDefault="00A73CC5" w:rsidP="00661B1C">
            <w:r>
              <w:t>69 (9.5)</w:t>
            </w:r>
          </w:p>
        </w:tc>
        <w:tc>
          <w:tcPr>
            <w:tcW w:w="1449" w:type="dxa"/>
            <w:shd w:val="clear" w:color="auto" w:fill="auto"/>
          </w:tcPr>
          <w:p w14:paraId="1E78AE3A" w14:textId="1876A23C" w:rsidR="00661B1C" w:rsidRDefault="00A73CC5" w:rsidP="00661B1C">
            <w:r>
              <w:t>12 (7.0)</w:t>
            </w:r>
          </w:p>
        </w:tc>
        <w:tc>
          <w:tcPr>
            <w:tcW w:w="1235" w:type="dxa"/>
            <w:shd w:val="clear" w:color="auto" w:fill="auto"/>
          </w:tcPr>
          <w:p w14:paraId="16C099E0" w14:textId="3FAF9804" w:rsidR="00661B1C" w:rsidRDefault="00A73CC5" w:rsidP="00661B1C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75DBDFB1" w14:textId="46889EB8" w:rsidR="00661B1C" w:rsidRDefault="00A73CC5" w:rsidP="00661B1C">
            <w:r>
              <w:t>81 (9.0)</w:t>
            </w:r>
          </w:p>
        </w:tc>
        <w:tc>
          <w:tcPr>
            <w:tcW w:w="1243" w:type="dxa"/>
            <w:shd w:val="clear" w:color="auto" w:fill="auto"/>
          </w:tcPr>
          <w:p w14:paraId="0F2187C8" w14:textId="4FEF3899" w:rsidR="00661B1C" w:rsidRDefault="00A73CC5" w:rsidP="00661B1C">
            <w:r>
              <w:t>0.442</w:t>
            </w:r>
          </w:p>
        </w:tc>
      </w:tr>
      <w:tr w:rsidR="00661B1C" w14:paraId="7AA77133" w14:textId="77777777" w:rsidTr="00442F3F">
        <w:tc>
          <w:tcPr>
            <w:tcW w:w="1669" w:type="dxa"/>
            <w:shd w:val="clear" w:color="auto" w:fill="auto"/>
          </w:tcPr>
          <w:p w14:paraId="2D993CAD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Hypoesthesia</w:t>
            </w:r>
          </w:p>
        </w:tc>
        <w:tc>
          <w:tcPr>
            <w:tcW w:w="1449" w:type="dxa"/>
            <w:shd w:val="clear" w:color="auto" w:fill="auto"/>
          </w:tcPr>
          <w:p w14:paraId="6AB97E74" w14:textId="5B0412A7" w:rsidR="00661B1C" w:rsidRDefault="00A73CC5" w:rsidP="00661B1C">
            <w:r>
              <w:t>61 (8.4)</w:t>
            </w:r>
          </w:p>
        </w:tc>
        <w:tc>
          <w:tcPr>
            <w:tcW w:w="1449" w:type="dxa"/>
            <w:shd w:val="clear" w:color="auto" w:fill="auto"/>
          </w:tcPr>
          <w:p w14:paraId="69351E86" w14:textId="583CF49C" w:rsidR="00661B1C" w:rsidRDefault="00A73CC5" w:rsidP="00661B1C">
            <w:r>
              <w:t>11 (6.4)</w:t>
            </w:r>
          </w:p>
        </w:tc>
        <w:tc>
          <w:tcPr>
            <w:tcW w:w="1235" w:type="dxa"/>
            <w:shd w:val="clear" w:color="auto" w:fill="auto"/>
          </w:tcPr>
          <w:p w14:paraId="35E0FA95" w14:textId="583F9176" w:rsidR="00661B1C" w:rsidRDefault="00A73CC5" w:rsidP="00661B1C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12FA024B" w14:textId="6310E21B" w:rsidR="00661B1C" w:rsidRDefault="00A73CC5" w:rsidP="00661B1C">
            <w:r>
              <w:t>72 (8.0)</w:t>
            </w:r>
          </w:p>
        </w:tc>
        <w:tc>
          <w:tcPr>
            <w:tcW w:w="1243" w:type="dxa"/>
            <w:shd w:val="clear" w:color="auto" w:fill="auto"/>
          </w:tcPr>
          <w:p w14:paraId="1C36BAC2" w14:textId="31A01E39" w:rsidR="00661B1C" w:rsidRDefault="00A73CC5" w:rsidP="00661B1C">
            <w:r>
              <w:t>0.536</w:t>
            </w:r>
          </w:p>
        </w:tc>
      </w:tr>
      <w:tr w:rsidR="00661B1C" w14:paraId="33D7966A" w14:textId="77777777" w:rsidTr="00442F3F">
        <w:tc>
          <w:tcPr>
            <w:tcW w:w="1669" w:type="dxa"/>
            <w:shd w:val="clear" w:color="auto" w:fill="auto"/>
          </w:tcPr>
          <w:p w14:paraId="04AEB1BC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Cramps</w:t>
            </w:r>
          </w:p>
        </w:tc>
        <w:tc>
          <w:tcPr>
            <w:tcW w:w="1449" w:type="dxa"/>
            <w:shd w:val="clear" w:color="auto" w:fill="auto"/>
          </w:tcPr>
          <w:p w14:paraId="3CE524AE" w14:textId="2B303C41" w:rsidR="00661B1C" w:rsidRDefault="00A73CC5" w:rsidP="00661B1C">
            <w:r>
              <w:t>140 (19.3)</w:t>
            </w:r>
          </w:p>
        </w:tc>
        <w:tc>
          <w:tcPr>
            <w:tcW w:w="1449" w:type="dxa"/>
            <w:shd w:val="clear" w:color="auto" w:fill="auto"/>
          </w:tcPr>
          <w:p w14:paraId="3DBD0792" w14:textId="73F1A49A" w:rsidR="00661B1C" w:rsidRDefault="00A73CC5" w:rsidP="00661B1C">
            <w:r>
              <w:t>26 (15.2)</w:t>
            </w:r>
          </w:p>
        </w:tc>
        <w:tc>
          <w:tcPr>
            <w:tcW w:w="1235" w:type="dxa"/>
            <w:shd w:val="clear" w:color="auto" w:fill="auto"/>
          </w:tcPr>
          <w:p w14:paraId="17D83625" w14:textId="4DD0F08B" w:rsidR="00661B1C" w:rsidRDefault="00A73CC5" w:rsidP="00661B1C">
            <w:r>
              <w:t>2 (33.3)</w:t>
            </w:r>
          </w:p>
        </w:tc>
        <w:tc>
          <w:tcPr>
            <w:tcW w:w="1449" w:type="dxa"/>
            <w:shd w:val="clear" w:color="auto" w:fill="auto"/>
          </w:tcPr>
          <w:p w14:paraId="5CA1F591" w14:textId="3068B9B0" w:rsidR="00661B1C" w:rsidRDefault="00A73CC5" w:rsidP="00661B1C">
            <w:r>
              <w:t>168 (18.6)</w:t>
            </w:r>
          </w:p>
        </w:tc>
        <w:tc>
          <w:tcPr>
            <w:tcW w:w="1243" w:type="dxa"/>
            <w:shd w:val="clear" w:color="auto" w:fill="auto"/>
          </w:tcPr>
          <w:p w14:paraId="4C56AA7F" w14:textId="34B63E17" w:rsidR="00661B1C" w:rsidRDefault="00A73CC5" w:rsidP="00661B1C">
            <w:r>
              <w:t>0.306</w:t>
            </w:r>
          </w:p>
        </w:tc>
      </w:tr>
      <w:tr w:rsidR="00661B1C" w14:paraId="1E7793DA" w14:textId="77777777" w:rsidTr="00442F3F">
        <w:tc>
          <w:tcPr>
            <w:tcW w:w="1669" w:type="dxa"/>
            <w:shd w:val="clear" w:color="auto" w:fill="auto"/>
          </w:tcPr>
          <w:p w14:paraId="70B236E6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Fasciculations</w:t>
            </w:r>
          </w:p>
        </w:tc>
        <w:tc>
          <w:tcPr>
            <w:tcW w:w="1449" w:type="dxa"/>
            <w:shd w:val="clear" w:color="auto" w:fill="auto"/>
          </w:tcPr>
          <w:p w14:paraId="7FF0FFF3" w14:textId="2A907FAE" w:rsidR="00661B1C" w:rsidRDefault="00A73CC5" w:rsidP="00661B1C">
            <w:r>
              <w:t>96 (13.2)</w:t>
            </w:r>
          </w:p>
        </w:tc>
        <w:tc>
          <w:tcPr>
            <w:tcW w:w="1449" w:type="dxa"/>
            <w:shd w:val="clear" w:color="auto" w:fill="auto"/>
          </w:tcPr>
          <w:p w14:paraId="5B980AC8" w14:textId="6C03D662" w:rsidR="00661B1C" w:rsidRDefault="00A73CC5" w:rsidP="00661B1C">
            <w:r>
              <w:t>17 (9.9)</w:t>
            </w:r>
          </w:p>
        </w:tc>
        <w:tc>
          <w:tcPr>
            <w:tcW w:w="1235" w:type="dxa"/>
            <w:shd w:val="clear" w:color="auto" w:fill="auto"/>
          </w:tcPr>
          <w:p w14:paraId="72E27E15" w14:textId="5234EF82" w:rsidR="00661B1C" w:rsidRDefault="00A73CC5" w:rsidP="00661B1C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760BED40" w14:textId="4309A3FD" w:rsidR="00661B1C" w:rsidRDefault="00A73CC5" w:rsidP="00661B1C">
            <w:r>
              <w:t>113 (12.5)</w:t>
            </w:r>
          </w:p>
        </w:tc>
        <w:tc>
          <w:tcPr>
            <w:tcW w:w="1243" w:type="dxa"/>
            <w:shd w:val="clear" w:color="auto" w:fill="auto"/>
          </w:tcPr>
          <w:p w14:paraId="4299B9BE" w14:textId="66C1B262" w:rsidR="00661B1C" w:rsidRDefault="00A73CC5" w:rsidP="00661B1C">
            <w:r>
              <w:t>0.331</w:t>
            </w:r>
          </w:p>
        </w:tc>
      </w:tr>
      <w:tr w:rsidR="00661B1C" w14:paraId="009870C1" w14:textId="77777777" w:rsidTr="00442F3F">
        <w:tc>
          <w:tcPr>
            <w:tcW w:w="1669" w:type="dxa"/>
            <w:shd w:val="clear" w:color="auto" w:fill="auto"/>
          </w:tcPr>
          <w:p w14:paraId="6C6FE643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Incoordination</w:t>
            </w:r>
          </w:p>
        </w:tc>
        <w:tc>
          <w:tcPr>
            <w:tcW w:w="1449" w:type="dxa"/>
            <w:shd w:val="clear" w:color="auto" w:fill="auto"/>
          </w:tcPr>
          <w:p w14:paraId="1BE190E7" w14:textId="11278624" w:rsidR="00661B1C" w:rsidRDefault="00A73CC5" w:rsidP="00661B1C">
            <w:r>
              <w:t>76 (10.5)</w:t>
            </w:r>
          </w:p>
        </w:tc>
        <w:tc>
          <w:tcPr>
            <w:tcW w:w="1449" w:type="dxa"/>
            <w:shd w:val="clear" w:color="auto" w:fill="auto"/>
          </w:tcPr>
          <w:p w14:paraId="3780AB6F" w14:textId="123E8F35" w:rsidR="00661B1C" w:rsidRDefault="00A73CC5" w:rsidP="00661B1C">
            <w:r>
              <w:t>12 (7.0)</w:t>
            </w:r>
          </w:p>
        </w:tc>
        <w:tc>
          <w:tcPr>
            <w:tcW w:w="1235" w:type="dxa"/>
            <w:shd w:val="clear" w:color="auto" w:fill="auto"/>
          </w:tcPr>
          <w:p w14:paraId="5E3DA008" w14:textId="53F4FF8B" w:rsidR="00661B1C" w:rsidRDefault="00A73CC5" w:rsidP="00661B1C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7D314385" w14:textId="2FF436FE" w:rsidR="00661B1C" w:rsidRDefault="00A73CC5" w:rsidP="00661B1C">
            <w:r>
              <w:t>88 (9.7)</w:t>
            </w:r>
          </w:p>
        </w:tc>
        <w:tc>
          <w:tcPr>
            <w:tcW w:w="1243" w:type="dxa"/>
            <w:shd w:val="clear" w:color="auto" w:fill="auto"/>
          </w:tcPr>
          <w:p w14:paraId="65F845BE" w14:textId="71862C93" w:rsidR="00661B1C" w:rsidRDefault="00A73CC5" w:rsidP="00661B1C">
            <w:r>
              <w:t>0.285</w:t>
            </w:r>
          </w:p>
        </w:tc>
      </w:tr>
      <w:tr w:rsidR="00661B1C" w14:paraId="32AC2681" w14:textId="77777777" w:rsidTr="00442F3F">
        <w:tc>
          <w:tcPr>
            <w:tcW w:w="1669" w:type="dxa"/>
            <w:shd w:val="clear" w:color="auto" w:fill="auto"/>
          </w:tcPr>
          <w:p w14:paraId="732A50B6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Difficulty in fine motor skills</w:t>
            </w:r>
          </w:p>
        </w:tc>
        <w:tc>
          <w:tcPr>
            <w:tcW w:w="1449" w:type="dxa"/>
            <w:shd w:val="clear" w:color="auto" w:fill="auto"/>
          </w:tcPr>
          <w:p w14:paraId="39674397" w14:textId="0076134F" w:rsidR="00661B1C" w:rsidRDefault="00A73CC5" w:rsidP="00661B1C">
            <w:r>
              <w:t>80 (11.0)</w:t>
            </w:r>
          </w:p>
        </w:tc>
        <w:tc>
          <w:tcPr>
            <w:tcW w:w="1449" w:type="dxa"/>
            <w:shd w:val="clear" w:color="auto" w:fill="auto"/>
          </w:tcPr>
          <w:p w14:paraId="4998C568" w14:textId="735FB162" w:rsidR="00661B1C" w:rsidRDefault="00A73CC5" w:rsidP="00661B1C">
            <w:r>
              <w:t>13 (7.6)</w:t>
            </w:r>
          </w:p>
        </w:tc>
        <w:tc>
          <w:tcPr>
            <w:tcW w:w="1235" w:type="dxa"/>
            <w:shd w:val="clear" w:color="auto" w:fill="auto"/>
          </w:tcPr>
          <w:p w14:paraId="04DA008D" w14:textId="03C6C782" w:rsidR="00661B1C" w:rsidRDefault="00A73CC5" w:rsidP="00661B1C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3A53C590" w14:textId="57F387B8" w:rsidR="00661B1C" w:rsidRDefault="00A73CC5" w:rsidP="00661B1C">
            <w:r>
              <w:t>93 (10.3)</w:t>
            </w:r>
          </w:p>
        </w:tc>
        <w:tc>
          <w:tcPr>
            <w:tcW w:w="1243" w:type="dxa"/>
            <w:shd w:val="clear" w:color="auto" w:fill="auto"/>
          </w:tcPr>
          <w:p w14:paraId="3ACF02D3" w14:textId="39AFEF32" w:rsidR="00661B1C" w:rsidRDefault="00A73CC5" w:rsidP="00661B1C">
            <w:r>
              <w:t>0.297</w:t>
            </w:r>
          </w:p>
        </w:tc>
      </w:tr>
      <w:tr w:rsidR="00661B1C" w14:paraId="28D92B83" w14:textId="77777777" w:rsidTr="00442F3F">
        <w:tc>
          <w:tcPr>
            <w:tcW w:w="1669" w:type="dxa"/>
            <w:shd w:val="clear" w:color="auto" w:fill="auto"/>
          </w:tcPr>
          <w:p w14:paraId="114DF224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Disorientation</w:t>
            </w:r>
          </w:p>
        </w:tc>
        <w:tc>
          <w:tcPr>
            <w:tcW w:w="1449" w:type="dxa"/>
            <w:shd w:val="clear" w:color="auto" w:fill="auto"/>
          </w:tcPr>
          <w:p w14:paraId="764F094B" w14:textId="07FD0D05" w:rsidR="00661B1C" w:rsidRDefault="00A73CC5" w:rsidP="00661B1C">
            <w:r>
              <w:t>96 (13.2)</w:t>
            </w:r>
          </w:p>
        </w:tc>
        <w:tc>
          <w:tcPr>
            <w:tcW w:w="1449" w:type="dxa"/>
            <w:shd w:val="clear" w:color="auto" w:fill="auto"/>
          </w:tcPr>
          <w:p w14:paraId="5124879E" w14:textId="5ABA3B07" w:rsidR="00661B1C" w:rsidRDefault="00A73CC5" w:rsidP="00661B1C">
            <w:r>
              <w:t>12 (7.0)</w:t>
            </w:r>
          </w:p>
        </w:tc>
        <w:tc>
          <w:tcPr>
            <w:tcW w:w="1235" w:type="dxa"/>
            <w:shd w:val="clear" w:color="auto" w:fill="auto"/>
          </w:tcPr>
          <w:p w14:paraId="01739E88" w14:textId="20DF4DC1" w:rsidR="00661B1C" w:rsidRDefault="00A73CC5" w:rsidP="00661B1C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4B956A9F" w14:textId="2582D580" w:rsidR="00661B1C" w:rsidRDefault="00A73CC5" w:rsidP="00661B1C">
            <w:r>
              <w:t>109 (12.1)</w:t>
            </w:r>
          </w:p>
        </w:tc>
        <w:tc>
          <w:tcPr>
            <w:tcW w:w="1243" w:type="dxa"/>
            <w:shd w:val="clear" w:color="auto" w:fill="auto"/>
          </w:tcPr>
          <w:p w14:paraId="3E283DD7" w14:textId="1520785C" w:rsidR="00661B1C" w:rsidRDefault="00A73CC5" w:rsidP="00661B1C">
            <w:r>
              <w:t>0.077</w:t>
            </w:r>
          </w:p>
        </w:tc>
      </w:tr>
      <w:tr w:rsidR="00661B1C" w14:paraId="11558B2D" w14:textId="77777777" w:rsidTr="00442F3F">
        <w:tc>
          <w:tcPr>
            <w:tcW w:w="1669" w:type="dxa"/>
            <w:shd w:val="clear" w:color="auto" w:fill="auto"/>
          </w:tcPr>
          <w:p w14:paraId="2E67023A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Anomia</w:t>
            </w:r>
          </w:p>
        </w:tc>
        <w:tc>
          <w:tcPr>
            <w:tcW w:w="1449" w:type="dxa"/>
            <w:shd w:val="clear" w:color="auto" w:fill="auto"/>
          </w:tcPr>
          <w:p w14:paraId="40CD4968" w14:textId="433886F2" w:rsidR="00661B1C" w:rsidRDefault="00A73CC5" w:rsidP="00661B1C">
            <w:r>
              <w:t>230 (31.6)</w:t>
            </w:r>
          </w:p>
        </w:tc>
        <w:tc>
          <w:tcPr>
            <w:tcW w:w="1449" w:type="dxa"/>
            <w:shd w:val="clear" w:color="auto" w:fill="auto"/>
          </w:tcPr>
          <w:p w14:paraId="1E85E88F" w14:textId="0628FF24" w:rsidR="00661B1C" w:rsidRDefault="00A73CC5" w:rsidP="00661B1C">
            <w:r>
              <w:t>35 (20.5)</w:t>
            </w:r>
          </w:p>
        </w:tc>
        <w:tc>
          <w:tcPr>
            <w:tcW w:w="1235" w:type="dxa"/>
            <w:shd w:val="clear" w:color="auto" w:fill="auto"/>
          </w:tcPr>
          <w:p w14:paraId="12377E42" w14:textId="0B6C2221" w:rsidR="00661B1C" w:rsidRDefault="00A73CC5" w:rsidP="00661B1C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75F36850" w14:textId="103361AC" w:rsidR="00661B1C" w:rsidRDefault="00A73CC5" w:rsidP="00661B1C">
            <w:r>
              <w:t>266 (29.4)</w:t>
            </w:r>
          </w:p>
        </w:tc>
        <w:tc>
          <w:tcPr>
            <w:tcW w:w="1243" w:type="dxa"/>
            <w:shd w:val="clear" w:color="auto" w:fill="auto"/>
          </w:tcPr>
          <w:p w14:paraId="15F5CA10" w14:textId="26FAF0D2" w:rsidR="00661B1C" w:rsidRPr="00A73CC5" w:rsidRDefault="00A73CC5" w:rsidP="00661B1C">
            <w:pPr>
              <w:rPr>
                <w:b/>
                <w:bCs/>
              </w:rPr>
            </w:pPr>
            <w:r w:rsidRPr="00A73CC5">
              <w:rPr>
                <w:b/>
                <w:bCs/>
              </w:rPr>
              <w:t>0.012</w:t>
            </w:r>
          </w:p>
        </w:tc>
      </w:tr>
      <w:tr w:rsidR="00661B1C" w14:paraId="4EFA542C" w14:textId="77777777" w:rsidTr="00442F3F">
        <w:tc>
          <w:tcPr>
            <w:tcW w:w="1669" w:type="dxa"/>
            <w:shd w:val="clear" w:color="auto" w:fill="auto"/>
          </w:tcPr>
          <w:p w14:paraId="19C8FC24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Alexia</w:t>
            </w:r>
          </w:p>
        </w:tc>
        <w:tc>
          <w:tcPr>
            <w:tcW w:w="1449" w:type="dxa"/>
            <w:shd w:val="clear" w:color="auto" w:fill="auto"/>
          </w:tcPr>
          <w:p w14:paraId="4E7DACCC" w14:textId="08D9DDB3" w:rsidR="00661B1C" w:rsidRDefault="00A73CC5" w:rsidP="00661B1C">
            <w:r>
              <w:t>103 (14.2)</w:t>
            </w:r>
          </w:p>
        </w:tc>
        <w:tc>
          <w:tcPr>
            <w:tcW w:w="1449" w:type="dxa"/>
            <w:shd w:val="clear" w:color="auto" w:fill="auto"/>
          </w:tcPr>
          <w:p w14:paraId="465ADF08" w14:textId="0A82C3D8" w:rsidR="00661B1C" w:rsidRDefault="00A73CC5" w:rsidP="00661B1C">
            <w:r>
              <w:t>17 (9.9)</w:t>
            </w:r>
          </w:p>
        </w:tc>
        <w:tc>
          <w:tcPr>
            <w:tcW w:w="1235" w:type="dxa"/>
            <w:shd w:val="clear" w:color="auto" w:fill="auto"/>
          </w:tcPr>
          <w:p w14:paraId="272B1657" w14:textId="7D582C44" w:rsidR="00661B1C" w:rsidRDefault="00A73CC5" w:rsidP="00661B1C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3B04D8AE" w14:textId="3A51603F" w:rsidR="00661B1C" w:rsidRDefault="00A73CC5" w:rsidP="00661B1C">
            <w:r>
              <w:t>120 (13.3)</w:t>
            </w:r>
          </w:p>
        </w:tc>
        <w:tc>
          <w:tcPr>
            <w:tcW w:w="1243" w:type="dxa"/>
            <w:shd w:val="clear" w:color="auto" w:fill="auto"/>
          </w:tcPr>
          <w:p w14:paraId="43F95338" w14:textId="0D1588EB" w:rsidR="00661B1C" w:rsidRDefault="00A73CC5" w:rsidP="00661B1C">
            <w:r>
              <w:t>0.215</w:t>
            </w:r>
          </w:p>
        </w:tc>
      </w:tr>
      <w:tr w:rsidR="00661B1C" w14:paraId="368F5475" w14:textId="77777777" w:rsidTr="00442F3F">
        <w:tc>
          <w:tcPr>
            <w:tcW w:w="1669" w:type="dxa"/>
            <w:shd w:val="clear" w:color="auto" w:fill="auto"/>
          </w:tcPr>
          <w:p w14:paraId="747C0B1A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Trembling</w:t>
            </w:r>
          </w:p>
        </w:tc>
        <w:tc>
          <w:tcPr>
            <w:tcW w:w="1449" w:type="dxa"/>
            <w:shd w:val="clear" w:color="auto" w:fill="auto"/>
          </w:tcPr>
          <w:p w14:paraId="55C2CC98" w14:textId="0A2878CB" w:rsidR="00661B1C" w:rsidRDefault="00A73CC5" w:rsidP="00661B1C">
            <w:r>
              <w:t>77 (10.6)</w:t>
            </w:r>
          </w:p>
        </w:tc>
        <w:tc>
          <w:tcPr>
            <w:tcW w:w="1449" w:type="dxa"/>
            <w:shd w:val="clear" w:color="auto" w:fill="auto"/>
          </w:tcPr>
          <w:p w14:paraId="2D2FCFA4" w14:textId="4A40B6B3" w:rsidR="00661B1C" w:rsidRDefault="00A73CC5" w:rsidP="00661B1C">
            <w:r>
              <w:t>17 (9.9)</w:t>
            </w:r>
          </w:p>
        </w:tc>
        <w:tc>
          <w:tcPr>
            <w:tcW w:w="1235" w:type="dxa"/>
            <w:shd w:val="clear" w:color="auto" w:fill="auto"/>
          </w:tcPr>
          <w:p w14:paraId="1E3D9A0D" w14:textId="3E480F84" w:rsidR="00661B1C" w:rsidRDefault="00A73CC5" w:rsidP="00661B1C">
            <w:r>
              <w:t>2 (33.3)</w:t>
            </w:r>
          </w:p>
        </w:tc>
        <w:tc>
          <w:tcPr>
            <w:tcW w:w="1449" w:type="dxa"/>
            <w:shd w:val="clear" w:color="auto" w:fill="auto"/>
          </w:tcPr>
          <w:p w14:paraId="3C4BA589" w14:textId="3AD5A853" w:rsidR="00661B1C" w:rsidRDefault="00A73CC5" w:rsidP="00661B1C">
            <w:r>
              <w:t>96 (10.6)</w:t>
            </w:r>
          </w:p>
        </w:tc>
        <w:tc>
          <w:tcPr>
            <w:tcW w:w="1243" w:type="dxa"/>
            <w:shd w:val="clear" w:color="auto" w:fill="auto"/>
          </w:tcPr>
          <w:p w14:paraId="3D1A572E" w14:textId="63333B3B" w:rsidR="00661B1C" w:rsidRDefault="00A73CC5" w:rsidP="00661B1C">
            <w:r>
              <w:t>0.188</w:t>
            </w:r>
          </w:p>
        </w:tc>
      </w:tr>
      <w:tr w:rsidR="00661B1C" w14:paraId="69F18417" w14:textId="77777777" w:rsidTr="00442F3F">
        <w:tc>
          <w:tcPr>
            <w:tcW w:w="1669" w:type="dxa"/>
            <w:shd w:val="clear" w:color="auto" w:fill="auto"/>
          </w:tcPr>
          <w:p w14:paraId="33A7D0B1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Convulsions</w:t>
            </w:r>
          </w:p>
        </w:tc>
        <w:tc>
          <w:tcPr>
            <w:tcW w:w="1449" w:type="dxa"/>
            <w:shd w:val="clear" w:color="auto" w:fill="auto"/>
          </w:tcPr>
          <w:p w14:paraId="47FDD504" w14:textId="309C249E" w:rsidR="00661B1C" w:rsidRDefault="00A73CC5" w:rsidP="00661B1C">
            <w:r>
              <w:t>12 (1.7)</w:t>
            </w:r>
          </w:p>
        </w:tc>
        <w:tc>
          <w:tcPr>
            <w:tcW w:w="1449" w:type="dxa"/>
            <w:shd w:val="clear" w:color="auto" w:fill="auto"/>
          </w:tcPr>
          <w:p w14:paraId="6FE1D590" w14:textId="513DCE88" w:rsidR="00661B1C" w:rsidRDefault="00A73CC5" w:rsidP="00661B1C">
            <w:r>
              <w:t>4 (2.3)</w:t>
            </w:r>
          </w:p>
        </w:tc>
        <w:tc>
          <w:tcPr>
            <w:tcW w:w="1235" w:type="dxa"/>
            <w:shd w:val="clear" w:color="auto" w:fill="auto"/>
          </w:tcPr>
          <w:p w14:paraId="45CAF0B8" w14:textId="4B0FF806" w:rsidR="00661B1C" w:rsidRDefault="00A73CC5" w:rsidP="00661B1C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1581A2FB" w14:textId="34427212" w:rsidR="00661B1C" w:rsidRDefault="00A73CC5" w:rsidP="00661B1C">
            <w:r>
              <w:t>16 (1.6)</w:t>
            </w:r>
          </w:p>
        </w:tc>
        <w:tc>
          <w:tcPr>
            <w:tcW w:w="1243" w:type="dxa"/>
            <w:shd w:val="clear" w:color="auto" w:fill="auto"/>
          </w:tcPr>
          <w:p w14:paraId="29562C62" w14:textId="5F020D69" w:rsidR="00661B1C" w:rsidRDefault="00A73CC5" w:rsidP="00661B1C">
            <w:r>
              <w:t>0.784</w:t>
            </w:r>
          </w:p>
        </w:tc>
      </w:tr>
      <w:tr w:rsidR="00661B1C" w14:paraId="23F4AD6E" w14:textId="77777777" w:rsidTr="00442F3F">
        <w:tc>
          <w:tcPr>
            <w:tcW w:w="1669" w:type="dxa"/>
            <w:shd w:val="clear" w:color="auto" w:fill="auto"/>
          </w:tcPr>
          <w:p w14:paraId="7165540C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Onset insomnia</w:t>
            </w:r>
          </w:p>
        </w:tc>
        <w:tc>
          <w:tcPr>
            <w:tcW w:w="1449" w:type="dxa"/>
            <w:shd w:val="clear" w:color="auto" w:fill="auto"/>
          </w:tcPr>
          <w:p w14:paraId="57564D90" w14:textId="7D665015" w:rsidR="00661B1C" w:rsidRDefault="00A73CC5" w:rsidP="00661B1C">
            <w:r>
              <w:t>254 (34.9)</w:t>
            </w:r>
          </w:p>
        </w:tc>
        <w:tc>
          <w:tcPr>
            <w:tcW w:w="1449" w:type="dxa"/>
            <w:shd w:val="clear" w:color="auto" w:fill="auto"/>
          </w:tcPr>
          <w:p w14:paraId="24EA7B3C" w14:textId="1DB21743" w:rsidR="00661B1C" w:rsidRDefault="00A73CC5" w:rsidP="00661B1C">
            <w:r>
              <w:t>38 (22.2)</w:t>
            </w:r>
          </w:p>
        </w:tc>
        <w:tc>
          <w:tcPr>
            <w:tcW w:w="1235" w:type="dxa"/>
            <w:shd w:val="clear" w:color="auto" w:fill="auto"/>
          </w:tcPr>
          <w:p w14:paraId="5286722E" w14:textId="3C10C19A" w:rsidR="00661B1C" w:rsidRDefault="00A73CC5" w:rsidP="00661B1C">
            <w:r>
              <w:t>2 (33.3)</w:t>
            </w:r>
          </w:p>
        </w:tc>
        <w:tc>
          <w:tcPr>
            <w:tcW w:w="1449" w:type="dxa"/>
            <w:shd w:val="clear" w:color="auto" w:fill="auto"/>
          </w:tcPr>
          <w:p w14:paraId="0AD73032" w14:textId="45CA7279" w:rsidR="00661B1C" w:rsidRDefault="00A73CC5" w:rsidP="00661B1C">
            <w:r>
              <w:t>294 (32.5)</w:t>
            </w:r>
          </w:p>
        </w:tc>
        <w:tc>
          <w:tcPr>
            <w:tcW w:w="1243" w:type="dxa"/>
            <w:shd w:val="clear" w:color="auto" w:fill="auto"/>
          </w:tcPr>
          <w:p w14:paraId="7C60ADB3" w14:textId="4C3B0E0F" w:rsidR="00661B1C" w:rsidRPr="00A73CC5" w:rsidRDefault="00A73CC5" w:rsidP="00661B1C">
            <w:pPr>
              <w:rPr>
                <w:b/>
                <w:bCs/>
              </w:rPr>
            </w:pPr>
            <w:r w:rsidRPr="00A73CC5">
              <w:rPr>
                <w:b/>
                <w:bCs/>
              </w:rPr>
              <w:t>0.006</w:t>
            </w:r>
          </w:p>
        </w:tc>
      </w:tr>
      <w:tr w:rsidR="00661B1C" w14:paraId="17F9C0E9" w14:textId="77777777" w:rsidTr="00442F3F">
        <w:tc>
          <w:tcPr>
            <w:tcW w:w="1669" w:type="dxa"/>
            <w:shd w:val="clear" w:color="auto" w:fill="auto"/>
          </w:tcPr>
          <w:p w14:paraId="7CAE231C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lastRenderedPageBreak/>
              <w:t>Maintenance insomnia</w:t>
            </w:r>
          </w:p>
        </w:tc>
        <w:tc>
          <w:tcPr>
            <w:tcW w:w="1449" w:type="dxa"/>
            <w:shd w:val="clear" w:color="auto" w:fill="auto"/>
          </w:tcPr>
          <w:p w14:paraId="3F85D452" w14:textId="3CB04D1E" w:rsidR="00661B1C" w:rsidRDefault="00A73CC5" w:rsidP="00661B1C">
            <w:r>
              <w:t>253 (34.8)</w:t>
            </w:r>
          </w:p>
        </w:tc>
        <w:tc>
          <w:tcPr>
            <w:tcW w:w="1449" w:type="dxa"/>
            <w:shd w:val="clear" w:color="auto" w:fill="auto"/>
          </w:tcPr>
          <w:p w14:paraId="0C2F1E0A" w14:textId="79387E43" w:rsidR="00661B1C" w:rsidRDefault="00A73CC5" w:rsidP="00661B1C">
            <w:r>
              <w:t>49 (28.7)</w:t>
            </w:r>
          </w:p>
        </w:tc>
        <w:tc>
          <w:tcPr>
            <w:tcW w:w="1235" w:type="dxa"/>
            <w:shd w:val="clear" w:color="auto" w:fill="auto"/>
          </w:tcPr>
          <w:p w14:paraId="06A02DB8" w14:textId="0B3D270B" w:rsidR="00661B1C" w:rsidRDefault="00A73CC5" w:rsidP="00661B1C">
            <w:r>
              <w:t>3 (50.0)</w:t>
            </w:r>
          </w:p>
        </w:tc>
        <w:tc>
          <w:tcPr>
            <w:tcW w:w="1449" w:type="dxa"/>
            <w:shd w:val="clear" w:color="auto" w:fill="auto"/>
          </w:tcPr>
          <w:p w14:paraId="4A069547" w14:textId="551E4AEC" w:rsidR="00661B1C" w:rsidRDefault="00A73CC5" w:rsidP="00661B1C">
            <w:r>
              <w:t>305 (33.7)</w:t>
            </w:r>
          </w:p>
        </w:tc>
        <w:tc>
          <w:tcPr>
            <w:tcW w:w="1243" w:type="dxa"/>
            <w:shd w:val="clear" w:color="auto" w:fill="auto"/>
          </w:tcPr>
          <w:p w14:paraId="7999AFCA" w14:textId="2A42DECF" w:rsidR="00661B1C" w:rsidRDefault="00A73CC5" w:rsidP="00661B1C">
            <w:r>
              <w:t>0.217</w:t>
            </w:r>
          </w:p>
        </w:tc>
      </w:tr>
      <w:tr w:rsidR="00661B1C" w14:paraId="1003681D" w14:textId="77777777" w:rsidTr="00442F3F">
        <w:tc>
          <w:tcPr>
            <w:tcW w:w="1669" w:type="dxa"/>
            <w:shd w:val="clear" w:color="auto" w:fill="auto"/>
          </w:tcPr>
          <w:p w14:paraId="636A6D1B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Hair loss</w:t>
            </w:r>
          </w:p>
        </w:tc>
        <w:tc>
          <w:tcPr>
            <w:tcW w:w="1449" w:type="dxa"/>
            <w:shd w:val="clear" w:color="auto" w:fill="auto"/>
          </w:tcPr>
          <w:p w14:paraId="04E88313" w14:textId="39DEAFBE" w:rsidR="00661B1C" w:rsidRDefault="00824B7B" w:rsidP="00661B1C">
            <w:r>
              <w:t>296 (40.7)</w:t>
            </w:r>
          </w:p>
        </w:tc>
        <w:tc>
          <w:tcPr>
            <w:tcW w:w="1449" w:type="dxa"/>
            <w:shd w:val="clear" w:color="auto" w:fill="auto"/>
          </w:tcPr>
          <w:p w14:paraId="66F91058" w14:textId="5D7D46C6" w:rsidR="00661B1C" w:rsidRDefault="00824B7B" w:rsidP="00661B1C">
            <w:r>
              <w:t>24 (14.0)</w:t>
            </w:r>
          </w:p>
        </w:tc>
        <w:tc>
          <w:tcPr>
            <w:tcW w:w="1235" w:type="dxa"/>
            <w:shd w:val="clear" w:color="auto" w:fill="auto"/>
          </w:tcPr>
          <w:p w14:paraId="7BF4F2C1" w14:textId="2E9FEC4A" w:rsidR="00661B1C" w:rsidRDefault="00824B7B" w:rsidP="00661B1C">
            <w:r>
              <w:t>2 (33.3)</w:t>
            </w:r>
          </w:p>
        </w:tc>
        <w:tc>
          <w:tcPr>
            <w:tcW w:w="1449" w:type="dxa"/>
            <w:shd w:val="clear" w:color="auto" w:fill="auto"/>
          </w:tcPr>
          <w:p w14:paraId="7F11E0CD" w14:textId="4AD5060E" w:rsidR="00661B1C" w:rsidRDefault="00824B7B" w:rsidP="00661B1C">
            <w:r>
              <w:t>322 (35.6)</w:t>
            </w:r>
          </w:p>
        </w:tc>
        <w:tc>
          <w:tcPr>
            <w:tcW w:w="1243" w:type="dxa"/>
            <w:shd w:val="clear" w:color="auto" w:fill="auto"/>
          </w:tcPr>
          <w:p w14:paraId="6BEA2111" w14:textId="6D7377FA" w:rsidR="00661B1C" w:rsidRPr="00824B7B" w:rsidRDefault="00824B7B" w:rsidP="00661B1C">
            <w:pPr>
              <w:rPr>
                <w:b/>
                <w:bCs/>
              </w:rPr>
            </w:pPr>
            <w:r w:rsidRPr="00824B7B">
              <w:rPr>
                <w:b/>
                <w:bCs/>
              </w:rPr>
              <w:t>0.000</w:t>
            </w:r>
          </w:p>
        </w:tc>
      </w:tr>
      <w:tr w:rsidR="00661B1C" w14:paraId="5445E666" w14:textId="77777777" w:rsidTr="00442F3F">
        <w:tc>
          <w:tcPr>
            <w:tcW w:w="1669" w:type="dxa"/>
            <w:shd w:val="clear" w:color="auto" w:fill="auto"/>
          </w:tcPr>
          <w:p w14:paraId="6DBDD967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Increased body odour</w:t>
            </w:r>
          </w:p>
        </w:tc>
        <w:tc>
          <w:tcPr>
            <w:tcW w:w="1449" w:type="dxa"/>
            <w:shd w:val="clear" w:color="auto" w:fill="auto"/>
          </w:tcPr>
          <w:p w14:paraId="274A3F74" w14:textId="0F43E050" w:rsidR="00661B1C" w:rsidRDefault="00824B7B" w:rsidP="00661B1C">
            <w:r>
              <w:t>76 (10.5)</w:t>
            </w:r>
          </w:p>
        </w:tc>
        <w:tc>
          <w:tcPr>
            <w:tcW w:w="1449" w:type="dxa"/>
            <w:shd w:val="clear" w:color="auto" w:fill="auto"/>
          </w:tcPr>
          <w:p w14:paraId="66710281" w14:textId="0E5A0BD1" w:rsidR="00661B1C" w:rsidRDefault="00824B7B" w:rsidP="00661B1C">
            <w:r>
              <w:t>16 (9.4)</w:t>
            </w:r>
          </w:p>
        </w:tc>
        <w:tc>
          <w:tcPr>
            <w:tcW w:w="1235" w:type="dxa"/>
            <w:shd w:val="clear" w:color="auto" w:fill="auto"/>
          </w:tcPr>
          <w:p w14:paraId="187A0601" w14:textId="7852FA8E" w:rsidR="00661B1C" w:rsidRDefault="00824B7B" w:rsidP="00661B1C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1C450080" w14:textId="72FB1E19" w:rsidR="00661B1C" w:rsidRDefault="00824B7B" w:rsidP="00661B1C">
            <w:r>
              <w:t>92 (10.2)</w:t>
            </w:r>
          </w:p>
        </w:tc>
        <w:tc>
          <w:tcPr>
            <w:tcW w:w="1243" w:type="dxa"/>
            <w:shd w:val="clear" w:color="auto" w:fill="auto"/>
          </w:tcPr>
          <w:p w14:paraId="1E30E174" w14:textId="06D45FBD" w:rsidR="00661B1C" w:rsidRDefault="00824B7B" w:rsidP="00661B1C">
            <w:r>
              <w:t>0.648</w:t>
            </w:r>
          </w:p>
        </w:tc>
      </w:tr>
      <w:tr w:rsidR="00661B1C" w14:paraId="4319F3F5" w14:textId="77777777" w:rsidTr="00442F3F">
        <w:tc>
          <w:tcPr>
            <w:tcW w:w="1669" w:type="dxa"/>
            <w:shd w:val="clear" w:color="auto" w:fill="auto"/>
          </w:tcPr>
          <w:p w14:paraId="18A4A6EE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Dry skin</w:t>
            </w:r>
          </w:p>
        </w:tc>
        <w:tc>
          <w:tcPr>
            <w:tcW w:w="1449" w:type="dxa"/>
            <w:shd w:val="clear" w:color="auto" w:fill="auto"/>
          </w:tcPr>
          <w:p w14:paraId="7FA4C40F" w14:textId="40465009" w:rsidR="00661B1C" w:rsidRDefault="00824B7B" w:rsidP="00661B1C">
            <w:r>
              <w:t>200 (27.5)</w:t>
            </w:r>
          </w:p>
        </w:tc>
        <w:tc>
          <w:tcPr>
            <w:tcW w:w="1449" w:type="dxa"/>
            <w:shd w:val="clear" w:color="auto" w:fill="auto"/>
          </w:tcPr>
          <w:p w14:paraId="6F027E37" w14:textId="4806C214" w:rsidR="00661B1C" w:rsidRDefault="00824B7B" w:rsidP="00661B1C">
            <w:r>
              <w:t>22 (12.9)</w:t>
            </w:r>
          </w:p>
        </w:tc>
        <w:tc>
          <w:tcPr>
            <w:tcW w:w="1235" w:type="dxa"/>
            <w:shd w:val="clear" w:color="auto" w:fill="auto"/>
          </w:tcPr>
          <w:p w14:paraId="4DB0ED1B" w14:textId="4399E134" w:rsidR="00661B1C" w:rsidRDefault="00824B7B" w:rsidP="00661B1C">
            <w:r>
              <w:t>2 (33.3)</w:t>
            </w:r>
          </w:p>
        </w:tc>
        <w:tc>
          <w:tcPr>
            <w:tcW w:w="1449" w:type="dxa"/>
            <w:shd w:val="clear" w:color="auto" w:fill="auto"/>
          </w:tcPr>
          <w:p w14:paraId="1784F8A8" w14:textId="52A33F8E" w:rsidR="00661B1C" w:rsidRDefault="00824B7B" w:rsidP="00661B1C">
            <w:r>
              <w:t>224 (24.8)</w:t>
            </w:r>
          </w:p>
        </w:tc>
        <w:tc>
          <w:tcPr>
            <w:tcW w:w="1243" w:type="dxa"/>
            <w:shd w:val="clear" w:color="auto" w:fill="auto"/>
          </w:tcPr>
          <w:p w14:paraId="63440252" w14:textId="3F1BB344" w:rsidR="00661B1C" w:rsidRPr="00824B7B" w:rsidRDefault="00824B7B" w:rsidP="00661B1C">
            <w:pPr>
              <w:rPr>
                <w:b/>
                <w:bCs/>
              </w:rPr>
            </w:pPr>
            <w:r w:rsidRPr="00824B7B">
              <w:rPr>
                <w:b/>
                <w:bCs/>
              </w:rPr>
              <w:t>0.000</w:t>
            </w:r>
          </w:p>
        </w:tc>
      </w:tr>
      <w:tr w:rsidR="00661B1C" w14:paraId="56CBF61A" w14:textId="77777777" w:rsidTr="00442F3F">
        <w:tc>
          <w:tcPr>
            <w:tcW w:w="1669" w:type="dxa"/>
            <w:shd w:val="clear" w:color="auto" w:fill="auto"/>
          </w:tcPr>
          <w:p w14:paraId="55B0D49F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Itchy skin</w:t>
            </w:r>
          </w:p>
        </w:tc>
        <w:tc>
          <w:tcPr>
            <w:tcW w:w="1449" w:type="dxa"/>
            <w:shd w:val="clear" w:color="auto" w:fill="auto"/>
          </w:tcPr>
          <w:p w14:paraId="7BD9B0B3" w14:textId="05B5442C" w:rsidR="00661B1C" w:rsidRDefault="00824B7B" w:rsidP="00661B1C">
            <w:r>
              <w:t>148 (20.4)</w:t>
            </w:r>
          </w:p>
        </w:tc>
        <w:tc>
          <w:tcPr>
            <w:tcW w:w="1449" w:type="dxa"/>
            <w:shd w:val="clear" w:color="auto" w:fill="auto"/>
          </w:tcPr>
          <w:p w14:paraId="695CB42B" w14:textId="7C377322" w:rsidR="00661B1C" w:rsidRDefault="00824B7B" w:rsidP="00661B1C">
            <w:r>
              <w:t>29 (17.0)</w:t>
            </w:r>
          </w:p>
        </w:tc>
        <w:tc>
          <w:tcPr>
            <w:tcW w:w="1235" w:type="dxa"/>
            <w:shd w:val="clear" w:color="auto" w:fill="auto"/>
          </w:tcPr>
          <w:p w14:paraId="2478BA40" w14:textId="624AA100" w:rsidR="00661B1C" w:rsidRDefault="00824B7B" w:rsidP="00661B1C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468E00EB" w14:textId="28A942F9" w:rsidR="00661B1C" w:rsidRDefault="00824B7B" w:rsidP="00661B1C">
            <w:r>
              <w:t>178 (19.7)</w:t>
            </w:r>
          </w:p>
        </w:tc>
        <w:tc>
          <w:tcPr>
            <w:tcW w:w="1243" w:type="dxa"/>
            <w:shd w:val="clear" w:color="auto" w:fill="auto"/>
          </w:tcPr>
          <w:p w14:paraId="50C5FEC7" w14:textId="40D96265" w:rsidR="00661B1C" w:rsidRDefault="00824B7B" w:rsidP="00661B1C">
            <w:r>
              <w:t>0.593</w:t>
            </w:r>
          </w:p>
        </w:tc>
      </w:tr>
      <w:tr w:rsidR="00661B1C" w14:paraId="75A534FD" w14:textId="77777777" w:rsidTr="00442F3F">
        <w:tc>
          <w:tcPr>
            <w:tcW w:w="1669" w:type="dxa"/>
            <w:shd w:val="clear" w:color="auto" w:fill="auto"/>
          </w:tcPr>
          <w:p w14:paraId="69AD2D2B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Rash on the skin</w:t>
            </w:r>
          </w:p>
        </w:tc>
        <w:tc>
          <w:tcPr>
            <w:tcW w:w="1449" w:type="dxa"/>
            <w:shd w:val="clear" w:color="auto" w:fill="auto"/>
          </w:tcPr>
          <w:p w14:paraId="33AAAFC6" w14:textId="1056E903" w:rsidR="00661B1C" w:rsidRDefault="00824B7B" w:rsidP="00661B1C">
            <w:r>
              <w:t>134 (18.4)</w:t>
            </w:r>
          </w:p>
        </w:tc>
        <w:tc>
          <w:tcPr>
            <w:tcW w:w="1449" w:type="dxa"/>
            <w:shd w:val="clear" w:color="auto" w:fill="auto"/>
          </w:tcPr>
          <w:p w14:paraId="36262103" w14:textId="6B41E957" w:rsidR="00661B1C" w:rsidRDefault="00824B7B" w:rsidP="00661B1C">
            <w:r>
              <w:t>24 (14.0)</w:t>
            </w:r>
          </w:p>
        </w:tc>
        <w:tc>
          <w:tcPr>
            <w:tcW w:w="1235" w:type="dxa"/>
            <w:shd w:val="clear" w:color="auto" w:fill="auto"/>
          </w:tcPr>
          <w:p w14:paraId="6FCD4103" w14:textId="1ED9B347" w:rsidR="00661B1C" w:rsidRDefault="00824B7B" w:rsidP="00661B1C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3043F086" w14:textId="187AD9EC" w:rsidR="00661B1C" w:rsidRDefault="00824B7B" w:rsidP="00661B1C">
            <w:r>
              <w:t>159 (17.6)</w:t>
            </w:r>
          </w:p>
        </w:tc>
        <w:tc>
          <w:tcPr>
            <w:tcW w:w="1243" w:type="dxa"/>
            <w:shd w:val="clear" w:color="auto" w:fill="auto"/>
          </w:tcPr>
          <w:p w14:paraId="396F15D4" w14:textId="0850D2B6" w:rsidR="00661B1C" w:rsidRDefault="00824B7B" w:rsidP="00661B1C">
            <w:r>
              <w:t>0.397</w:t>
            </w:r>
          </w:p>
        </w:tc>
      </w:tr>
      <w:tr w:rsidR="00661B1C" w14:paraId="4438506D" w14:textId="77777777" w:rsidTr="00442F3F">
        <w:tc>
          <w:tcPr>
            <w:tcW w:w="1669" w:type="dxa"/>
            <w:shd w:val="clear" w:color="auto" w:fill="auto"/>
          </w:tcPr>
          <w:p w14:paraId="5DEEB8FB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Erythema pernio</w:t>
            </w:r>
          </w:p>
        </w:tc>
        <w:tc>
          <w:tcPr>
            <w:tcW w:w="1449" w:type="dxa"/>
            <w:shd w:val="clear" w:color="auto" w:fill="auto"/>
          </w:tcPr>
          <w:p w14:paraId="2A3B64C1" w14:textId="6C80221A" w:rsidR="00661B1C" w:rsidRDefault="00824B7B" w:rsidP="00824B7B">
            <w:pPr>
              <w:jc w:val="center"/>
            </w:pPr>
            <w:r>
              <w:t>16 (2.2)</w:t>
            </w:r>
          </w:p>
        </w:tc>
        <w:tc>
          <w:tcPr>
            <w:tcW w:w="1449" w:type="dxa"/>
            <w:shd w:val="clear" w:color="auto" w:fill="auto"/>
          </w:tcPr>
          <w:p w14:paraId="43950559" w14:textId="6DFCAD9C" w:rsidR="00661B1C" w:rsidRDefault="00824B7B" w:rsidP="00661B1C">
            <w:r>
              <w:t>4 (2.3)</w:t>
            </w:r>
          </w:p>
        </w:tc>
        <w:tc>
          <w:tcPr>
            <w:tcW w:w="1235" w:type="dxa"/>
            <w:shd w:val="clear" w:color="auto" w:fill="auto"/>
          </w:tcPr>
          <w:p w14:paraId="46FAFAE1" w14:textId="4AB571C0" w:rsidR="00661B1C" w:rsidRDefault="00824B7B" w:rsidP="00661B1C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25775186" w14:textId="641B0DDD" w:rsidR="00661B1C" w:rsidRDefault="00824B7B" w:rsidP="00661B1C">
            <w:r>
              <w:t>20 (2.2)</w:t>
            </w:r>
          </w:p>
        </w:tc>
        <w:tc>
          <w:tcPr>
            <w:tcW w:w="1243" w:type="dxa"/>
            <w:shd w:val="clear" w:color="auto" w:fill="auto"/>
          </w:tcPr>
          <w:p w14:paraId="6D7F359A" w14:textId="4F5E7635" w:rsidR="00661B1C" w:rsidRDefault="00824B7B" w:rsidP="00661B1C">
            <w:r>
              <w:t>0.928</w:t>
            </w:r>
          </w:p>
        </w:tc>
      </w:tr>
      <w:tr w:rsidR="00661B1C" w14:paraId="04FA555F" w14:textId="77777777" w:rsidTr="00442F3F">
        <w:tc>
          <w:tcPr>
            <w:tcW w:w="1669" w:type="dxa"/>
            <w:shd w:val="clear" w:color="auto" w:fill="auto"/>
          </w:tcPr>
          <w:p w14:paraId="3F724CA0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Livedo reticularis</w:t>
            </w:r>
          </w:p>
        </w:tc>
        <w:tc>
          <w:tcPr>
            <w:tcW w:w="1449" w:type="dxa"/>
            <w:shd w:val="clear" w:color="auto" w:fill="auto"/>
          </w:tcPr>
          <w:p w14:paraId="1EF2669A" w14:textId="1123B362" w:rsidR="00661B1C" w:rsidRDefault="00824B7B" w:rsidP="00661B1C">
            <w:pPr>
              <w:jc w:val="center"/>
            </w:pPr>
            <w:r>
              <w:t>13 (1.8)</w:t>
            </w:r>
          </w:p>
        </w:tc>
        <w:tc>
          <w:tcPr>
            <w:tcW w:w="1449" w:type="dxa"/>
            <w:shd w:val="clear" w:color="auto" w:fill="auto"/>
          </w:tcPr>
          <w:p w14:paraId="5456D891" w14:textId="5D31704D" w:rsidR="00661B1C" w:rsidRDefault="00824B7B" w:rsidP="00661B1C">
            <w:r>
              <w:t>1 (0.6)</w:t>
            </w:r>
          </w:p>
        </w:tc>
        <w:tc>
          <w:tcPr>
            <w:tcW w:w="1235" w:type="dxa"/>
            <w:shd w:val="clear" w:color="auto" w:fill="auto"/>
          </w:tcPr>
          <w:p w14:paraId="22BF1C7A" w14:textId="0C589971" w:rsidR="00661B1C" w:rsidRDefault="00824B7B" w:rsidP="00661B1C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18B43A15" w14:textId="7C6313DB" w:rsidR="00661B1C" w:rsidRDefault="00824B7B" w:rsidP="00661B1C">
            <w:r>
              <w:t>14 (1.5)</w:t>
            </w:r>
          </w:p>
        </w:tc>
        <w:tc>
          <w:tcPr>
            <w:tcW w:w="1243" w:type="dxa"/>
            <w:shd w:val="clear" w:color="auto" w:fill="auto"/>
          </w:tcPr>
          <w:p w14:paraId="5524EF3A" w14:textId="0E3AE065" w:rsidR="00661B1C" w:rsidRDefault="00824B7B" w:rsidP="00661B1C">
            <w:r>
              <w:t>0.494</w:t>
            </w:r>
          </w:p>
        </w:tc>
      </w:tr>
      <w:tr w:rsidR="00661B1C" w14:paraId="5DF9DE49" w14:textId="77777777" w:rsidTr="00442F3F">
        <w:tc>
          <w:tcPr>
            <w:tcW w:w="1669" w:type="dxa"/>
            <w:shd w:val="clear" w:color="auto" w:fill="auto"/>
          </w:tcPr>
          <w:p w14:paraId="12A9D410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Menstrual alterations</w:t>
            </w:r>
          </w:p>
        </w:tc>
        <w:tc>
          <w:tcPr>
            <w:tcW w:w="1449" w:type="dxa"/>
            <w:shd w:val="clear" w:color="auto" w:fill="auto"/>
          </w:tcPr>
          <w:p w14:paraId="18392648" w14:textId="63190025" w:rsidR="00661B1C" w:rsidRDefault="00824B7B" w:rsidP="00661B1C">
            <w:r>
              <w:t>110 (15.1)</w:t>
            </w:r>
          </w:p>
        </w:tc>
        <w:tc>
          <w:tcPr>
            <w:tcW w:w="1449" w:type="dxa"/>
            <w:shd w:val="clear" w:color="auto" w:fill="auto"/>
          </w:tcPr>
          <w:p w14:paraId="637E6209" w14:textId="3BCAF7CB" w:rsidR="00661B1C" w:rsidRDefault="00824B7B" w:rsidP="00661B1C">
            <w:r>
              <w:t>1 (0.6)</w:t>
            </w:r>
          </w:p>
        </w:tc>
        <w:tc>
          <w:tcPr>
            <w:tcW w:w="1235" w:type="dxa"/>
            <w:shd w:val="clear" w:color="auto" w:fill="auto"/>
          </w:tcPr>
          <w:p w14:paraId="0283D0DC" w14:textId="31260E42" w:rsidR="00661B1C" w:rsidRDefault="00824B7B" w:rsidP="00661B1C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15F03661" w14:textId="2A3D9F29" w:rsidR="00661B1C" w:rsidRDefault="00824B7B" w:rsidP="00661B1C">
            <w:r>
              <w:t>111 (12.3)</w:t>
            </w:r>
          </w:p>
        </w:tc>
        <w:tc>
          <w:tcPr>
            <w:tcW w:w="1243" w:type="dxa"/>
            <w:shd w:val="clear" w:color="auto" w:fill="auto"/>
          </w:tcPr>
          <w:p w14:paraId="3B62F265" w14:textId="4C0861FC" w:rsidR="00661B1C" w:rsidRPr="00824B7B" w:rsidRDefault="00824B7B" w:rsidP="00661B1C">
            <w:pPr>
              <w:rPr>
                <w:b/>
                <w:bCs/>
              </w:rPr>
            </w:pPr>
            <w:r w:rsidRPr="00824B7B">
              <w:rPr>
                <w:b/>
                <w:bCs/>
              </w:rPr>
              <w:t>0.000</w:t>
            </w:r>
          </w:p>
        </w:tc>
      </w:tr>
      <w:tr w:rsidR="00661B1C" w14:paraId="78D7C118" w14:textId="77777777" w:rsidTr="00442F3F">
        <w:tc>
          <w:tcPr>
            <w:tcW w:w="1669" w:type="dxa"/>
            <w:shd w:val="clear" w:color="auto" w:fill="auto"/>
          </w:tcPr>
          <w:p w14:paraId="55D18F4E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Changes in the length of the cycle</w:t>
            </w:r>
          </w:p>
        </w:tc>
        <w:tc>
          <w:tcPr>
            <w:tcW w:w="1449" w:type="dxa"/>
            <w:shd w:val="clear" w:color="auto" w:fill="auto"/>
          </w:tcPr>
          <w:p w14:paraId="637375AE" w14:textId="7018B32F" w:rsidR="00661B1C" w:rsidRDefault="00824B7B" w:rsidP="00661B1C">
            <w:r>
              <w:t>78 (10.7)</w:t>
            </w:r>
          </w:p>
        </w:tc>
        <w:tc>
          <w:tcPr>
            <w:tcW w:w="1449" w:type="dxa"/>
            <w:shd w:val="clear" w:color="auto" w:fill="auto"/>
          </w:tcPr>
          <w:p w14:paraId="5F7685F3" w14:textId="1FEBE743" w:rsidR="00661B1C" w:rsidRDefault="00824B7B" w:rsidP="00661B1C">
            <w:r>
              <w:t>1 (0.6)</w:t>
            </w:r>
          </w:p>
        </w:tc>
        <w:tc>
          <w:tcPr>
            <w:tcW w:w="1235" w:type="dxa"/>
            <w:shd w:val="clear" w:color="auto" w:fill="auto"/>
          </w:tcPr>
          <w:p w14:paraId="60FDB123" w14:textId="17D24C86" w:rsidR="00661B1C" w:rsidRDefault="00824B7B" w:rsidP="00661B1C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7F818133" w14:textId="3B5AB8CF" w:rsidR="00661B1C" w:rsidRDefault="00824B7B" w:rsidP="00661B1C">
            <w:r>
              <w:t>79 (8.7)</w:t>
            </w:r>
          </w:p>
        </w:tc>
        <w:tc>
          <w:tcPr>
            <w:tcW w:w="1243" w:type="dxa"/>
            <w:shd w:val="clear" w:color="auto" w:fill="auto"/>
          </w:tcPr>
          <w:p w14:paraId="26467A8A" w14:textId="3704100D" w:rsidR="00661B1C" w:rsidRPr="00824B7B" w:rsidRDefault="00824B7B" w:rsidP="00661B1C">
            <w:pPr>
              <w:rPr>
                <w:b/>
                <w:bCs/>
              </w:rPr>
            </w:pPr>
            <w:r w:rsidRPr="00824B7B">
              <w:rPr>
                <w:b/>
                <w:bCs/>
              </w:rPr>
              <w:t>0.000</w:t>
            </w:r>
          </w:p>
        </w:tc>
      </w:tr>
      <w:tr w:rsidR="00661B1C" w14:paraId="75E1292C" w14:textId="77777777" w:rsidTr="00442F3F">
        <w:tc>
          <w:tcPr>
            <w:tcW w:w="1669" w:type="dxa"/>
            <w:shd w:val="clear" w:color="auto" w:fill="auto"/>
          </w:tcPr>
          <w:p w14:paraId="0817A212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Changes in the volume of the cycle</w:t>
            </w:r>
          </w:p>
        </w:tc>
        <w:tc>
          <w:tcPr>
            <w:tcW w:w="1449" w:type="dxa"/>
            <w:shd w:val="clear" w:color="auto" w:fill="auto"/>
          </w:tcPr>
          <w:p w14:paraId="0DB132D5" w14:textId="293B65D6" w:rsidR="00661B1C" w:rsidRDefault="00824B7B" w:rsidP="00661B1C">
            <w:r>
              <w:t>65 (8.9)</w:t>
            </w:r>
          </w:p>
        </w:tc>
        <w:tc>
          <w:tcPr>
            <w:tcW w:w="1449" w:type="dxa"/>
            <w:shd w:val="clear" w:color="auto" w:fill="auto"/>
          </w:tcPr>
          <w:p w14:paraId="61F7C1E2" w14:textId="371945F7" w:rsidR="00661B1C" w:rsidRDefault="00824B7B" w:rsidP="00661B1C">
            <w:r>
              <w:t>1 (0.6)</w:t>
            </w:r>
          </w:p>
        </w:tc>
        <w:tc>
          <w:tcPr>
            <w:tcW w:w="1235" w:type="dxa"/>
            <w:shd w:val="clear" w:color="auto" w:fill="auto"/>
          </w:tcPr>
          <w:p w14:paraId="78D5F741" w14:textId="77578DBE" w:rsidR="00661B1C" w:rsidRDefault="00824B7B" w:rsidP="00661B1C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437B77FE" w14:textId="54C25F4B" w:rsidR="00661B1C" w:rsidRDefault="00824B7B" w:rsidP="00661B1C">
            <w:r>
              <w:t>66 (7.3)</w:t>
            </w:r>
          </w:p>
        </w:tc>
        <w:tc>
          <w:tcPr>
            <w:tcW w:w="1243" w:type="dxa"/>
            <w:shd w:val="clear" w:color="auto" w:fill="auto"/>
          </w:tcPr>
          <w:p w14:paraId="72B71D04" w14:textId="3CF76C52" w:rsidR="00661B1C" w:rsidRPr="00824B7B" w:rsidRDefault="00824B7B" w:rsidP="00661B1C">
            <w:pPr>
              <w:rPr>
                <w:b/>
                <w:bCs/>
              </w:rPr>
            </w:pPr>
            <w:r w:rsidRPr="00824B7B">
              <w:rPr>
                <w:b/>
                <w:bCs/>
              </w:rPr>
              <w:t>0.001</w:t>
            </w:r>
          </w:p>
        </w:tc>
      </w:tr>
      <w:tr w:rsidR="00661B1C" w14:paraId="6A43CE9A" w14:textId="77777777" w:rsidTr="00442F3F">
        <w:tc>
          <w:tcPr>
            <w:tcW w:w="1669" w:type="dxa"/>
            <w:shd w:val="clear" w:color="auto" w:fill="auto"/>
          </w:tcPr>
          <w:p w14:paraId="59F56D9A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Dysmenorrhea</w:t>
            </w:r>
          </w:p>
        </w:tc>
        <w:tc>
          <w:tcPr>
            <w:tcW w:w="1449" w:type="dxa"/>
            <w:shd w:val="clear" w:color="auto" w:fill="auto"/>
          </w:tcPr>
          <w:p w14:paraId="377A8716" w14:textId="40C2CDED" w:rsidR="00661B1C" w:rsidRDefault="00824B7B" w:rsidP="00661B1C">
            <w:r>
              <w:t>92 (12.7)</w:t>
            </w:r>
          </w:p>
        </w:tc>
        <w:tc>
          <w:tcPr>
            <w:tcW w:w="1449" w:type="dxa"/>
            <w:shd w:val="clear" w:color="auto" w:fill="auto"/>
          </w:tcPr>
          <w:p w14:paraId="729D1E2C" w14:textId="6C6BA7E1" w:rsidR="00661B1C" w:rsidRDefault="00824B7B" w:rsidP="00661B1C">
            <w:r>
              <w:t>1 (0.6)</w:t>
            </w:r>
          </w:p>
        </w:tc>
        <w:tc>
          <w:tcPr>
            <w:tcW w:w="1235" w:type="dxa"/>
            <w:shd w:val="clear" w:color="auto" w:fill="auto"/>
          </w:tcPr>
          <w:p w14:paraId="109B6D42" w14:textId="2366540A" w:rsidR="00661B1C" w:rsidRDefault="00824B7B" w:rsidP="00661B1C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35BB266A" w14:textId="7BB2A566" w:rsidR="00661B1C" w:rsidRDefault="00824B7B" w:rsidP="00661B1C">
            <w:r>
              <w:t>93 (10.3)</w:t>
            </w:r>
          </w:p>
        </w:tc>
        <w:tc>
          <w:tcPr>
            <w:tcW w:w="1243" w:type="dxa"/>
            <w:shd w:val="clear" w:color="auto" w:fill="auto"/>
          </w:tcPr>
          <w:p w14:paraId="67BD7524" w14:textId="7011703F" w:rsidR="00661B1C" w:rsidRPr="00824B7B" w:rsidRDefault="00824B7B" w:rsidP="00661B1C">
            <w:pPr>
              <w:rPr>
                <w:b/>
                <w:bCs/>
              </w:rPr>
            </w:pPr>
            <w:r w:rsidRPr="00824B7B">
              <w:rPr>
                <w:b/>
                <w:bCs/>
              </w:rPr>
              <w:t>0.000</w:t>
            </w:r>
          </w:p>
        </w:tc>
      </w:tr>
      <w:tr w:rsidR="00661B1C" w14:paraId="0A38D59D" w14:textId="77777777" w:rsidTr="00442F3F">
        <w:tc>
          <w:tcPr>
            <w:tcW w:w="1669" w:type="dxa"/>
            <w:shd w:val="clear" w:color="auto" w:fill="auto"/>
          </w:tcPr>
          <w:p w14:paraId="4659D2B2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Vaginal discomfort</w:t>
            </w:r>
          </w:p>
        </w:tc>
        <w:tc>
          <w:tcPr>
            <w:tcW w:w="1449" w:type="dxa"/>
            <w:shd w:val="clear" w:color="auto" w:fill="auto"/>
          </w:tcPr>
          <w:p w14:paraId="7EF4CDF4" w14:textId="77E15ADB" w:rsidR="00661B1C" w:rsidRDefault="00824B7B" w:rsidP="00661B1C">
            <w:r>
              <w:t>71 (9.8)</w:t>
            </w:r>
          </w:p>
        </w:tc>
        <w:tc>
          <w:tcPr>
            <w:tcW w:w="1449" w:type="dxa"/>
            <w:shd w:val="clear" w:color="auto" w:fill="auto"/>
          </w:tcPr>
          <w:p w14:paraId="108DFAEF" w14:textId="52D5EAA7" w:rsidR="00661B1C" w:rsidRDefault="00824B7B" w:rsidP="00661B1C">
            <w:r>
              <w:t>0 (0)</w:t>
            </w:r>
          </w:p>
        </w:tc>
        <w:tc>
          <w:tcPr>
            <w:tcW w:w="1235" w:type="dxa"/>
            <w:shd w:val="clear" w:color="auto" w:fill="auto"/>
          </w:tcPr>
          <w:p w14:paraId="31E06EE1" w14:textId="06CE4FE7" w:rsidR="00661B1C" w:rsidRDefault="00824B7B" w:rsidP="00661B1C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0A0A6F3B" w14:textId="714F85FD" w:rsidR="00661B1C" w:rsidRDefault="00824B7B" w:rsidP="00661B1C">
            <w:r>
              <w:t>71 (7.9)</w:t>
            </w:r>
          </w:p>
        </w:tc>
        <w:tc>
          <w:tcPr>
            <w:tcW w:w="1243" w:type="dxa"/>
            <w:shd w:val="clear" w:color="auto" w:fill="auto"/>
          </w:tcPr>
          <w:p w14:paraId="4D59D478" w14:textId="5F21189B" w:rsidR="00661B1C" w:rsidRPr="00824B7B" w:rsidRDefault="00824B7B" w:rsidP="00661B1C">
            <w:pPr>
              <w:rPr>
                <w:b/>
                <w:bCs/>
              </w:rPr>
            </w:pPr>
            <w:r w:rsidRPr="00824B7B">
              <w:rPr>
                <w:b/>
                <w:bCs/>
              </w:rPr>
              <w:t>0.000</w:t>
            </w:r>
          </w:p>
        </w:tc>
      </w:tr>
      <w:tr w:rsidR="00661B1C" w14:paraId="4613D16F" w14:textId="77777777" w:rsidTr="00442F3F">
        <w:tc>
          <w:tcPr>
            <w:tcW w:w="1669" w:type="dxa"/>
            <w:shd w:val="clear" w:color="auto" w:fill="auto"/>
          </w:tcPr>
          <w:p w14:paraId="4167AF98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Genital discomfort</w:t>
            </w:r>
          </w:p>
        </w:tc>
        <w:tc>
          <w:tcPr>
            <w:tcW w:w="1449" w:type="dxa"/>
            <w:shd w:val="clear" w:color="auto" w:fill="auto"/>
          </w:tcPr>
          <w:p w14:paraId="41C81F9A" w14:textId="1B6F62F4" w:rsidR="00661B1C" w:rsidRDefault="00824B7B" w:rsidP="00661B1C">
            <w:r>
              <w:t>2 (0.3)</w:t>
            </w:r>
          </w:p>
        </w:tc>
        <w:tc>
          <w:tcPr>
            <w:tcW w:w="1449" w:type="dxa"/>
            <w:shd w:val="clear" w:color="auto" w:fill="auto"/>
          </w:tcPr>
          <w:p w14:paraId="3571386E" w14:textId="6B9E718E" w:rsidR="00661B1C" w:rsidRDefault="00824B7B" w:rsidP="00661B1C">
            <w:r>
              <w:t>7 (4.1)</w:t>
            </w:r>
          </w:p>
        </w:tc>
        <w:tc>
          <w:tcPr>
            <w:tcW w:w="1235" w:type="dxa"/>
            <w:shd w:val="clear" w:color="auto" w:fill="auto"/>
          </w:tcPr>
          <w:p w14:paraId="538E9380" w14:textId="709C7183" w:rsidR="00661B1C" w:rsidRDefault="00824B7B" w:rsidP="00661B1C">
            <w:r>
              <w:t>0 (0)</w:t>
            </w:r>
          </w:p>
        </w:tc>
        <w:tc>
          <w:tcPr>
            <w:tcW w:w="1449" w:type="dxa"/>
            <w:shd w:val="clear" w:color="auto" w:fill="auto"/>
          </w:tcPr>
          <w:p w14:paraId="1FBD708A" w14:textId="7EA1FFA0" w:rsidR="00661B1C" w:rsidRDefault="00824B7B" w:rsidP="00661B1C">
            <w:r>
              <w:t>9 (1.0)</w:t>
            </w:r>
          </w:p>
        </w:tc>
        <w:tc>
          <w:tcPr>
            <w:tcW w:w="1243" w:type="dxa"/>
            <w:shd w:val="clear" w:color="auto" w:fill="auto"/>
          </w:tcPr>
          <w:p w14:paraId="41932C35" w14:textId="08983EB0" w:rsidR="00661B1C" w:rsidRPr="00824B7B" w:rsidRDefault="00824B7B" w:rsidP="00661B1C">
            <w:pPr>
              <w:rPr>
                <w:b/>
                <w:bCs/>
              </w:rPr>
            </w:pPr>
            <w:r w:rsidRPr="00824B7B">
              <w:rPr>
                <w:b/>
                <w:bCs/>
              </w:rPr>
              <w:t>0.000</w:t>
            </w:r>
          </w:p>
        </w:tc>
      </w:tr>
      <w:tr w:rsidR="00661B1C" w14:paraId="070F10CA" w14:textId="77777777" w:rsidTr="00442F3F">
        <w:tc>
          <w:tcPr>
            <w:tcW w:w="1669" w:type="dxa"/>
            <w:shd w:val="clear" w:color="auto" w:fill="auto"/>
          </w:tcPr>
          <w:p w14:paraId="0156638C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Dysuria</w:t>
            </w:r>
          </w:p>
        </w:tc>
        <w:tc>
          <w:tcPr>
            <w:tcW w:w="1449" w:type="dxa"/>
            <w:shd w:val="clear" w:color="auto" w:fill="auto"/>
          </w:tcPr>
          <w:p w14:paraId="6A35ABA0" w14:textId="2748F575" w:rsidR="00661B1C" w:rsidRDefault="00824B7B" w:rsidP="00661B1C">
            <w:r>
              <w:t>57 (7.8)</w:t>
            </w:r>
          </w:p>
        </w:tc>
        <w:tc>
          <w:tcPr>
            <w:tcW w:w="1449" w:type="dxa"/>
            <w:shd w:val="clear" w:color="auto" w:fill="auto"/>
          </w:tcPr>
          <w:p w14:paraId="28061B0E" w14:textId="330A5A00" w:rsidR="00661B1C" w:rsidRDefault="00824B7B" w:rsidP="00661B1C">
            <w:r>
              <w:t>7 (4.1)</w:t>
            </w:r>
          </w:p>
        </w:tc>
        <w:tc>
          <w:tcPr>
            <w:tcW w:w="1235" w:type="dxa"/>
            <w:shd w:val="clear" w:color="auto" w:fill="auto"/>
          </w:tcPr>
          <w:p w14:paraId="0D48A5AE" w14:textId="0B78F1FB" w:rsidR="00661B1C" w:rsidRDefault="00824B7B" w:rsidP="00661B1C">
            <w:r>
              <w:t>2 (33.3)</w:t>
            </w:r>
          </w:p>
        </w:tc>
        <w:tc>
          <w:tcPr>
            <w:tcW w:w="1449" w:type="dxa"/>
            <w:shd w:val="clear" w:color="auto" w:fill="auto"/>
          </w:tcPr>
          <w:p w14:paraId="3708C387" w14:textId="71F4EF17" w:rsidR="00661B1C" w:rsidRDefault="00824B7B" w:rsidP="00661B1C">
            <w:r>
              <w:t>66 (7.3)</w:t>
            </w:r>
          </w:p>
        </w:tc>
        <w:tc>
          <w:tcPr>
            <w:tcW w:w="1243" w:type="dxa"/>
            <w:shd w:val="clear" w:color="auto" w:fill="auto"/>
          </w:tcPr>
          <w:p w14:paraId="6641D82D" w14:textId="01F6155E" w:rsidR="00661B1C" w:rsidRPr="00824B7B" w:rsidRDefault="00824B7B" w:rsidP="00661B1C">
            <w:pPr>
              <w:rPr>
                <w:b/>
                <w:bCs/>
              </w:rPr>
            </w:pPr>
            <w:r w:rsidRPr="00824B7B">
              <w:rPr>
                <w:b/>
                <w:bCs/>
              </w:rPr>
              <w:t>0.012</w:t>
            </w:r>
          </w:p>
        </w:tc>
      </w:tr>
      <w:tr w:rsidR="00661B1C" w14:paraId="22EF229F" w14:textId="77777777" w:rsidTr="00442F3F">
        <w:tc>
          <w:tcPr>
            <w:tcW w:w="1669" w:type="dxa"/>
            <w:shd w:val="clear" w:color="auto" w:fill="auto"/>
          </w:tcPr>
          <w:p w14:paraId="6803D213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Frequent micturition</w:t>
            </w:r>
          </w:p>
        </w:tc>
        <w:tc>
          <w:tcPr>
            <w:tcW w:w="1449" w:type="dxa"/>
            <w:shd w:val="clear" w:color="auto" w:fill="auto"/>
          </w:tcPr>
          <w:p w14:paraId="759F01AF" w14:textId="43D6294B" w:rsidR="00661B1C" w:rsidRDefault="00824B7B" w:rsidP="00661B1C">
            <w:r>
              <w:t>111 (15.3)</w:t>
            </w:r>
          </w:p>
        </w:tc>
        <w:tc>
          <w:tcPr>
            <w:tcW w:w="1449" w:type="dxa"/>
            <w:shd w:val="clear" w:color="auto" w:fill="auto"/>
          </w:tcPr>
          <w:p w14:paraId="70108E28" w14:textId="592BD6CF" w:rsidR="00661B1C" w:rsidRDefault="00824B7B" w:rsidP="00661B1C">
            <w:r>
              <w:t>25 (14.6)</w:t>
            </w:r>
          </w:p>
        </w:tc>
        <w:tc>
          <w:tcPr>
            <w:tcW w:w="1235" w:type="dxa"/>
            <w:shd w:val="clear" w:color="auto" w:fill="auto"/>
          </w:tcPr>
          <w:p w14:paraId="462A90D6" w14:textId="2DB98771" w:rsidR="00661B1C" w:rsidRDefault="00824B7B" w:rsidP="00661B1C">
            <w:r>
              <w:t>2 (33.3)</w:t>
            </w:r>
          </w:p>
        </w:tc>
        <w:tc>
          <w:tcPr>
            <w:tcW w:w="1449" w:type="dxa"/>
            <w:shd w:val="clear" w:color="auto" w:fill="auto"/>
          </w:tcPr>
          <w:p w14:paraId="6A0348C4" w14:textId="011312F8" w:rsidR="00661B1C" w:rsidRDefault="00824B7B" w:rsidP="00661B1C">
            <w:r>
              <w:t>138 (15.3)</w:t>
            </w:r>
          </w:p>
        </w:tc>
        <w:tc>
          <w:tcPr>
            <w:tcW w:w="1243" w:type="dxa"/>
            <w:shd w:val="clear" w:color="auto" w:fill="auto"/>
          </w:tcPr>
          <w:p w14:paraId="1B0B7E0B" w14:textId="60E930F1" w:rsidR="00661B1C" w:rsidRDefault="00824B7B" w:rsidP="00661B1C">
            <w:r>
              <w:t>0.456</w:t>
            </w:r>
          </w:p>
        </w:tc>
      </w:tr>
      <w:tr w:rsidR="00661B1C" w14:paraId="5E9FC1DD" w14:textId="77777777" w:rsidTr="00442F3F">
        <w:tc>
          <w:tcPr>
            <w:tcW w:w="1669" w:type="dxa"/>
            <w:shd w:val="clear" w:color="auto" w:fill="auto"/>
          </w:tcPr>
          <w:p w14:paraId="4B0FF132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Low sexual desire</w:t>
            </w:r>
          </w:p>
        </w:tc>
        <w:tc>
          <w:tcPr>
            <w:tcW w:w="1449" w:type="dxa"/>
            <w:shd w:val="clear" w:color="auto" w:fill="auto"/>
          </w:tcPr>
          <w:p w14:paraId="3DA4F749" w14:textId="76690664" w:rsidR="00661B1C" w:rsidRDefault="00824B7B" w:rsidP="00661B1C">
            <w:r>
              <w:t>188 (25.9)</w:t>
            </w:r>
          </w:p>
        </w:tc>
        <w:tc>
          <w:tcPr>
            <w:tcW w:w="1449" w:type="dxa"/>
            <w:shd w:val="clear" w:color="auto" w:fill="auto"/>
          </w:tcPr>
          <w:p w14:paraId="7CAF897A" w14:textId="2145F6E7" w:rsidR="00661B1C" w:rsidRDefault="00824B7B" w:rsidP="00661B1C">
            <w:r>
              <w:t>40 (23.4)</w:t>
            </w:r>
          </w:p>
        </w:tc>
        <w:tc>
          <w:tcPr>
            <w:tcW w:w="1235" w:type="dxa"/>
            <w:shd w:val="clear" w:color="auto" w:fill="auto"/>
          </w:tcPr>
          <w:p w14:paraId="753A04FA" w14:textId="5AB45E34" w:rsidR="00661B1C" w:rsidRDefault="00824B7B" w:rsidP="00661B1C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4DDDEE2B" w14:textId="34848DEF" w:rsidR="00661B1C" w:rsidRDefault="00824B7B" w:rsidP="00661B1C">
            <w:r>
              <w:t>229 (25.3)</w:t>
            </w:r>
          </w:p>
        </w:tc>
        <w:tc>
          <w:tcPr>
            <w:tcW w:w="1243" w:type="dxa"/>
            <w:shd w:val="clear" w:color="auto" w:fill="auto"/>
          </w:tcPr>
          <w:p w14:paraId="5606D17E" w14:textId="62CD3468" w:rsidR="00661B1C" w:rsidRDefault="00824B7B" w:rsidP="00661B1C">
            <w:r>
              <w:t>0.710</w:t>
            </w:r>
            <w:r w:rsidR="00CB18AA">
              <w:t xml:space="preserve"> </w:t>
            </w:r>
          </w:p>
        </w:tc>
      </w:tr>
      <w:tr w:rsidR="00661B1C" w14:paraId="2536F851" w14:textId="77777777" w:rsidTr="00442F3F">
        <w:tc>
          <w:tcPr>
            <w:tcW w:w="1669" w:type="dxa"/>
            <w:shd w:val="clear" w:color="auto" w:fill="auto"/>
          </w:tcPr>
          <w:p w14:paraId="31DD1520" w14:textId="77777777" w:rsidR="00661B1C" w:rsidRPr="00A4708C" w:rsidRDefault="00661B1C" w:rsidP="00661B1C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A4708C">
              <w:rPr>
                <w:b/>
                <w:bCs/>
                <w:lang w:val="en-GB"/>
              </w:rPr>
              <w:t>Sexual Disfunction</w:t>
            </w:r>
          </w:p>
        </w:tc>
        <w:tc>
          <w:tcPr>
            <w:tcW w:w="1449" w:type="dxa"/>
            <w:shd w:val="clear" w:color="auto" w:fill="auto"/>
          </w:tcPr>
          <w:p w14:paraId="09803E4D" w14:textId="75606C6B" w:rsidR="00661B1C" w:rsidRDefault="00CB18AA" w:rsidP="00661B1C">
            <w:r>
              <w:t>54 (7.4)</w:t>
            </w:r>
          </w:p>
        </w:tc>
        <w:tc>
          <w:tcPr>
            <w:tcW w:w="1449" w:type="dxa"/>
            <w:shd w:val="clear" w:color="auto" w:fill="auto"/>
          </w:tcPr>
          <w:p w14:paraId="17E2C300" w14:textId="50CFF2E7" w:rsidR="00661B1C" w:rsidRDefault="00CB18AA" w:rsidP="00661B1C">
            <w:r>
              <w:t>8 (4.7)</w:t>
            </w:r>
          </w:p>
        </w:tc>
        <w:tc>
          <w:tcPr>
            <w:tcW w:w="1235" w:type="dxa"/>
            <w:shd w:val="clear" w:color="auto" w:fill="auto"/>
          </w:tcPr>
          <w:p w14:paraId="715FA539" w14:textId="1B7D2B66" w:rsidR="00661B1C" w:rsidRDefault="00CB18AA" w:rsidP="00661B1C">
            <w:r>
              <w:t>1 (16.7)</w:t>
            </w:r>
          </w:p>
        </w:tc>
        <w:tc>
          <w:tcPr>
            <w:tcW w:w="1449" w:type="dxa"/>
            <w:shd w:val="clear" w:color="auto" w:fill="auto"/>
          </w:tcPr>
          <w:p w14:paraId="7D526DD2" w14:textId="4C015128" w:rsidR="00661B1C" w:rsidRDefault="00CB18AA" w:rsidP="00661B1C">
            <w:r>
              <w:t>63 (7.0)</w:t>
            </w:r>
          </w:p>
        </w:tc>
        <w:tc>
          <w:tcPr>
            <w:tcW w:w="1243" w:type="dxa"/>
            <w:shd w:val="clear" w:color="auto" w:fill="auto"/>
          </w:tcPr>
          <w:p w14:paraId="5E4C03B4" w14:textId="34D8EA6F" w:rsidR="00661B1C" w:rsidRDefault="00CB18AA" w:rsidP="00661B1C">
            <w:r>
              <w:t>0.288</w:t>
            </w:r>
          </w:p>
        </w:tc>
      </w:tr>
    </w:tbl>
    <w:p w14:paraId="48E112CB" w14:textId="77777777" w:rsidR="00345F22" w:rsidRDefault="00345F22" w:rsidP="00345F22"/>
    <w:p w14:paraId="584B0F97" w14:textId="77777777" w:rsidR="00A62CFC" w:rsidRDefault="00A62CFC"/>
    <w:sectPr w:rsidR="00A62C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F22"/>
    <w:rsid w:val="001C3B93"/>
    <w:rsid w:val="00345F22"/>
    <w:rsid w:val="00442F3F"/>
    <w:rsid w:val="00661B1C"/>
    <w:rsid w:val="006D07E9"/>
    <w:rsid w:val="00716E76"/>
    <w:rsid w:val="00824B7B"/>
    <w:rsid w:val="008C27AB"/>
    <w:rsid w:val="008C52A7"/>
    <w:rsid w:val="00A42655"/>
    <w:rsid w:val="00A62CFC"/>
    <w:rsid w:val="00A73CC5"/>
    <w:rsid w:val="00C74DE1"/>
    <w:rsid w:val="00CB1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34DD3"/>
  <w15:chartTrackingRefBased/>
  <w15:docId w15:val="{4703898A-82AA-42A6-B41F-1BDC3CBB7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F22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45F2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4</Pages>
  <Words>1082</Words>
  <Characters>6174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Torrell Vallespin</dc:creator>
  <cp:keywords/>
  <dc:description/>
  <cp:lastModifiedBy>Gemma Torrell Vallespin</cp:lastModifiedBy>
  <cp:revision>4</cp:revision>
  <dcterms:created xsi:type="dcterms:W3CDTF">2023-10-05T11:43:00Z</dcterms:created>
  <dcterms:modified xsi:type="dcterms:W3CDTF">2023-10-06T11:21:00Z</dcterms:modified>
</cp:coreProperties>
</file>